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19383" w14:textId="771A9236" w:rsidR="00FB33B4" w:rsidRPr="00042A47" w:rsidRDefault="009B55A9" w:rsidP="00B1391B">
      <w:pPr>
        <w:pStyle w:val="Heading1"/>
        <w:spacing w:before="0"/>
      </w:pPr>
      <w:r>
        <w:t>D</w:t>
      </w:r>
      <w:r w:rsidRPr="009B55A9">
        <w:t xml:space="preserve">escription of </w:t>
      </w:r>
      <w:r w:rsidR="004C1AE4">
        <w:t xml:space="preserve">Additional </w:t>
      </w:r>
      <w:r>
        <w:t>S</w:t>
      </w:r>
      <w:r w:rsidRPr="009B55A9">
        <w:t xml:space="preserve">upplementary </w:t>
      </w:r>
      <w:r>
        <w:t>Data</w:t>
      </w:r>
      <w:r w:rsidR="00091DE7">
        <w:t xml:space="preserve"> - </w:t>
      </w:r>
      <w:proofErr w:type="spellStart"/>
      <w:r w:rsidR="00091DE7">
        <w:t>Golonka</w:t>
      </w:r>
      <w:proofErr w:type="spellEnd"/>
      <w:r w:rsidR="00091DE7">
        <w:t xml:space="preserve"> </w:t>
      </w:r>
      <w:r w:rsidR="00091DE7" w:rsidRPr="00091DE7">
        <w:rPr>
          <w:i/>
        </w:rPr>
        <w:t>et al.</w:t>
      </w:r>
    </w:p>
    <w:p w14:paraId="26151D71" w14:textId="6E9EADFE" w:rsidR="002653D6" w:rsidRPr="00042A47" w:rsidRDefault="0005508D" w:rsidP="009B55A9">
      <w:r>
        <w:t>A Microsoft Excel file with multiple sheet</w:t>
      </w:r>
      <w:r w:rsidR="009F1440">
        <w:t>s</w:t>
      </w:r>
      <w:bookmarkStart w:id="0" w:name="_GoBack"/>
      <w:bookmarkEnd w:id="0"/>
      <w:r>
        <w:t xml:space="preserve"> containing the experimental data that underpin figures 2C, 2D, 3A, 3B, 3C, 3D, 3E, 3F, 4B, 4C, 4D, 5B, 5C, 5D, 6F and 6G.</w:t>
      </w:r>
    </w:p>
    <w:sectPr w:rsidR="002653D6" w:rsidRPr="00042A47" w:rsidSect="002653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56BDD" w14:textId="77777777" w:rsidR="00DC0CE9" w:rsidRDefault="00DC0CE9" w:rsidP="002D740E">
      <w:pPr>
        <w:spacing w:line="240" w:lineRule="auto"/>
      </w:pPr>
      <w:r>
        <w:separator/>
      </w:r>
    </w:p>
  </w:endnote>
  <w:endnote w:type="continuationSeparator" w:id="0">
    <w:p w14:paraId="78D73CE5" w14:textId="77777777" w:rsidR="00DC0CE9" w:rsidRDefault="00DC0CE9" w:rsidP="002D740E">
      <w:pPr>
        <w:spacing w:line="240" w:lineRule="auto"/>
      </w:pPr>
      <w:r>
        <w:continuationSeparator/>
      </w:r>
    </w:p>
  </w:endnote>
  <w:endnote w:type="continuationNotice" w:id="1">
    <w:p w14:paraId="0A18C5FF" w14:textId="77777777" w:rsidR="00DC0CE9" w:rsidRDefault="00DC0CE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42617799"/>
      <w:docPartObj>
        <w:docPartGallery w:val="Page Numbers (Bottom of Page)"/>
        <w:docPartUnique/>
      </w:docPartObj>
    </w:sdtPr>
    <w:sdtEndPr>
      <w:rPr>
        <w:noProof/>
        <w:color w:val="404040" w:themeColor="text1" w:themeTint="BF"/>
      </w:rPr>
    </w:sdtEndPr>
    <w:sdtContent>
      <w:p w14:paraId="31A879BF" w14:textId="2331AFF8" w:rsidR="00B90168" w:rsidRPr="00D4447B" w:rsidRDefault="00B90168" w:rsidP="00D4447B">
        <w:pPr>
          <w:pStyle w:val="Footer"/>
          <w:pBdr>
            <w:top w:val="single" w:sz="4" w:space="1" w:color="404040" w:themeColor="text1" w:themeTint="BF"/>
          </w:pBdr>
          <w:jc w:val="center"/>
          <w:rPr>
            <w:noProof/>
            <w:color w:val="404040" w:themeColor="text1" w:themeTint="BF"/>
          </w:rPr>
        </w:pPr>
        <w:r w:rsidRPr="001B04EF">
          <w:rPr>
            <w:color w:val="404040" w:themeColor="text1" w:themeTint="BF"/>
          </w:rPr>
          <w:fldChar w:fldCharType="begin"/>
        </w:r>
        <w:r w:rsidRPr="00D4447B">
          <w:rPr>
            <w:color w:val="404040" w:themeColor="text1" w:themeTint="BF"/>
          </w:rPr>
          <w:instrText xml:space="preserve"> PAGE   \* MERGEFORMAT </w:instrText>
        </w:r>
        <w:r w:rsidRPr="001B04EF">
          <w:rPr>
            <w:color w:val="404040" w:themeColor="text1" w:themeTint="BF"/>
          </w:rPr>
          <w:fldChar w:fldCharType="separate"/>
        </w:r>
        <w:r>
          <w:rPr>
            <w:noProof/>
            <w:color w:val="404040" w:themeColor="text1" w:themeTint="BF"/>
          </w:rPr>
          <w:t>72</w:t>
        </w:r>
        <w:r w:rsidRPr="001B04EF">
          <w:rPr>
            <w:noProof/>
            <w:color w:val="404040" w:themeColor="text1" w:themeTint="BF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15838817"/>
      <w:docPartObj>
        <w:docPartGallery w:val="Page Numbers (Bottom of Page)"/>
        <w:docPartUnique/>
      </w:docPartObj>
    </w:sdtPr>
    <w:sdtEndPr>
      <w:rPr>
        <w:noProof/>
        <w:color w:val="404040" w:themeColor="text1" w:themeTint="BF"/>
      </w:rPr>
    </w:sdtEndPr>
    <w:sdtContent>
      <w:p w14:paraId="39B3D929" w14:textId="49630990" w:rsidR="00B90168" w:rsidRPr="001B04EF" w:rsidRDefault="00B90168" w:rsidP="00EE66D5">
        <w:pPr>
          <w:pStyle w:val="Footer"/>
          <w:pBdr>
            <w:top w:val="single" w:sz="4" w:space="1" w:color="404040" w:themeColor="text1" w:themeTint="BF"/>
          </w:pBdr>
          <w:jc w:val="center"/>
          <w:rPr>
            <w:color w:val="404040" w:themeColor="text1" w:themeTint="BF"/>
          </w:rPr>
        </w:pPr>
        <w:r w:rsidRPr="001B04EF">
          <w:rPr>
            <w:color w:val="404040" w:themeColor="text1" w:themeTint="BF"/>
          </w:rPr>
          <w:fldChar w:fldCharType="begin"/>
        </w:r>
        <w:r w:rsidRPr="00D4447B">
          <w:rPr>
            <w:color w:val="404040" w:themeColor="text1" w:themeTint="BF"/>
          </w:rPr>
          <w:instrText xml:space="preserve"> PAGE   \* MERGEFORMAT </w:instrText>
        </w:r>
        <w:r w:rsidRPr="001B04EF">
          <w:rPr>
            <w:color w:val="404040" w:themeColor="text1" w:themeTint="BF"/>
          </w:rPr>
          <w:fldChar w:fldCharType="separate"/>
        </w:r>
        <w:r>
          <w:rPr>
            <w:noProof/>
            <w:color w:val="404040" w:themeColor="text1" w:themeTint="BF"/>
          </w:rPr>
          <w:t>73</w:t>
        </w:r>
        <w:r w:rsidRPr="001B04EF">
          <w:rPr>
            <w:noProof/>
            <w:color w:val="404040" w:themeColor="text1" w:themeTint="BF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813F9A" w14:textId="77777777" w:rsidR="00B90168" w:rsidRDefault="00B90168" w:rsidP="00D4447B">
    <w:pPr>
      <w:pStyle w:val="Footer"/>
      <w:pBdr>
        <w:top w:val="single" w:sz="4" w:space="1" w:color="404040" w:themeColor="text1" w:themeTint="BF"/>
      </w:pBd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EE8790" w14:textId="77777777" w:rsidR="00DC0CE9" w:rsidRDefault="00DC0CE9" w:rsidP="002D740E">
      <w:pPr>
        <w:spacing w:line="240" w:lineRule="auto"/>
      </w:pPr>
      <w:r>
        <w:separator/>
      </w:r>
    </w:p>
  </w:footnote>
  <w:footnote w:type="continuationSeparator" w:id="0">
    <w:p w14:paraId="71C95AA1" w14:textId="77777777" w:rsidR="00DC0CE9" w:rsidRDefault="00DC0CE9" w:rsidP="002D740E">
      <w:pPr>
        <w:spacing w:line="240" w:lineRule="auto"/>
      </w:pPr>
      <w:r>
        <w:continuationSeparator/>
      </w:r>
    </w:p>
  </w:footnote>
  <w:footnote w:type="continuationNotice" w:id="1">
    <w:p w14:paraId="1BC5E677" w14:textId="77777777" w:rsidR="00DC0CE9" w:rsidRDefault="00DC0CE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04A0A0" w14:textId="275EBF0D" w:rsidR="00B90168" w:rsidRPr="007C28CF" w:rsidRDefault="00B90168" w:rsidP="007C28CF">
    <w:pPr>
      <w:pStyle w:val="Header"/>
      <w:pBdr>
        <w:bottom w:val="single" w:sz="4" w:space="1" w:color="404040" w:themeColor="text1" w:themeTint="BF"/>
      </w:pBdr>
      <w:ind w:firstLine="0"/>
      <w:rPr>
        <w:color w:val="404040" w:themeColor="text1" w:themeTint="BF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8A0857" w14:textId="6BB2CC3F" w:rsidR="00B90168" w:rsidRPr="003B4F81" w:rsidRDefault="00B90168" w:rsidP="0008231F">
    <w:pPr>
      <w:pStyle w:val="Header"/>
      <w:pBdr>
        <w:bottom w:val="single" w:sz="4" w:space="1" w:color="404040" w:themeColor="text1" w:themeTint="BF"/>
      </w:pBdr>
      <w:ind w:firstLine="0"/>
      <w:jc w:val="right"/>
      <w:rPr>
        <w:color w:val="404040" w:themeColor="text1" w:themeTint="BF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1DEDC4" w14:textId="77777777" w:rsidR="00B90168" w:rsidRDefault="00B90168" w:rsidP="00D4447B">
    <w:pPr>
      <w:pStyle w:val="Header"/>
      <w:pBdr>
        <w:bottom w:val="single" w:sz="4" w:space="1" w:color="404040" w:themeColor="text1" w:themeTint="BF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E73CB"/>
    <w:multiLevelType w:val="multilevel"/>
    <w:tmpl w:val="780E30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9F162EB"/>
    <w:multiLevelType w:val="hybridMultilevel"/>
    <w:tmpl w:val="4BD242CE"/>
    <w:lvl w:ilvl="0" w:tplc="0407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" w15:restartNumberingAfterBreak="0">
    <w:nsid w:val="1BB52799"/>
    <w:multiLevelType w:val="hybridMultilevel"/>
    <w:tmpl w:val="844AA094"/>
    <w:lvl w:ilvl="0" w:tplc="8F703480">
      <w:start w:val="3"/>
      <w:numFmt w:val="bullet"/>
      <w:lvlText w:val="-"/>
      <w:lvlJc w:val="left"/>
      <w:pPr>
        <w:ind w:left="1060" w:hanging="360"/>
      </w:pPr>
      <w:rPr>
        <w:rFonts w:ascii="Calibri" w:eastAsiaTheme="minorHAnsi" w:hAnsi="Calibri" w:cstheme="minorBidi" w:hint="default"/>
        <w:color w:val="2F5496" w:themeColor="accent1" w:themeShade="BF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3" w15:restartNumberingAfterBreak="0">
    <w:nsid w:val="20A17208"/>
    <w:multiLevelType w:val="multilevel"/>
    <w:tmpl w:val="00BC71F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44546A" w:themeColor="text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2D7443C"/>
    <w:multiLevelType w:val="hybridMultilevel"/>
    <w:tmpl w:val="935EF852"/>
    <w:lvl w:ilvl="0" w:tplc="48AC5DB4">
      <w:start w:val="1"/>
      <w:numFmt w:val="bullet"/>
      <w:lvlText w:val=""/>
      <w:lvlJc w:val="left"/>
      <w:pPr>
        <w:ind w:left="1060" w:hanging="360"/>
      </w:pPr>
      <w:rPr>
        <w:rFonts w:ascii="Wingdings" w:hAnsi="Wingdings" w:hint="default"/>
        <w:color w:val="2F5496" w:themeColor="accent1" w:themeShade="BF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5" w15:restartNumberingAfterBreak="0">
    <w:nsid w:val="319B495D"/>
    <w:multiLevelType w:val="hybridMultilevel"/>
    <w:tmpl w:val="160077E4"/>
    <w:lvl w:ilvl="0" w:tplc="F7A0469A">
      <w:numFmt w:val="bullet"/>
      <w:lvlText w:val="-"/>
      <w:lvlJc w:val="left"/>
      <w:pPr>
        <w:ind w:left="7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6" w15:restartNumberingAfterBreak="0">
    <w:nsid w:val="319F6560"/>
    <w:multiLevelType w:val="hybridMultilevel"/>
    <w:tmpl w:val="2FAE9398"/>
    <w:lvl w:ilvl="0" w:tplc="9F02BB84">
      <w:start w:val="3"/>
      <w:numFmt w:val="bullet"/>
      <w:lvlText w:val="-"/>
      <w:lvlJc w:val="left"/>
      <w:pPr>
        <w:ind w:left="700" w:hanging="360"/>
      </w:pPr>
      <w:rPr>
        <w:rFonts w:ascii="Calibri" w:eastAsiaTheme="minorHAnsi" w:hAnsi="Calibri" w:cstheme="minorBidi" w:hint="default"/>
        <w:color w:val="2F5496" w:themeColor="accent1" w:themeShade="BF"/>
      </w:rPr>
    </w:lvl>
    <w:lvl w:ilvl="1" w:tplc="04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7" w15:restartNumberingAfterBreak="0">
    <w:nsid w:val="340E3ABB"/>
    <w:multiLevelType w:val="hybridMultilevel"/>
    <w:tmpl w:val="37644D64"/>
    <w:lvl w:ilvl="0" w:tplc="3758B32C">
      <w:start w:val="1"/>
      <w:numFmt w:val="lowerRoman"/>
      <w:lvlText w:val="%1."/>
      <w:lvlJc w:val="left"/>
      <w:pPr>
        <w:ind w:left="106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</w:lvl>
    <w:lvl w:ilvl="3" w:tplc="0409000F" w:tentative="1">
      <w:start w:val="1"/>
      <w:numFmt w:val="decimal"/>
      <w:lvlText w:val="%4."/>
      <w:lvlJc w:val="left"/>
      <w:pPr>
        <w:ind w:left="2860" w:hanging="360"/>
      </w:p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</w:lvl>
    <w:lvl w:ilvl="6" w:tplc="0409000F" w:tentative="1">
      <w:start w:val="1"/>
      <w:numFmt w:val="decimal"/>
      <w:lvlText w:val="%7."/>
      <w:lvlJc w:val="left"/>
      <w:pPr>
        <w:ind w:left="5020" w:hanging="360"/>
      </w:p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8" w15:restartNumberingAfterBreak="0">
    <w:nsid w:val="362277B4"/>
    <w:multiLevelType w:val="hybridMultilevel"/>
    <w:tmpl w:val="F44EEEB6"/>
    <w:lvl w:ilvl="0" w:tplc="48AC5DB4">
      <w:start w:val="1"/>
      <w:numFmt w:val="bullet"/>
      <w:lvlText w:val=""/>
      <w:lvlJc w:val="left"/>
      <w:pPr>
        <w:ind w:left="1060" w:hanging="360"/>
      </w:pPr>
      <w:rPr>
        <w:rFonts w:ascii="Wingdings" w:hAnsi="Wingdings" w:hint="default"/>
        <w:color w:val="2F5496" w:themeColor="accent1" w:themeShade="BF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9" w15:restartNumberingAfterBreak="0">
    <w:nsid w:val="38A3059D"/>
    <w:multiLevelType w:val="hybridMultilevel"/>
    <w:tmpl w:val="22F6A29C"/>
    <w:lvl w:ilvl="0" w:tplc="6EB81970">
      <w:start w:val="3"/>
      <w:numFmt w:val="bullet"/>
      <w:lvlText w:val="-"/>
      <w:lvlJc w:val="left"/>
      <w:pPr>
        <w:ind w:left="10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0" w15:restartNumberingAfterBreak="0">
    <w:nsid w:val="48C26FE2"/>
    <w:multiLevelType w:val="hybridMultilevel"/>
    <w:tmpl w:val="E60ACFA2"/>
    <w:lvl w:ilvl="0" w:tplc="60AAD908">
      <w:start w:val="1"/>
      <w:numFmt w:val="decimal"/>
      <w:lvlText w:val="%1."/>
      <w:lvlJc w:val="left"/>
      <w:pPr>
        <w:ind w:left="1060" w:hanging="360"/>
      </w:pPr>
      <w:rPr>
        <w:rFonts w:hint="default"/>
        <w:color w:val="44546A" w:themeColor="text2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1" w15:restartNumberingAfterBreak="0">
    <w:nsid w:val="4E347092"/>
    <w:multiLevelType w:val="hybridMultilevel"/>
    <w:tmpl w:val="D382B87E"/>
    <w:lvl w:ilvl="0" w:tplc="4C362624">
      <w:start w:val="1"/>
      <w:numFmt w:val="lowerRoman"/>
      <w:lvlText w:val="%1.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2" w15:restartNumberingAfterBreak="0">
    <w:nsid w:val="58174039"/>
    <w:multiLevelType w:val="multilevel"/>
    <w:tmpl w:val="F20691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59A14366"/>
    <w:multiLevelType w:val="hybridMultilevel"/>
    <w:tmpl w:val="CEF4F418"/>
    <w:lvl w:ilvl="0" w:tplc="BD141862">
      <w:numFmt w:val="bullet"/>
      <w:lvlText w:val="-"/>
      <w:lvlJc w:val="left"/>
      <w:pPr>
        <w:ind w:left="7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14" w15:restartNumberingAfterBreak="0">
    <w:nsid w:val="69D30956"/>
    <w:multiLevelType w:val="hybridMultilevel"/>
    <w:tmpl w:val="C680ABC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5" w15:restartNumberingAfterBreak="0">
    <w:nsid w:val="6AB274C4"/>
    <w:multiLevelType w:val="hybridMultilevel"/>
    <w:tmpl w:val="6EF04786"/>
    <w:lvl w:ilvl="0" w:tplc="60483598"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6F84699B"/>
    <w:multiLevelType w:val="hybridMultilevel"/>
    <w:tmpl w:val="BA9EC924"/>
    <w:lvl w:ilvl="0" w:tplc="894A4D6E">
      <w:start w:val="1"/>
      <w:numFmt w:val="decimal"/>
      <w:lvlText w:val="%1."/>
      <w:lvlJc w:val="left"/>
      <w:pPr>
        <w:ind w:left="1060" w:hanging="360"/>
      </w:pPr>
      <w:rPr>
        <w:rFonts w:hint="default"/>
        <w:color w:val="44546A" w:themeColor="text2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7" w15:restartNumberingAfterBreak="0">
    <w:nsid w:val="71965512"/>
    <w:multiLevelType w:val="hybridMultilevel"/>
    <w:tmpl w:val="C0E810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0C2E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7CD71120"/>
    <w:multiLevelType w:val="multilevel"/>
    <w:tmpl w:val="865A9B4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D9B01B4"/>
    <w:multiLevelType w:val="multilevel"/>
    <w:tmpl w:val="F2589EE4"/>
    <w:lvl w:ilvl="0">
      <w:start w:val="1"/>
      <w:numFmt w:val="decimal"/>
      <w:pStyle w:val="Leve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evel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Level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Level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Level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0"/>
  </w:num>
  <w:num w:numId="2">
    <w:abstractNumId w:val="3"/>
  </w:num>
  <w:num w:numId="3">
    <w:abstractNumId w:val="19"/>
  </w:num>
  <w:num w:numId="4">
    <w:abstractNumId w:val="0"/>
  </w:num>
  <w:num w:numId="5">
    <w:abstractNumId w:val="12"/>
  </w:num>
  <w:num w:numId="6">
    <w:abstractNumId w:val="18"/>
  </w:num>
  <w:num w:numId="7">
    <w:abstractNumId w:val="16"/>
  </w:num>
  <w:num w:numId="8">
    <w:abstractNumId w:val="20"/>
  </w:num>
  <w:num w:numId="9">
    <w:abstractNumId w:val="6"/>
  </w:num>
  <w:num w:numId="10">
    <w:abstractNumId w:val="2"/>
  </w:num>
  <w:num w:numId="11">
    <w:abstractNumId w:val="9"/>
  </w:num>
  <w:num w:numId="12">
    <w:abstractNumId w:val="5"/>
  </w:num>
  <w:num w:numId="13">
    <w:abstractNumId w:val="13"/>
  </w:num>
  <w:num w:numId="14">
    <w:abstractNumId w:val="14"/>
  </w:num>
  <w:num w:numId="15">
    <w:abstractNumId w:val="15"/>
  </w:num>
  <w:num w:numId="16">
    <w:abstractNumId w:val="11"/>
  </w:num>
  <w:num w:numId="17">
    <w:abstractNumId w:val="7"/>
  </w:num>
  <w:num w:numId="18">
    <w:abstractNumId w:val="4"/>
  </w:num>
  <w:num w:numId="19">
    <w:abstractNumId w:val="1"/>
  </w:num>
  <w:num w:numId="20">
    <w:abstractNumId w:val="17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819"/>
    <w:rsid w:val="00000A20"/>
    <w:rsid w:val="00000D24"/>
    <w:rsid w:val="0000136E"/>
    <w:rsid w:val="000014C6"/>
    <w:rsid w:val="000015DC"/>
    <w:rsid w:val="00001B9F"/>
    <w:rsid w:val="00002BDB"/>
    <w:rsid w:val="0000309D"/>
    <w:rsid w:val="0000345E"/>
    <w:rsid w:val="00003714"/>
    <w:rsid w:val="00003B1F"/>
    <w:rsid w:val="00003B69"/>
    <w:rsid w:val="00003CA1"/>
    <w:rsid w:val="000045A3"/>
    <w:rsid w:val="000046BF"/>
    <w:rsid w:val="00004C98"/>
    <w:rsid w:val="00005066"/>
    <w:rsid w:val="000054D4"/>
    <w:rsid w:val="0000557F"/>
    <w:rsid w:val="000055A7"/>
    <w:rsid w:val="0000562C"/>
    <w:rsid w:val="00005EF4"/>
    <w:rsid w:val="00006365"/>
    <w:rsid w:val="000064BD"/>
    <w:rsid w:val="00006F50"/>
    <w:rsid w:val="000071EF"/>
    <w:rsid w:val="00007359"/>
    <w:rsid w:val="00007416"/>
    <w:rsid w:val="00007966"/>
    <w:rsid w:val="00010181"/>
    <w:rsid w:val="0001037C"/>
    <w:rsid w:val="00010A37"/>
    <w:rsid w:val="00010A82"/>
    <w:rsid w:val="00010DFF"/>
    <w:rsid w:val="00010E9A"/>
    <w:rsid w:val="00011007"/>
    <w:rsid w:val="00011521"/>
    <w:rsid w:val="00012031"/>
    <w:rsid w:val="00012999"/>
    <w:rsid w:val="000138C4"/>
    <w:rsid w:val="000145EF"/>
    <w:rsid w:val="000146D5"/>
    <w:rsid w:val="0001473F"/>
    <w:rsid w:val="000148CB"/>
    <w:rsid w:val="00014936"/>
    <w:rsid w:val="00014F16"/>
    <w:rsid w:val="000151BD"/>
    <w:rsid w:val="00015220"/>
    <w:rsid w:val="00015A3D"/>
    <w:rsid w:val="00016382"/>
    <w:rsid w:val="00016652"/>
    <w:rsid w:val="00016A8A"/>
    <w:rsid w:val="00017144"/>
    <w:rsid w:val="000179A2"/>
    <w:rsid w:val="00020714"/>
    <w:rsid w:val="00020984"/>
    <w:rsid w:val="0002102A"/>
    <w:rsid w:val="00021653"/>
    <w:rsid w:val="00021B83"/>
    <w:rsid w:val="000223D3"/>
    <w:rsid w:val="00023275"/>
    <w:rsid w:val="0002340A"/>
    <w:rsid w:val="0002372C"/>
    <w:rsid w:val="00023ECF"/>
    <w:rsid w:val="00024F0C"/>
    <w:rsid w:val="000258D1"/>
    <w:rsid w:val="00026141"/>
    <w:rsid w:val="000263D9"/>
    <w:rsid w:val="00026436"/>
    <w:rsid w:val="0002661B"/>
    <w:rsid w:val="00026771"/>
    <w:rsid w:val="00026D3C"/>
    <w:rsid w:val="00026F2D"/>
    <w:rsid w:val="0002743B"/>
    <w:rsid w:val="000276A3"/>
    <w:rsid w:val="00030F17"/>
    <w:rsid w:val="00031558"/>
    <w:rsid w:val="00031776"/>
    <w:rsid w:val="00032827"/>
    <w:rsid w:val="00032BA0"/>
    <w:rsid w:val="000333A1"/>
    <w:rsid w:val="000336A6"/>
    <w:rsid w:val="000336B4"/>
    <w:rsid w:val="000338B6"/>
    <w:rsid w:val="00033A65"/>
    <w:rsid w:val="00033EF2"/>
    <w:rsid w:val="00034086"/>
    <w:rsid w:val="000349FF"/>
    <w:rsid w:val="00034EB7"/>
    <w:rsid w:val="00034F91"/>
    <w:rsid w:val="00035226"/>
    <w:rsid w:val="000355ED"/>
    <w:rsid w:val="000356B1"/>
    <w:rsid w:val="0003599B"/>
    <w:rsid w:val="000359FB"/>
    <w:rsid w:val="00035E03"/>
    <w:rsid w:val="00035FCB"/>
    <w:rsid w:val="000367E1"/>
    <w:rsid w:val="000369D7"/>
    <w:rsid w:val="00037645"/>
    <w:rsid w:val="0004022B"/>
    <w:rsid w:val="00041030"/>
    <w:rsid w:val="0004108E"/>
    <w:rsid w:val="000418AC"/>
    <w:rsid w:val="000420C6"/>
    <w:rsid w:val="00042A47"/>
    <w:rsid w:val="00043218"/>
    <w:rsid w:val="000434C6"/>
    <w:rsid w:val="0004374D"/>
    <w:rsid w:val="00043E79"/>
    <w:rsid w:val="00043F1E"/>
    <w:rsid w:val="00044110"/>
    <w:rsid w:val="00044865"/>
    <w:rsid w:val="00044E2D"/>
    <w:rsid w:val="00045A0A"/>
    <w:rsid w:val="0004612B"/>
    <w:rsid w:val="000474B2"/>
    <w:rsid w:val="00047775"/>
    <w:rsid w:val="0004794E"/>
    <w:rsid w:val="00047B60"/>
    <w:rsid w:val="000507A3"/>
    <w:rsid w:val="00050B04"/>
    <w:rsid w:val="000512FD"/>
    <w:rsid w:val="00051402"/>
    <w:rsid w:val="00051D01"/>
    <w:rsid w:val="00052D6C"/>
    <w:rsid w:val="00053017"/>
    <w:rsid w:val="00053316"/>
    <w:rsid w:val="00053344"/>
    <w:rsid w:val="00053545"/>
    <w:rsid w:val="000537DD"/>
    <w:rsid w:val="000537ED"/>
    <w:rsid w:val="00053C10"/>
    <w:rsid w:val="00053EFE"/>
    <w:rsid w:val="00054272"/>
    <w:rsid w:val="00054307"/>
    <w:rsid w:val="00054366"/>
    <w:rsid w:val="0005456C"/>
    <w:rsid w:val="00054AE7"/>
    <w:rsid w:val="00054D15"/>
    <w:rsid w:val="00054F8F"/>
    <w:rsid w:val="0005508D"/>
    <w:rsid w:val="00055977"/>
    <w:rsid w:val="00055EFE"/>
    <w:rsid w:val="00056C2E"/>
    <w:rsid w:val="00056F50"/>
    <w:rsid w:val="00056F82"/>
    <w:rsid w:val="00057155"/>
    <w:rsid w:val="000577F4"/>
    <w:rsid w:val="00057C17"/>
    <w:rsid w:val="000601BF"/>
    <w:rsid w:val="0006054B"/>
    <w:rsid w:val="00060EEC"/>
    <w:rsid w:val="00061847"/>
    <w:rsid w:val="00061AAB"/>
    <w:rsid w:val="00061B90"/>
    <w:rsid w:val="00061CD2"/>
    <w:rsid w:val="00061CEA"/>
    <w:rsid w:val="00061EA3"/>
    <w:rsid w:val="00062D0C"/>
    <w:rsid w:val="00062D0D"/>
    <w:rsid w:val="000634EE"/>
    <w:rsid w:val="0006372B"/>
    <w:rsid w:val="00063C23"/>
    <w:rsid w:val="00064283"/>
    <w:rsid w:val="00064697"/>
    <w:rsid w:val="00064F34"/>
    <w:rsid w:val="0006505D"/>
    <w:rsid w:val="0006523C"/>
    <w:rsid w:val="00065E7D"/>
    <w:rsid w:val="0006645F"/>
    <w:rsid w:val="000667ED"/>
    <w:rsid w:val="00066F17"/>
    <w:rsid w:val="00067F9D"/>
    <w:rsid w:val="000704BC"/>
    <w:rsid w:val="0007064E"/>
    <w:rsid w:val="000707C9"/>
    <w:rsid w:val="00070E76"/>
    <w:rsid w:val="000714FE"/>
    <w:rsid w:val="0007245F"/>
    <w:rsid w:val="00072498"/>
    <w:rsid w:val="00072E9D"/>
    <w:rsid w:val="00073177"/>
    <w:rsid w:val="000731BD"/>
    <w:rsid w:val="00073975"/>
    <w:rsid w:val="0007429F"/>
    <w:rsid w:val="00074A4C"/>
    <w:rsid w:val="00074A68"/>
    <w:rsid w:val="00074EE8"/>
    <w:rsid w:val="00074FD1"/>
    <w:rsid w:val="00075347"/>
    <w:rsid w:val="00075715"/>
    <w:rsid w:val="00075AA1"/>
    <w:rsid w:val="00075CE7"/>
    <w:rsid w:val="00076075"/>
    <w:rsid w:val="000763B4"/>
    <w:rsid w:val="00076C43"/>
    <w:rsid w:val="0007726E"/>
    <w:rsid w:val="000772EA"/>
    <w:rsid w:val="00077413"/>
    <w:rsid w:val="000776BC"/>
    <w:rsid w:val="00077860"/>
    <w:rsid w:val="000778B2"/>
    <w:rsid w:val="0007797D"/>
    <w:rsid w:val="00077F03"/>
    <w:rsid w:val="000802A6"/>
    <w:rsid w:val="000802F5"/>
    <w:rsid w:val="0008052C"/>
    <w:rsid w:val="000807C6"/>
    <w:rsid w:val="000816DB"/>
    <w:rsid w:val="00081C90"/>
    <w:rsid w:val="00081E0A"/>
    <w:rsid w:val="0008231F"/>
    <w:rsid w:val="000837FD"/>
    <w:rsid w:val="00083B06"/>
    <w:rsid w:val="00083C96"/>
    <w:rsid w:val="000843E6"/>
    <w:rsid w:val="00085060"/>
    <w:rsid w:val="000854C4"/>
    <w:rsid w:val="00085A9D"/>
    <w:rsid w:val="00086144"/>
    <w:rsid w:val="000866CF"/>
    <w:rsid w:val="00086D9E"/>
    <w:rsid w:val="0008706D"/>
    <w:rsid w:val="000875FA"/>
    <w:rsid w:val="00087A15"/>
    <w:rsid w:val="00087E92"/>
    <w:rsid w:val="00090088"/>
    <w:rsid w:val="000902AD"/>
    <w:rsid w:val="0009050B"/>
    <w:rsid w:val="00090941"/>
    <w:rsid w:val="00090E9F"/>
    <w:rsid w:val="00090EA0"/>
    <w:rsid w:val="00091152"/>
    <w:rsid w:val="00091687"/>
    <w:rsid w:val="00091770"/>
    <w:rsid w:val="00091DE7"/>
    <w:rsid w:val="00092255"/>
    <w:rsid w:val="00092695"/>
    <w:rsid w:val="000926BD"/>
    <w:rsid w:val="00092987"/>
    <w:rsid w:val="00092D63"/>
    <w:rsid w:val="00093189"/>
    <w:rsid w:val="0009366F"/>
    <w:rsid w:val="00094006"/>
    <w:rsid w:val="000944BC"/>
    <w:rsid w:val="00094634"/>
    <w:rsid w:val="00094967"/>
    <w:rsid w:val="00095271"/>
    <w:rsid w:val="00095AAD"/>
    <w:rsid w:val="00095CEF"/>
    <w:rsid w:val="00095D57"/>
    <w:rsid w:val="0009603D"/>
    <w:rsid w:val="0009622B"/>
    <w:rsid w:val="00096333"/>
    <w:rsid w:val="00096477"/>
    <w:rsid w:val="000969D4"/>
    <w:rsid w:val="00096B7E"/>
    <w:rsid w:val="00096DAC"/>
    <w:rsid w:val="000970BB"/>
    <w:rsid w:val="00097927"/>
    <w:rsid w:val="00097C6A"/>
    <w:rsid w:val="000A0116"/>
    <w:rsid w:val="000A0B8F"/>
    <w:rsid w:val="000A0D92"/>
    <w:rsid w:val="000A0EEA"/>
    <w:rsid w:val="000A130C"/>
    <w:rsid w:val="000A2043"/>
    <w:rsid w:val="000A2553"/>
    <w:rsid w:val="000A29E4"/>
    <w:rsid w:val="000A2A7C"/>
    <w:rsid w:val="000A2C3D"/>
    <w:rsid w:val="000A2D68"/>
    <w:rsid w:val="000A35FD"/>
    <w:rsid w:val="000A36C6"/>
    <w:rsid w:val="000A3A77"/>
    <w:rsid w:val="000A3DF9"/>
    <w:rsid w:val="000A43E1"/>
    <w:rsid w:val="000A51FB"/>
    <w:rsid w:val="000A54EC"/>
    <w:rsid w:val="000A5500"/>
    <w:rsid w:val="000A55F1"/>
    <w:rsid w:val="000A5978"/>
    <w:rsid w:val="000A640B"/>
    <w:rsid w:val="000A653F"/>
    <w:rsid w:val="000A676D"/>
    <w:rsid w:val="000A6DC5"/>
    <w:rsid w:val="000A7135"/>
    <w:rsid w:val="000A7475"/>
    <w:rsid w:val="000A7C98"/>
    <w:rsid w:val="000B0A7E"/>
    <w:rsid w:val="000B0C13"/>
    <w:rsid w:val="000B0CF2"/>
    <w:rsid w:val="000B1009"/>
    <w:rsid w:val="000B1189"/>
    <w:rsid w:val="000B19D0"/>
    <w:rsid w:val="000B1A15"/>
    <w:rsid w:val="000B2023"/>
    <w:rsid w:val="000B291C"/>
    <w:rsid w:val="000B3534"/>
    <w:rsid w:val="000B37BF"/>
    <w:rsid w:val="000B3B12"/>
    <w:rsid w:val="000B3D71"/>
    <w:rsid w:val="000B4387"/>
    <w:rsid w:val="000B46CC"/>
    <w:rsid w:val="000B46E7"/>
    <w:rsid w:val="000B4974"/>
    <w:rsid w:val="000B4E1A"/>
    <w:rsid w:val="000B5497"/>
    <w:rsid w:val="000B559D"/>
    <w:rsid w:val="000B5CE1"/>
    <w:rsid w:val="000B5EEB"/>
    <w:rsid w:val="000B6803"/>
    <w:rsid w:val="000B693A"/>
    <w:rsid w:val="000B7202"/>
    <w:rsid w:val="000B73A3"/>
    <w:rsid w:val="000B74C0"/>
    <w:rsid w:val="000B78B6"/>
    <w:rsid w:val="000B7989"/>
    <w:rsid w:val="000B7A02"/>
    <w:rsid w:val="000C085A"/>
    <w:rsid w:val="000C0E09"/>
    <w:rsid w:val="000C11B4"/>
    <w:rsid w:val="000C145B"/>
    <w:rsid w:val="000C1762"/>
    <w:rsid w:val="000C1798"/>
    <w:rsid w:val="000C1AA2"/>
    <w:rsid w:val="000C1CE3"/>
    <w:rsid w:val="000C257C"/>
    <w:rsid w:val="000C32F3"/>
    <w:rsid w:val="000C3D33"/>
    <w:rsid w:val="000C3F54"/>
    <w:rsid w:val="000C401E"/>
    <w:rsid w:val="000C4044"/>
    <w:rsid w:val="000C4676"/>
    <w:rsid w:val="000C4893"/>
    <w:rsid w:val="000C494C"/>
    <w:rsid w:val="000C49D9"/>
    <w:rsid w:val="000C4AB3"/>
    <w:rsid w:val="000C4F64"/>
    <w:rsid w:val="000C5001"/>
    <w:rsid w:val="000C59EB"/>
    <w:rsid w:val="000C5FFE"/>
    <w:rsid w:val="000C6035"/>
    <w:rsid w:val="000C6084"/>
    <w:rsid w:val="000C6741"/>
    <w:rsid w:val="000C6907"/>
    <w:rsid w:val="000C7AFD"/>
    <w:rsid w:val="000D03DD"/>
    <w:rsid w:val="000D0A7A"/>
    <w:rsid w:val="000D0DF8"/>
    <w:rsid w:val="000D0E51"/>
    <w:rsid w:val="000D1063"/>
    <w:rsid w:val="000D1250"/>
    <w:rsid w:val="000D1F1A"/>
    <w:rsid w:val="000D29A3"/>
    <w:rsid w:val="000D2C2E"/>
    <w:rsid w:val="000D34DD"/>
    <w:rsid w:val="000D3C48"/>
    <w:rsid w:val="000D40A5"/>
    <w:rsid w:val="000D4176"/>
    <w:rsid w:val="000D4497"/>
    <w:rsid w:val="000D44C4"/>
    <w:rsid w:val="000D46BA"/>
    <w:rsid w:val="000D4852"/>
    <w:rsid w:val="000D49B8"/>
    <w:rsid w:val="000D4AE6"/>
    <w:rsid w:val="000D4B20"/>
    <w:rsid w:val="000D56A8"/>
    <w:rsid w:val="000D5973"/>
    <w:rsid w:val="000D5A9A"/>
    <w:rsid w:val="000D5BE8"/>
    <w:rsid w:val="000D60CA"/>
    <w:rsid w:val="000D614E"/>
    <w:rsid w:val="000D61A9"/>
    <w:rsid w:val="000D6312"/>
    <w:rsid w:val="000D6458"/>
    <w:rsid w:val="000D64A2"/>
    <w:rsid w:val="000D64B9"/>
    <w:rsid w:val="000D69A1"/>
    <w:rsid w:val="000D6F2D"/>
    <w:rsid w:val="000D6F94"/>
    <w:rsid w:val="000D7459"/>
    <w:rsid w:val="000D7869"/>
    <w:rsid w:val="000D7B8A"/>
    <w:rsid w:val="000E0180"/>
    <w:rsid w:val="000E0319"/>
    <w:rsid w:val="000E0329"/>
    <w:rsid w:val="000E0645"/>
    <w:rsid w:val="000E0837"/>
    <w:rsid w:val="000E0BD3"/>
    <w:rsid w:val="000E11EB"/>
    <w:rsid w:val="000E12BE"/>
    <w:rsid w:val="000E1DB4"/>
    <w:rsid w:val="000E1F09"/>
    <w:rsid w:val="000E212F"/>
    <w:rsid w:val="000E342F"/>
    <w:rsid w:val="000E35C6"/>
    <w:rsid w:val="000E367F"/>
    <w:rsid w:val="000E383F"/>
    <w:rsid w:val="000E3C2B"/>
    <w:rsid w:val="000E3CE7"/>
    <w:rsid w:val="000E4292"/>
    <w:rsid w:val="000E4827"/>
    <w:rsid w:val="000E4B91"/>
    <w:rsid w:val="000E4EF7"/>
    <w:rsid w:val="000E542E"/>
    <w:rsid w:val="000E548C"/>
    <w:rsid w:val="000E5FF8"/>
    <w:rsid w:val="000E6523"/>
    <w:rsid w:val="000E656B"/>
    <w:rsid w:val="000E6A5C"/>
    <w:rsid w:val="000E6F42"/>
    <w:rsid w:val="000E71B3"/>
    <w:rsid w:val="000E74AC"/>
    <w:rsid w:val="000E775B"/>
    <w:rsid w:val="000E7966"/>
    <w:rsid w:val="000E7D3B"/>
    <w:rsid w:val="000E7E64"/>
    <w:rsid w:val="000E7EC7"/>
    <w:rsid w:val="000E7ECB"/>
    <w:rsid w:val="000F055E"/>
    <w:rsid w:val="000F05E4"/>
    <w:rsid w:val="000F0F65"/>
    <w:rsid w:val="000F11C2"/>
    <w:rsid w:val="000F1391"/>
    <w:rsid w:val="000F1418"/>
    <w:rsid w:val="000F156E"/>
    <w:rsid w:val="000F17A5"/>
    <w:rsid w:val="000F18FB"/>
    <w:rsid w:val="000F2890"/>
    <w:rsid w:val="000F29A8"/>
    <w:rsid w:val="000F2A39"/>
    <w:rsid w:val="000F2A78"/>
    <w:rsid w:val="000F2FCD"/>
    <w:rsid w:val="000F3074"/>
    <w:rsid w:val="000F34B9"/>
    <w:rsid w:val="000F35EE"/>
    <w:rsid w:val="000F3C7C"/>
    <w:rsid w:val="000F3EA3"/>
    <w:rsid w:val="000F4B6A"/>
    <w:rsid w:val="000F5126"/>
    <w:rsid w:val="000F51BB"/>
    <w:rsid w:val="000F51C1"/>
    <w:rsid w:val="000F542F"/>
    <w:rsid w:val="000F5484"/>
    <w:rsid w:val="000F56A0"/>
    <w:rsid w:val="000F5903"/>
    <w:rsid w:val="000F594F"/>
    <w:rsid w:val="000F5FEA"/>
    <w:rsid w:val="000F67FB"/>
    <w:rsid w:val="000F729F"/>
    <w:rsid w:val="000F7761"/>
    <w:rsid w:val="000F7EF9"/>
    <w:rsid w:val="0010056D"/>
    <w:rsid w:val="00100B3C"/>
    <w:rsid w:val="00100BE8"/>
    <w:rsid w:val="00101802"/>
    <w:rsid w:val="0010208E"/>
    <w:rsid w:val="0010289A"/>
    <w:rsid w:val="00102B4D"/>
    <w:rsid w:val="00102BC9"/>
    <w:rsid w:val="00102C66"/>
    <w:rsid w:val="00102CA5"/>
    <w:rsid w:val="00102CEF"/>
    <w:rsid w:val="00102D83"/>
    <w:rsid w:val="00103375"/>
    <w:rsid w:val="00103377"/>
    <w:rsid w:val="001036BC"/>
    <w:rsid w:val="00103B0F"/>
    <w:rsid w:val="00103D1F"/>
    <w:rsid w:val="0010422C"/>
    <w:rsid w:val="00104E5A"/>
    <w:rsid w:val="001050D0"/>
    <w:rsid w:val="00105137"/>
    <w:rsid w:val="00105780"/>
    <w:rsid w:val="001059DE"/>
    <w:rsid w:val="00105A88"/>
    <w:rsid w:val="0010617A"/>
    <w:rsid w:val="001063E0"/>
    <w:rsid w:val="0010696E"/>
    <w:rsid w:val="00106A32"/>
    <w:rsid w:val="00106B69"/>
    <w:rsid w:val="00107246"/>
    <w:rsid w:val="00107939"/>
    <w:rsid w:val="00107E62"/>
    <w:rsid w:val="0011095B"/>
    <w:rsid w:val="00110B99"/>
    <w:rsid w:val="00111A32"/>
    <w:rsid w:val="0011265C"/>
    <w:rsid w:val="00112C7B"/>
    <w:rsid w:val="00112CD5"/>
    <w:rsid w:val="0011303E"/>
    <w:rsid w:val="001131E4"/>
    <w:rsid w:val="001150BC"/>
    <w:rsid w:val="001162D0"/>
    <w:rsid w:val="00116965"/>
    <w:rsid w:val="00116BA9"/>
    <w:rsid w:val="00116D0C"/>
    <w:rsid w:val="00116F7B"/>
    <w:rsid w:val="00117657"/>
    <w:rsid w:val="0011790F"/>
    <w:rsid w:val="001206D0"/>
    <w:rsid w:val="00120798"/>
    <w:rsid w:val="00121368"/>
    <w:rsid w:val="00122127"/>
    <w:rsid w:val="00122548"/>
    <w:rsid w:val="00122677"/>
    <w:rsid w:val="00122EA5"/>
    <w:rsid w:val="00123185"/>
    <w:rsid w:val="00123BC7"/>
    <w:rsid w:val="00123C30"/>
    <w:rsid w:val="00124440"/>
    <w:rsid w:val="00124AB1"/>
    <w:rsid w:val="00125292"/>
    <w:rsid w:val="001257D1"/>
    <w:rsid w:val="00125B39"/>
    <w:rsid w:val="00125F82"/>
    <w:rsid w:val="0012674E"/>
    <w:rsid w:val="00126888"/>
    <w:rsid w:val="00126E2B"/>
    <w:rsid w:val="001270A6"/>
    <w:rsid w:val="00127114"/>
    <w:rsid w:val="00127634"/>
    <w:rsid w:val="00127B6C"/>
    <w:rsid w:val="00127E85"/>
    <w:rsid w:val="00130443"/>
    <w:rsid w:val="00130889"/>
    <w:rsid w:val="00130D76"/>
    <w:rsid w:val="00130F02"/>
    <w:rsid w:val="00131132"/>
    <w:rsid w:val="0013126F"/>
    <w:rsid w:val="00131A80"/>
    <w:rsid w:val="00131B4F"/>
    <w:rsid w:val="00131D43"/>
    <w:rsid w:val="0013201E"/>
    <w:rsid w:val="001321DB"/>
    <w:rsid w:val="00132B8F"/>
    <w:rsid w:val="00132F64"/>
    <w:rsid w:val="0013321E"/>
    <w:rsid w:val="001336AE"/>
    <w:rsid w:val="00133C01"/>
    <w:rsid w:val="00133D2B"/>
    <w:rsid w:val="001342F2"/>
    <w:rsid w:val="00134534"/>
    <w:rsid w:val="00134813"/>
    <w:rsid w:val="00135001"/>
    <w:rsid w:val="001367EF"/>
    <w:rsid w:val="00137226"/>
    <w:rsid w:val="001375B3"/>
    <w:rsid w:val="0013763E"/>
    <w:rsid w:val="001377AD"/>
    <w:rsid w:val="00140476"/>
    <w:rsid w:val="001407C9"/>
    <w:rsid w:val="001410CB"/>
    <w:rsid w:val="00141950"/>
    <w:rsid w:val="0014195C"/>
    <w:rsid w:val="00141A30"/>
    <w:rsid w:val="00141C60"/>
    <w:rsid w:val="00142969"/>
    <w:rsid w:val="00143E7E"/>
    <w:rsid w:val="00144E78"/>
    <w:rsid w:val="00144E89"/>
    <w:rsid w:val="00145B67"/>
    <w:rsid w:val="00145CC7"/>
    <w:rsid w:val="00145F37"/>
    <w:rsid w:val="00146087"/>
    <w:rsid w:val="001463D8"/>
    <w:rsid w:val="00146DA6"/>
    <w:rsid w:val="00147595"/>
    <w:rsid w:val="00147878"/>
    <w:rsid w:val="00150F64"/>
    <w:rsid w:val="00150F87"/>
    <w:rsid w:val="0015105E"/>
    <w:rsid w:val="00151A53"/>
    <w:rsid w:val="00151EFF"/>
    <w:rsid w:val="001520D3"/>
    <w:rsid w:val="0015238B"/>
    <w:rsid w:val="00153169"/>
    <w:rsid w:val="00153595"/>
    <w:rsid w:val="00153637"/>
    <w:rsid w:val="001536AB"/>
    <w:rsid w:val="00154589"/>
    <w:rsid w:val="0015470F"/>
    <w:rsid w:val="00154C3D"/>
    <w:rsid w:val="00154CB4"/>
    <w:rsid w:val="001550CD"/>
    <w:rsid w:val="00155989"/>
    <w:rsid w:val="00155F06"/>
    <w:rsid w:val="001560E8"/>
    <w:rsid w:val="001565B9"/>
    <w:rsid w:val="0015685C"/>
    <w:rsid w:val="00157E0D"/>
    <w:rsid w:val="00157F50"/>
    <w:rsid w:val="0016052D"/>
    <w:rsid w:val="001611BA"/>
    <w:rsid w:val="001627D5"/>
    <w:rsid w:val="00162F81"/>
    <w:rsid w:val="001630ED"/>
    <w:rsid w:val="00163B6B"/>
    <w:rsid w:val="001646D8"/>
    <w:rsid w:val="00165B14"/>
    <w:rsid w:val="00165B4B"/>
    <w:rsid w:val="00165CE4"/>
    <w:rsid w:val="001662BC"/>
    <w:rsid w:val="001664A6"/>
    <w:rsid w:val="001664B5"/>
    <w:rsid w:val="00167032"/>
    <w:rsid w:val="00167193"/>
    <w:rsid w:val="00167D1F"/>
    <w:rsid w:val="0017031E"/>
    <w:rsid w:val="001703FC"/>
    <w:rsid w:val="00170461"/>
    <w:rsid w:val="00170530"/>
    <w:rsid w:val="001705CB"/>
    <w:rsid w:val="00171577"/>
    <w:rsid w:val="001716D1"/>
    <w:rsid w:val="00171BB9"/>
    <w:rsid w:val="00171BDD"/>
    <w:rsid w:val="00171D22"/>
    <w:rsid w:val="001720DB"/>
    <w:rsid w:val="0017213F"/>
    <w:rsid w:val="00172615"/>
    <w:rsid w:val="00172697"/>
    <w:rsid w:val="00172BE4"/>
    <w:rsid w:val="00173101"/>
    <w:rsid w:val="00173472"/>
    <w:rsid w:val="0017370C"/>
    <w:rsid w:val="001743A6"/>
    <w:rsid w:val="001743CE"/>
    <w:rsid w:val="00174C78"/>
    <w:rsid w:val="001754AC"/>
    <w:rsid w:val="0017561F"/>
    <w:rsid w:val="00175803"/>
    <w:rsid w:val="0017628B"/>
    <w:rsid w:val="00176C76"/>
    <w:rsid w:val="0017774E"/>
    <w:rsid w:val="00177C03"/>
    <w:rsid w:val="00177C4D"/>
    <w:rsid w:val="00177E4D"/>
    <w:rsid w:val="00180475"/>
    <w:rsid w:val="001806BB"/>
    <w:rsid w:val="00180C25"/>
    <w:rsid w:val="00181123"/>
    <w:rsid w:val="001813A5"/>
    <w:rsid w:val="001814B3"/>
    <w:rsid w:val="001817B0"/>
    <w:rsid w:val="00181834"/>
    <w:rsid w:val="001818DB"/>
    <w:rsid w:val="00181B6B"/>
    <w:rsid w:val="00181C77"/>
    <w:rsid w:val="00181E4E"/>
    <w:rsid w:val="00181E82"/>
    <w:rsid w:val="001820AE"/>
    <w:rsid w:val="00182AA3"/>
    <w:rsid w:val="00182B96"/>
    <w:rsid w:val="00182D64"/>
    <w:rsid w:val="001832EE"/>
    <w:rsid w:val="001833BF"/>
    <w:rsid w:val="00183653"/>
    <w:rsid w:val="0018392B"/>
    <w:rsid w:val="00183BED"/>
    <w:rsid w:val="00183FC2"/>
    <w:rsid w:val="001840B6"/>
    <w:rsid w:val="0018478D"/>
    <w:rsid w:val="00184831"/>
    <w:rsid w:val="001848D4"/>
    <w:rsid w:val="001848D9"/>
    <w:rsid w:val="00184955"/>
    <w:rsid w:val="00184C2D"/>
    <w:rsid w:val="00184DB0"/>
    <w:rsid w:val="00185012"/>
    <w:rsid w:val="001858F5"/>
    <w:rsid w:val="0018612F"/>
    <w:rsid w:val="00186255"/>
    <w:rsid w:val="0018631E"/>
    <w:rsid w:val="001864E5"/>
    <w:rsid w:val="00186820"/>
    <w:rsid w:val="00186E34"/>
    <w:rsid w:val="001870DB"/>
    <w:rsid w:val="00187156"/>
    <w:rsid w:val="00187301"/>
    <w:rsid w:val="00187332"/>
    <w:rsid w:val="00187CCB"/>
    <w:rsid w:val="00187EF0"/>
    <w:rsid w:val="0019000A"/>
    <w:rsid w:val="001908FD"/>
    <w:rsid w:val="00190DD3"/>
    <w:rsid w:val="00190F30"/>
    <w:rsid w:val="001910D4"/>
    <w:rsid w:val="00191227"/>
    <w:rsid w:val="001912E1"/>
    <w:rsid w:val="0019182E"/>
    <w:rsid w:val="00191D0F"/>
    <w:rsid w:val="001928FB"/>
    <w:rsid w:val="00192C26"/>
    <w:rsid w:val="00192D62"/>
    <w:rsid w:val="00192E74"/>
    <w:rsid w:val="0019341C"/>
    <w:rsid w:val="00193788"/>
    <w:rsid w:val="001937DE"/>
    <w:rsid w:val="001938BD"/>
    <w:rsid w:val="00193AAC"/>
    <w:rsid w:val="00193D7A"/>
    <w:rsid w:val="0019429B"/>
    <w:rsid w:val="00194579"/>
    <w:rsid w:val="00194F37"/>
    <w:rsid w:val="001957C8"/>
    <w:rsid w:val="00195E2F"/>
    <w:rsid w:val="001962B3"/>
    <w:rsid w:val="00196EF1"/>
    <w:rsid w:val="00196F1F"/>
    <w:rsid w:val="00197137"/>
    <w:rsid w:val="001975C2"/>
    <w:rsid w:val="00197753"/>
    <w:rsid w:val="001A044A"/>
    <w:rsid w:val="001A07C5"/>
    <w:rsid w:val="001A101E"/>
    <w:rsid w:val="001A14BD"/>
    <w:rsid w:val="001A1732"/>
    <w:rsid w:val="001A2F7A"/>
    <w:rsid w:val="001A3193"/>
    <w:rsid w:val="001A366C"/>
    <w:rsid w:val="001A3C51"/>
    <w:rsid w:val="001A3DDF"/>
    <w:rsid w:val="001A4361"/>
    <w:rsid w:val="001A476D"/>
    <w:rsid w:val="001A576C"/>
    <w:rsid w:val="001A5C2E"/>
    <w:rsid w:val="001A5D01"/>
    <w:rsid w:val="001A607F"/>
    <w:rsid w:val="001A65F2"/>
    <w:rsid w:val="001A6618"/>
    <w:rsid w:val="001A6B49"/>
    <w:rsid w:val="001A6E48"/>
    <w:rsid w:val="001A77F8"/>
    <w:rsid w:val="001A7C67"/>
    <w:rsid w:val="001B04EF"/>
    <w:rsid w:val="001B08FC"/>
    <w:rsid w:val="001B0BE1"/>
    <w:rsid w:val="001B0C70"/>
    <w:rsid w:val="001B117A"/>
    <w:rsid w:val="001B167B"/>
    <w:rsid w:val="001B196B"/>
    <w:rsid w:val="001B1FE1"/>
    <w:rsid w:val="001B2307"/>
    <w:rsid w:val="001B271E"/>
    <w:rsid w:val="001B31EF"/>
    <w:rsid w:val="001B329F"/>
    <w:rsid w:val="001B3BF1"/>
    <w:rsid w:val="001B46ED"/>
    <w:rsid w:val="001B4867"/>
    <w:rsid w:val="001B505F"/>
    <w:rsid w:val="001B6400"/>
    <w:rsid w:val="001B66E3"/>
    <w:rsid w:val="001B66F5"/>
    <w:rsid w:val="001B6B35"/>
    <w:rsid w:val="001B7436"/>
    <w:rsid w:val="001B7DAC"/>
    <w:rsid w:val="001B7E99"/>
    <w:rsid w:val="001C04C4"/>
    <w:rsid w:val="001C0C14"/>
    <w:rsid w:val="001C1163"/>
    <w:rsid w:val="001C15C0"/>
    <w:rsid w:val="001C192A"/>
    <w:rsid w:val="001C198E"/>
    <w:rsid w:val="001C1EEC"/>
    <w:rsid w:val="001C20C6"/>
    <w:rsid w:val="001C22FC"/>
    <w:rsid w:val="001C25CF"/>
    <w:rsid w:val="001C2A72"/>
    <w:rsid w:val="001C2C87"/>
    <w:rsid w:val="001C3154"/>
    <w:rsid w:val="001C3D2E"/>
    <w:rsid w:val="001C3ED6"/>
    <w:rsid w:val="001C4235"/>
    <w:rsid w:val="001C4960"/>
    <w:rsid w:val="001C4B62"/>
    <w:rsid w:val="001C5611"/>
    <w:rsid w:val="001C5EC7"/>
    <w:rsid w:val="001C6079"/>
    <w:rsid w:val="001C66D7"/>
    <w:rsid w:val="001C6701"/>
    <w:rsid w:val="001C6FC1"/>
    <w:rsid w:val="001C71AD"/>
    <w:rsid w:val="001C7942"/>
    <w:rsid w:val="001D0055"/>
    <w:rsid w:val="001D0800"/>
    <w:rsid w:val="001D0C11"/>
    <w:rsid w:val="001D1F17"/>
    <w:rsid w:val="001D23F7"/>
    <w:rsid w:val="001D2910"/>
    <w:rsid w:val="001D2E7A"/>
    <w:rsid w:val="001D2F55"/>
    <w:rsid w:val="001D3A6C"/>
    <w:rsid w:val="001D3B43"/>
    <w:rsid w:val="001D3DA7"/>
    <w:rsid w:val="001D40B0"/>
    <w:rsid w:val="001D4120"/>
    <w:rsid w:val="001D52CD"/>
    <w:rsid w:val="001D58AF"/>
    <w:rsid w:val="001D5B8B"/>
    <w:rsid w:val="001D61BD"/>
    <w:rsid w:val="001D7966"/>
    <w:rsid w:val="001D7F75"/>
    <w:rsid w:val="001E02B1"/>
    <w:rsid w:val="001E0D81"/>
    <w:rsid w:val="001E10B8"/>
    <w:rsid w:val="001E12E2"/>
    <w:rsid w:val="001E16A4"/>
    <w:rsid w:val="001E1E52"/>
    <w:rsid w:val="001E2245"/>
    <w:rsid w:val="001E22FF"/>
    <w:rsid w:val="001E24DE"/>
    <w:rsid w:val="001E27B1"/>
    <w:rsid w:val="001E2BE5"/>
    <w:rsid w:val="001E2C57"/>
    <w:rsid w:val="001E35BC"/>
    <w:rsid w:val="001E37E2"/>
    <w:rsid w:val="001E38DB"/>
    <w:rsid w:val="001E39B3"/>
    <w:rsid w:val="001E41AF"/>
    <w:rsid w:val="001E420A"/>
    <w:rsid w:val="001E4778"/>
    <w:rsid w:val="001E52E3"/>
    <w:rsid w:val="001E589D"/>
    <w:rsid w:val="001E5B55"/>
    <w:rsid w:val="001E5D2C"/>
    <w:rsid w:val="001E6002"/>
    <w:rsid w:val="001E6375"/>
    <w:rsid w:val="001E6BA8"/>
    <w:rsid w:val="001E6BCB"/>
    <w:rsid w:val="001E6EB1"/>
    <w:rsid w:val="001E76AD"/>
    <w:rsid w:val="001E76EA"/>
    <w:rsid w:val="001E7B8D"/>
    <w:rsid w:val="001E7FF8"/>
    <w:rsid w:val="001F1872"/>
    <w:rsid w:val="001F20CD"/>
    <w:rsid w:val="001F23C2"/>
    <w:rsid w:val="001F2579"/>
    <w:rsid w:val="001F3366"/>
    <w:rsid w:val="001F3AA3"/>
    <w:rsid w:val="001F3B5E"/>
    <w:rsid w:val="001F3FFA"/>
    <w:rsid w:val="001F42FE"/>
    <w:rsid w:val="001F463A"/>
    <w:rsid w:val="001F56A4"/>
    <w:rsid w:val="001F5774"/>
    <w:rsid w:val="001F7423"/>
    <w:rsid w:val="001F7E8C"/>
    <w:rsid w:val="001F7F32"/>
    <w:rsid w:val="00200222"/>
    <w:rsid w:val="00201202"/>
    <w:rsid w:val="00201575"/>
    <w:rsid w:val="002017B8"/>
    <w:rsid w:val="0020186F"/>
    <w:rsid w:val="00201FAD"/>
    <w:rsid w:val="00202560"/>
    <w:rsid w:val="002028D2"/>
    <w:rsid w:val="00202998"/>
    <w:rsid w:val="00202AE4"/>
    <w:rsid w:val="00202FC0"/>
    <w:rsid w:val="00203401"/>
    <w:rsid w:val="002035EB"/>
    <w:rsid w:val="00204179"/>
    <w:rsid w:val="0020492C"/>
    <w:rsid w:val="00204B2D"/>
    <w:rsid w:val="00205032"/>
    <w:rsid w:val="00205404"/>
    <w:rsid w:val="00205714"/>
    <w:rsid w:val="002064E0"/>
    <w:rsid w:val="002069A1"/>
    <w:rsid w:val="00207034"/>
    <w:rsid w:val="002077F2"/>
    <w:rsid w:val="00207EED"/>
    <w:rsid w:val="0021052A"/>
    <w:rsid w:val="00210661"/>
    <w:rsid w:val="002116E0"/>
    <w:rsid w:val="00211B81"/>
    <w:rsid w:val="00211D62"/>
    <w:rsid w:val="002122C6"/>
    <w:rsid w:val="00212A18"/>
    <w:rsid w:val="00212C54"/>
    <w:rsid w:val="00212F3C"/>
    <w:rsid w:val="00213096"/>
    <w:rsid w:val="00213290"/>
    <w:rsid w:val="0021353B"/>
    <w:rsid w:val="00213638"/>
    <w:rsid w:val="00213935"/>
    <w:rsid w:val="00214272"/>
    <w:rsid w:val="00214996"/>
    <w:rsid w:val="0021510E"/>
    <w:rsid w:val="002151CF"/>
    <w:rsid w:val="0021537E"/>
    <w:rsid w:val="00215C14"/>
    <w:rsid w:val="00215DD1"/>
    <w:rsid w:val="00216106"/>
    <w:rsid w:val="00216BF4"/>
    <w:rsid w:val="0021704C"/>
    <w:rsid w:val="0021713A"/>
    <w:rsid w:val="002171AB"/>
    <w:rsid w:val="002175F7"/>
    <w:rsid w:val="0022003E"/>
    <w:rsid w:val="002208E3"/>
    <w:rsid w:val="00220A1D"/>
    <w:rsid w:val="00220B5C"/>
    <w:rsid w:val="00220F5A"/>
    <w:rsid w:val="0022135C"/>
    <w:rsid w:val="00222252"/>
    <w:rsid w:val="00222374"/>
    <w:rsid w:val="002225AE"/>
    <w:rsid w:val="002229FE"/>
    <w:rsid w:val="00222E83"/>
    <w:rsid w:val="00223441"/>
    <w:rsid w:val="002235ED"/>
    <w:rsid w:val="002238E8"/>
    <w:rsid w:val="00223DF2"/>
    <w:rsid w:val="002247AB"/>
    <w:rsid w:val="00224B97"/>
    <w:rsid w:val="00224EDF"/>
    <w:rsid w:val="00225356"/>
    <w:rsid w:val="00225696"/>
    <w:rsid w:val="00225E89"/>
    <w:rsid w:val="002262DD"/>
    <w:rsid w:val="00226744"/>
    <w:rsid w:val="00226A67"/>
    <w:rsid w:val="00226B9A"/>
    <w:rsid w:val="00226D79"/>
    <w:rsid w:val="00227AB4"/>
    <w:rsid w:val="002300A0"/>
    <w:rsid w:val="002300D9"/>
    <w:rsid w:val="00230348"/>
    <w:rsid w:val="002305CE"/>
    <w:rsid w:val="00231628"/>
    <w:rsid w:val="002317C0"/>
    <w:rsid w:val="00231C6B"/>
    <w:rsid w:val="00231E72"/>
    <w:rsid w:val="00232457"/>
    <w:rsid w:val="002329F1"/>
    <w:rsid w:val="00232CB7"/>
    <w:rsid w:val="002330A0"/>
    <w:rsid w:val="00233653"/>
    <w:rsid w:val="00233A44"/>
    <w:rsid w:val="00234F31"/>
    <w:rsid w:val="002350C3"/>
    <w:rsid w:val="00235526"/>
    <w:rsid w:val="0023588E"/>
    <w:rsid w:val="00235A2D"/>
    <w:rsid w:val="00235E79"/>
    <w:rsid w:val="00235EA1"/>
    <w:rsid w:val="00236053"/>
    <w:rsid w:val="00236503"/>
    <w:rsid w:val="002367EE"/>
    <w:rsid w:val="002369DF"/>
    <w:rsid w:val="00237650"/>
    <w:rsid w:val="002377D1"/>
    <w:rsid w:val="00237BF0"/>
    <w:rsid w:val="00237C84"/>
    <w:rsid w:val="00237ED6"/>
    <w:rsid w:val="0024032B"/>
    <w:rsid w:val="00240437"/>
    <w:rsid w:val="00240AE5"/>
    <w:rsid w:val="00240AF2"/>
    <w:rsid w:val="00240B77"/>
    <w:rsid w:val="00240E29"/>
    <w:rsid w:val="002414C1"/>
    <w:rsid w:val="0024186E"/>
    <w:rsid w:val="00241B08"/>
    <w:rsid w:val="00241C16"/>
    <w:rsid w:val="00241E68"/>
    <w:rsid w:val="00241FFB"/>
    <w:rsid w:val="0024222D"/>
    <w:rsid w:val="002422D3"/>
    <w:rsid w:val="002425C1"/>
    <w:rsid w:val="002428A9"/>
    <w:rsid w:val="00242B65"/>
    <w:rsid w:val="00242DC0"/>
    <w:rsid w:val="0024300A"/>
    <w:rsid w:val="0024388A"/>
    <w:rsid w:val="00243AA7"/>
    <w:rsid w:val="002445E3"/>
    <w:rsid w:val="002455F2"/>
    <w:rsid w:val="00245775"/>
    <w:rsid w:val="00245FF5"/>
    <w:rsid w:val="0024631D"/>
    <w:rsid w:val="00246AF5"/>
    <w:rsid w:val="002470E0"/>
    <w:rsid w:val="00247404"/>
    <w:rsid w:val="00247764"/>
    <w:rsid w:val="00247979"/>
    <w:rsid w:val="00247BF4"/>
    <w:rsid w:val="00247FD2"/>
    <w:rsid w:val="002506F2"/>
    <w:rsid w:val="0025084C"/>
    <w:rsid w:val="00250F34"/>
    <w:rsid w:val="002510E7"/>
    <w:rsid w:val="00251E64"/>
    <w:rsid w:val="002527DF"/>
    <w:rsid w:val="002528C2"/>
    <w:rsid w:val="00252BD3"/>
    <w:rsid w:val="00252C58"/>
    <w:rsid w:val="00252F43"/>
    <w:rsid w:val="00253107"/>
    <w:rsid w:val="00253758"/>
    <w:rsid w:val="00254246"/>
    <w:rsid w:val="0025425D"/>
    <w:rsid w:val="002547AB"/>
    <w:rsid w:val="00254923"/>
    <w:rsid w:val="00254F3D"/>
    <w:rsid w:val="00255416"/>
    <w:rsid w:val="00255751"/>
    <w:rsid w:val="00255A16"/>
    <w:rsid w:val="00255DA7"/>
    <w:rsid w:val="002561E1"/>
    <w:rsid w:val="00256ACE"/>
    <w:rsid w:val="00256DB8"/>
    <w:rsid w:val="0025711A"/>
    <w:rsid w:val="00257667"/>
    <w:rsid w:val="0025783C"/>
    <w:rsid w:val="00257B46"/>
    <w:rsid w:val="00260AFE"/>
    <w:rsid w:val="00260CC5"/>
    <w:rsid w:val="0026272C"/>
    <w:rsid w:val="00262CFA"/>
    <w:rsid w:val="00262EC3"/>
    <w:rsid w:val="00262EF5"/>
    <w:rsid w:val="00263A38"/>
    <w:rsid w:val="00263C24"/>
    <w:rsid w:val="002647E5"/>
    <w:rsid w:val="00264AA4"/>
    <w:rsid w:val="00264ACA"/>
    <w:rsid w:val="00264BED"/>
    <w:rsid w:val="00265191"/>
    <w:rsid w:val="0026538A"/>
    <w:rsid w:val="002653D6"/>
    <w:rsid w:val="0026570C"/>
    <w:rsid w:val="0026579B"/>
    <w:rsid w:val="00265908"/>
    <w:rsid w:val="00266006"/>
    <w:rsid w:val="002662F7"/>
    <w:rsid w:val="00266336"/>
    <w:rsid w:val="00266625"/>
    <w:rsid w:val="00266C95"/>
    <w:rsid w:val="00266D81"/>
    <w:rsid w:val="00267A0B"/>
    <w:rsid w:val="00267A31"/>
    <w:rsid w:val="00267AE1"/>
    <w:rsid w:val="00267C06"/>
    <w:rsid w:val="00267E25"/>
    <w:rsid w:val="002707EE"/>
    <w:rsid w:val="002709EF"/>
    <w:rsid w:val="00270AEA"/>
    <w:rsid w:val="00270E75"/>
    <w:rsid w:val="00270EB3"/>
    <w:rsid w:val="00270F64"/>
    <w:rsid w:val="002715DC"/>
    <w:rsid w:val="00271648"/>
    <w:rsid w:val="00271A37"/>
    <w:rsid w:val="00271AAA"/>
    <w:rsid w:val="00271D40"/>
    <w:rsid w:val="00271D4C"/>
    <w:rsid w:val="002724AB"/>
    <w:rsid w:val="0027278D"/>
    <w:rsid w:val="00272A85"/>
    <w:rsid w:val="00272BBE"/>
    <w:rsid w:val="002731B5"/>
    <w:rsid w:val="002731C8"/>
    <w:rsid w:val="002735EC"/>
    <w:rsid w:val="00273C05"/>
    <w:rsid w:val="00273D7E"/>
    <w:rsid w:val="00275445"/>
    <w:rsid w:val="00275A69"/>
    <w:rsid w:val="00275B58"/>
    <w:rsid w:val="00275FDD"/>
    <w:rsid w:val="00275FEB"/>
    <w:rsid w:val="00276308"/>
    <w:rsid w:val="002764EE"/>
    <w:rsid w:val="00276735"/>
    <w:rsid w:val="002768CF"/>
    <w:rsid w:val="0027696C"/>
    <w:rsid w:val="00276C1F"/>
    <w:rsid w:val="00276C26"/>
    <w:rsid w:val="00276C72"/>
    <w:rsid w:val="002770B5"/>
    <w:rsid w:val="002771E0"/>
    <w:rsid w:val="002774F5"/>
    <w:rsid w:val="00277737"/>
    <w:rsid w:val="00277BBC"/>
    <w:rsid w:val="002801D1"/>
    <w:rsid w:val="00280879"/>
    <w:rsid w:val="00280C6D"/>
    <w:rsid w:val="002817F5"/>
    <w:rsid w:val="002829C9"/>
    <w:rsid w:val="00282C4B"/>
    <w:rsid w:val="002832F6"/>
    <w:rsid w:val="00283362"/>
    <w:rsid w:val="0028361D"/>
    <w:rsid w:val="00283639"/>
    <w:rsid w:val="0028374B"/>
    <w:rsid w:val="002837B4"/>
    <w:rsid w:val="00283BBC"/>
    <w:rsid w:val="00284199"/>
    <w:rsid w:val="00284A79"/>
    <w:rsid w:val="0028506E"/>
    <w:rsid w:val="00285618"/>
    <w:rsid w:val="00286A8A"/>
    <w:rsid w:val="00287169"/>
    <w:rsid w:val="002871C0"/>
    <w:rsid w:val="0028725C"/>
    <w:rsid w:val="00287D84"/>
    <w:rsid w:val="00290296"/>
    <w:rsid w:val="0029047B"/>
    <w:rsid w:val="0029055B"/>
    <w:rsid w:val="002906BD"/>
    <w:rsid w:val="0029072A"/>
    <w:rsid w:val="00290B16"/>
    <w:rsid w:val="00290F96"/>
    <w:rsid w:val="00291581"/>
    <w:rsid w:val="00291A29"/>
    <w:rsid w:val="00291D5E"/>
    <w:rsid w:val="00292316"/>
    <w:rsid w:val="00292959"/>
    <w:rsid w:val="00292966"/>
    <w:rsid w:val="00292DA2"/>
    <w:rsid w:val="00293636"/>
    <w:rsid w:val="00293FD5"/>
    <w:rsid w:val="00294239"/>
    <w:rsid w:val="0029435D"/>
    <w:rsid w:val="002943A2"/>
    <w:rsid w:val="00294997"/>
    <w:rsid w:val="00294A14"/>
    <w:rsid w:val="00294B86"/>
    <w:rsid w:val="00294F4F"/>
    <w:rsid w:val="0029525E"/>
    <w:rsid w:val="00295344"/>
    <w:rsid w:val="002956A9"/>
    <w:rsid w:val="0029591D"/>
    <w:rsid w:val="002965C5"/>
    <w:rsid w:val="00296707"/>
    <w:rsid w:val="00296708"/>
    <w:rsid w:val="00296850"/>
    <w:rsid w:val="00296B47"/>
    <w:rsid w:val="00296F83"/>
    <w:rsid w:val="0029770B"/>
    <w:rsid w:val="002A0025"/>
    <w:rsid w:val="002A0429"/>
    <w:rsid w:val="002A0ED6"/>
    <w:rsid w:val="002A0F7C"/>
    <w:rsid w:val="002A1347"/>
    <w:rsid w:val="002A14D4"/>
    <w:rsid w:val="002A1C68"/>
    <w:rsid w:val="002A222E"/>
    <w:rsid w:val="002A227E"/>
    <w:rsid w:val="002A256F"/>
    <w:rsid w:val="002A2632"/>
    <w:rsid w:val="002A2659"/>
    <w:rsid w:val="002A2CB8"/>
    <w:rsid w:val="002A3488"/>
    <w:rsid w:val="002A3D4C"/>
    <w:rsid w:val="002A41A4"/>
    <w:rsid w:val="002A4455"/>
    <w:rsid w:val="002A5695"/>
    <w:rsid w:val="002A5A7C"/>
    <w:rsid w:val="002A5EAE"/>
    <w:rsid w:val="002A6210"/>
    <w:rsid w:val="002A626A"/>
    <w:rsid w:val="002A627C"/>
    <w:rsid w:val="002A6309"/>
    <w:rsid w:val="002A65D6"/>
    <w:rsid w:val="002A6676"/>
    <w:rsid w:val="002A68F8"/>
    <w:rsid w:val="002A6C6F"/>
    <w:rsid w:val="002A70C4"/>
    <w:rsid w:val="002A71E5"/>
    <w:rsid w:val="002A7B78"/>
    <w:rsid w:val="002B01CB"/>
    <w:rsid w:val="002B035F"/>
    <w:rsid w:val="002B04E9"/>
    <w:rsid w:val="002B07AD"/>
    <w:rsid w:val="002B0AD6"/>
    <w:rsid w:val="002B1556"/>
    <w:rsid w:val="002B1CE6"/>
    <w:rsid w:val="002B1FA5"/>
    <w:rsid w:val="002B269E"/>
    <w:rsid w:val="002B2815"/>
    <w:rsid w:val="002B2DD4"/>
    <w:rsid w:val="002B3425"/>
    <w:rsid w:val="002B3698"/>
    <w:rsid w:val="002B373A"/>
    <w:rsid w:val="002B41D7"/>
    <w:rsid w:val="002B4423"/>
    <w:rsid w:val="002B547C"/>
    <w:rsid w:val="002B5F3D"/>
    <w:rsid w:val="002B6245"/>
    <w:rsid w:val="002B6359"/>
    <w:rsid w:val="002B6519"/>
    <w:rsid w:val="002B6E77"/>
    <w:rsid w:val="002B6EDE"/>
    <w:rsid w:val="002B746D"/>
    <w:rsid w:val="002B7554"/>
    <w:rsid w:val="002B76D6"/>
    <w:rsid w:val="002B7952"/>
    <w:rsid w:val="002B7ABF"/>
    <w:rsid w:val="002B7BC2"/>
    <w:rsid w:val="002B7CF1"/>
    <w:rsid w:val="002C015E"/>
    <w:rsid w:val="002C0498"/>
    <w:rsid w:val="002C0522"/>
    <w:rsid w:val="002C065C"/>
    <w:rsid w:val="002C07FD"/>
    <w:rsid w:val="002C0A63"/>
    <w:rsid w:val="002C0D0C"/>
    <w:rsid w:val="002C0D2D"/>
    <w:rsid w:val="002C0EF8"/>
    <w:rsid w:val="002C13C4"/>
    <w:rsid w:val="002C140F"/>
    <w:rsid w:val="002C158F"/>
    <w:rsid w:val="002C16BC"/>
    <w:rsid w:val="002C1B37"/>
    <w:rsid w:val="002C1C51"/>
    <w:rsid w:val="002C1E67"/>
    <w:rsid w:val="002C24A0"/>
    <w:rsid w:val="002C280E"/>
    <w:rsid w:val="002C2C27"/>
    <w:rsid w:val="002C34CD"/>
    <w:rsid w:val="002C36F6"/>
    <w:rsid w:val="002C42B1"/>
    <w:rsid w:val="002C4589"/>
    <w:rsid w:val="002C4A3A"/>
    <w:rsid w:val="002C554B"/>
    <w:rsid w:val="002C5713"/>
    <w:rsid w:val="002C59BE"/>
    <w:rsid w:val="002C61D8"/>
    <w:rsid w:val="002C643A"/>
    <w:rsid w:val="002C6829"/>
    <w:rsid w:val="002C6C38"/>
    <w:rsid w:val="002C6FA9"/>
    <w:rsid w:val="002C76B8"/>
    <w:rsid w:val="002C77F6"/>
    <w:rsid w:val="002D01FB"/>
    <w:rsid w:val="002D0AA4"/>
    <w:rsid w:val="002D0F1D"/>
    <w:rsid w:val="002D2028"/>
    <w:rsid w:val="002D236F"/>
    <w:rsid w:val="002D266F"/>
    <w:rsid w:val="002D2873"/>
    <w:rsid w:val="002D2C8D"/>
    <w:rsid w:val="002D2EA5"/>
    <w:rsid w:val="002D304B"/>
    <w:rsid w:val="002D3144"/>
    <w:rsid w:val="002D327C"/>
    <w:rsid w:val="002D3836"/>
    <w:rsid w:val="002D3CE6"/>
    <w:rsid w:val="002D460C"/>
    <w:rsid w:val="002D460E"/>
    <w:rsid w:val="002D4785"/>
    <w:rsid w:val="002D50E4"/>
    <w:rsid w:val="002D5204"/>
    <w:rsid w:val="002D5903"/>
    <w:rsid w:val="002D6405"/>
    <w:rsid w:val="002D740E"/>
    <w:rsid w:val="002D787E"/>
    <w:rsid w:val="002D7CFD"/>
    <w:rsid w:val="002D7D0D"/>
    <w:rsid w:val="002D7FBB"/>
    <w:rsid w:val="002E0373"/>
    <w:rsid w:val="002E06BD"/>
    <w:rsid w:val="002E0B77"/>
    <w:rsid w:val="002E0E0F"/>
    <w:rsid w:val="002E10EE"/>
    <w:rsid w:val="002E11DC"/>
    <w:rsid w:val="002E1274"/>
    <w:rsid w:val="002E1278"/>
    <w:rsid w:val="002E147C"/>
    <w:rsid w:val="002E199D"/>
    <w:rsid w:val="002E22BF"/>
    <w:rsid w:val="002E2737"/>
    <w:rsid w:val="002E28DD"/>
    <w:rsid w:val="002E2A39"/>
    <w:rsid w:val="002E336A"/>
    <w:rsid w:val="002E34F2"/>
    <w:rsid w:val="002E39EE"/>
    <w:rsid w:val="002E4006"/>
    <w:rsid w:val="002E4636"/>
    <w:rsid w:val="002E4B35"/>
    <w:rsid w:val="002E4E3D"/>
    <w:rsid w:val="002E4E58"/>
    <w:rsid w:val="002E507A"/>
    <w:rsid w:val="002E5577"/>
    <w:rsid w:val="002E572F"/>
    <w:rsid w:val="002E57DF"/>
    <w:rsid w:val="002E57F2"/>
    <w:rsid w:val="002E5BE1"/>
    <w:rsid w:val="002E66EA"/>
    <w:rsid w:val="002E697B"/>
    <w:rsid w:val="002E737E"/>
    <w:rsid w:val="002E765A"/>
    <w:rsid w:val="002F03F7"/>
    <w:rsid w:val="002F06DE"/>
    <w:rsid w:val="002F0930"/>
    <w:rsid w:val="002F128F"/>
    <w:rsid w:val="002F1380"/>
    <w:rsid w:val="002F1716"/>
    <w:rsid w:val="002F17D9"/>
    <w:rsid w:val="002F1ED2"/>
    <w:rsid w:val="002F2A92"/>
    <w:rsid w:val="002F2AE3"/>
    <w:rsid w:val="002F2BF5"/>
    <w:rsid w:val="002F2C13"/>
    <w:rsid w:val="002F30BE"/>
    <w:rsid w:val="002F3194"/>
    <w:rsid w:val="002F3330"/>
    <w:rsid w:val="002F33C5"/>
    <w:rsid w:val="002F4E39"/>
    <w:rsid w:val="002F54F6"/>
    <w:rsid w:val="002F5E71"/>
    <w:rsid w:val="002F659D"/>
    <w:rsid w:val="002F6967"/>
    <w:rsid w:val="002F6CAA"/>
    <w:rsid w:val="002F6E41"/>
    <w:rsid w:val="002F70B0"/>
    <w:rsid w:val="002F79FB"/>
    <w:rsid w:val="00300052"/>
    <w:rsid w:val="0030053B"/>
    <w:rsid w:val="003005DE"/>
    <w:rsid w:val="00300ACF"/>
    <w:rsid w:val="00300CC4"/>
    <w:rsid w:val="00300EFC"/>
    <w:rsid w:val="00301BAC"/>
    <w:rsid w:val="00301D5A"/>
    <w:rsid w:val="0030214B"/>
    <w:rsid w:val="003023EF"/>
    <w:rsid w:val="003024A4"/>
    <w:rsid w:val="00302A26"/>
    <w:rsid w:val="00302AD1"/>
    <w:rsid w:val="00302CD2"/>
    <w:rsid w:val="00302F13"/>
    <w:rsid w:val="003031E8"/>
    <w:rsid w:val="00303607"/>
    <w:rsid w:val="00303C92"/>
    <w:rsid w:val="00303E17"/>
    <w:rsid w:val="00303F46"/>
    <w:rsid w:val="00303F55"/>
    <w:rsid w:val="00304076"/>
    <w:rsid w:val="0030421A"/>
    <w:rsid w:val="003042D7"/>
    <w:rsid w:val="003044F4"/>
    <w:rsid w:val="0030461D"/>
    <w:rsid w:val="00304877"/>
    <w:rsid w:val="00304DFC"/>
    <w:rsid w:val="0030513F"/>
    <w:rsid w:val="003054C3"/>
    <w:rsid w:val="00305799"/>
    <w:rsid w:val="00305819"/>
    <w:rsid w:val="00305A07"/>
    <w:rsid w:val="00305A1F"/>
    <w:rsid w:val="0030656B"/>
    <w:rsid w:val="003102C7"/>
    <w:rsid w:val="003106A8"/>
    <w:rsid w:val="003108C6"/>
    <w:rsid w:val="003114A5"/>
    <w:rsid w:val="0031179F"/>
    <w:rsid w:val="00312990"/>
    <w:rsid w:val="00312B39"/>
    <w:rsid w:val="00312CFD"/>
    <w:rsid w:val="00312D1C"/>
    <w:rsid w:val="00312F5B"/>
    <w:rsid w:val="003133EE"/>
    <w:rsid w:val="003136AF"/>
    <w:rsid w:val="00314664"/>
    <w:rsid w:val="0031485C"/>
    <w:rsid w:val="00314E1C"/>
    <w:rsid w:val="00315018"/>
    <w:rsid w:val="00315170"/>
    <w:rsid w:val="00315AC1"/>
    <w:rsid w:val="00315EAF"/>
    <w:rsid w:val="00315FB9"/>
    <w:rsid w:val="003171CD"/>
    <w:rsid w:val="00317406"/>
    <w:rsid w:val="00317581"/>
    <w:rsid w:val="003175F9"/>
    <w:rsid w:val="00317DA9"/>
    <w:rsid w:val="003200F5"/>
    <w:rsid w:val="0032093C"/>
    <w:rsid w:val="0032103A"/>
    <w:rsid w:val="0032129D"/>
    <w:rsid w:val="00321339"/>
    <w:rsid w:val="00321BA4"/>
    <w:rsid w:val="00322164"/>
    <w:rsid w:val="003232FD"/>
    <w:rsid w:val="00323356"/>
    <w:rsid w:val="00323C1A"/>
    <w:rsid w:val="00324418"/>
    <w:rsid w:val="0032459A"/>
    <w:rsid w:val="00324655"/>
    <w:rsid w:val="00324842"/>
    <w:rsid w:val="00324BC5"/>
    <w:rsid w:val="0032663E"/>
    <w:rsid w:val="003270C8"/>
    <w:rsid w:val="00327D6A"/>
    <w:rsid w:val="00330013"/>
    <w:rsid w:val="0033008A"/>
    <w:rsid w:val="0033035C"/>
    <w:rsid w:val="003303A0"/>
    <w:rsid w:val="0033090E"/>
    <w:rsid w:val="00330A3C"/>
    <w:rsid w:val="00331414"/>
    <w:rsid w:val="00332876"/>
    <w:rsid w:val="0033303E"/>
    <w:rsid w:val="00333078"/>
    <w:rsid w:val="0033308F"/>
    <w:rsid w:val="003333C9"/>
    <w:rsid w:val="00333454"/>
    <w:rsid w:val="003335C2"/>
    <w:rsid w:val="003337EC"/>
    <w:rsid w:val="00333A95"/>
    <w:rsid w:val="003341E3"/>
    <w:rsid w:val="003346D1"/>
    <w:rsid w:val="00334A07"/>
    <w:rsid w:val="00334F8A"/>
    <w:rsid w:val="00335029"/>
    <w:rsid w:val="003352D4"/>
    <w:rsid w:val="003356C0"/>
    <w:rsid w:val="00335854"/>
    <w:rsid w:val="00335F27"/>
    <w:rsid w:val="00336911"/>
    <w:rsid w:val="003369F0"/>
    <w:rsid w:val="0033737B"/>
    <w:rsid w:val="0033746D"/>
    <w:rsid w:val="00337CC9"/>
    <w:rsid w:val="00337E57"/>
    <w:rsid w:val="00340F83"/>
    <w:rsid w:val="00341CC4"/>
    <w:rsid w:val="00341EC9"/>
    <w:rsid w:val="0034218A"/>
    <w:rsid w:val="00342754"/>
    <w:rsid w:val="00342772"/>
    <w:rsid w:val="00342A5C"/>
    <w:rsid w:val="00342CCD"/>
    <w:rsid w:val="00343A78"/>
    <w:rsid w:val="003446FC"/>
    <w:rsid w:val="00344B2A"/>
    <w:rsid w:val="00344B99"/>
    <w:rsid w:val="003452E3"/>
    <w:rsid w:val="003457BF"/>
    <w:rsid w:val="00345972"/>
    <w:rsid w:val="003459AE"/>
    <w:rsid w:val="00346154"/>
    <w:rsid w:val="003462ED"/>
    <w:rsid w:val="00346458"/>
    <w:rsid w:val="003464EB"/>
    <w:rsid w:val="003472DF"/>
    <w:rsid w:val="00347681"/>
    <w:rsid w:val="00347841"/>
    <w:rsid w:val="00347FAB"/>
    <w:rsid w:val="00350492"/>
    <w:rsid w:val="00350B4A"/>
    <w:rsid w:val="00350E64"/>
    <w:rsid w:val="00351327"/>
    <w:rsid w:val="00351AEF"/>
    <w:rsid w:val="00351C32"/>
    <w:rsid w:val="00351E1C"/>
    <w:rsid w:val="0035263E"/>
    <w:rsid w:val="00352970"/>
    <w:rsid w:val="00352A3D"/>
    <w:rsid w:val="0035300B"/>
    <w:rsid w:val="0035339C"/>
    <w:rsid w:val="00353FF5"/>
    <w:rsid w:val="003540AB"/>
    <w:rsid w:val="0035416C"/>
    <w:rsid w:val="00354519"/>
    <w:rsid w:val="00354E39"/>
    <w:rsid w:val="0035530A"/>
    <w:rsid w:val="003554B4"/>
    <w:rsid w:val="00355ABD"/>
    <w:rsid w:val="00356145"/>
    <w:rsid w:val="003561F4"/>
    <w:rsid w:val="0035675F"/>
    <w:rsid w:val="00356848"/>
    <w:rsid w:val="00356882"/>
    <w:rsid w:val="00356B2A"/>
    <w:rsid w:val="003574E0"/>
    <w:rsid w:val="00357614"/>
    <w:rsid w:val="00357643"/>
    <w:rsid w:val="00357C91"/>
    <w:rsid w:val="0036092D"/>
    <w:rsid w:val="00360D4B"/>
    <w:rsid w:val="00360FD5"/>
    <w:rsid w:val="00360FF5"/>
    <w:rsid w:val="003610DE"/>
    <w:rsid w:val="00361360"/>
    <w:rsid w:val="00361703"/>
    <w:rsid w:val="00361991"/>
    <w:rsid w:val="00361D46"/>
    <w:rsid w:val="0036219A"/>
    <w:rsid w:val="0036251F"/>
    <w:rsid w:val="003625AE"/>
    <w:rsid w:val="003629A4"/>
    <w:rsid w:val="00362FEE"/>
    <w:rsid w:val="00363409"/>
    <w:rsid w:val="00363F57"/>
    <w:rsid w:val="003640C4"/>
    <w:rsid w:val="0036475B"/>
    <w:rsid w:val="00364BD5"/>
    <w:rsid w:val="00364D69"/>
    <w:rsid w:val="00364F08"/>
    <w:rsid w:val="003651E5"/>
    <w:rsid w:val="003651E6"/>
    <w:rsid w:val="003654C4"/>
    <w:rsid w:val="00365D73"/>
    <w:rsid w:val="003660D0"/>
    <w:rsid w:val="00366439"/>
    <w:rsid w:val="003668F9"/>
    <w:rsid w:val="003669B5"/>
    <w:rsid w:val="00366E42"/>
    <w:rsid w:val="003671E7"/>
    <w:rsid w:val="00367236"/>
    <w:rsid w:val="00367254"/>
    <w:rsid w:val="003672A2"/>
    <w:rsid w:val="00367FDC"/>
    <w:rsid w:val="00370381"/>
    <w:rsid w:val="0037060F"/>
    <w:rsid w:val="003707CD"/>
    <w:rsid w:val="00370A3B"/>
    <w:rsid w:val="00370BFA"/>
    <w:rsid w:val="003710A1"/>
    <w:rsid w:val="00371496"/>
    <w:rsid w:val="003716BD"/>
    <w:rsid w:val="00371E71"/>
    <w:rsid w:val="0037258B"/>
    <w:rsid w:val="00372A64"/>
    <w:rsid w:val="00372E56"/>
    <w:rsid w:val="003732D4"/>
    <w:rsid w:val="0037336B"/>
    <w:rsid w:val="003737DD"/>
    <w:rsid w:val="0037398D"/>
    <w:rsid w:val="00373A19"/>
    <w:rsid w:val="00373E56"/>
    <w:rsid w:val="0037405C"/>
    <w:rsid w:val="003744DF"/>
    <w:rsid w:val="00375335"/>
    <w:rsid w:val="0037540C"/>
    <w:rsid w:val="003754E6"/>
    <w:rsid w:val="00375BAD"/>
    <w:rsid w:val="00376EBE"/>
    <w:rsid w:val="00376F85"/>
    <w:rsid w:val="003772C7"/>
    <w:rsid w:val="003773D3"/>
    <w:rsid w:val="00377774"/>
    <w:rsid w:val="00377991"/>
    <w:rsid w:val="0037799C"/>
    <w:rsid w:val="00377B0B"/>
    <w:rsid w:val="00380309"/>
    <w:rsid w:val="00380576"/>
    <w:rsid w:val="00381182"/>
    <w:rsid w:val="0038126A"/>
    <w:rsid w:val="0038134E"/>
    <w:rsid w:val="00381385"/>
    <w:rsid w:val="003816AC"/>
    <w:rsid w:val="003817FD"/>
    <w:rsid w:val="00382163"/>
    <w:rsid w:val="003822EB"/>
    <w:rsid w:val="00382454"/>
    <w:rsid w:val="0038282B"/>
    <w:rsid w:val="00382C10"/>
    <w:rsid w:val="00382C8E"/>
    <w:rsid w:val="00382CD5"/>
    <w:rsid w:val="00383361"/>
    <w:rsid w:val="00383C91"/>
    <w:rsid w:val="00383D7F"/>
    <w:rsid w:val="003842E3"/>
    <w:rsid w:val="003844B0"/>
    <w:rsid w:val="0038473D"/>
    <w:rsid w:val="00385134"/>
    <w:rsid w:val="00385721"/>
    <w:rsid w:val="00386938"/>
    <w:rsid w:val="00386CA0"/>
    <w:rsid w:val="00387380"/>
    <w:rsid w:val="003873FC"/>
    <w:rsid w:val="00387405"/>
    <w:rsid w:val="00387A82"/>
    <w:rsid w:val="00387F59"/>
    <w:rsid w:val="00390446"/>
    <w:rsid w:val="00391D20"/>
    <w:rsid w:val="003920A5"/>
    <w:rsid w:val="00392407"/>
    <w:rsid w:val="0039252B"/>
    <w:rsid w:val="0039255F"/>
    <w:rsid w:val="00393095"/>
    <w:rsid w:val="003938FC"/>
    <w:rsid w:val="00393C0C"/>
    <w:rsid w:val="00393D1B"/>
    <w:rsid w:val="003944D9"/>
    <w:rsid w:val="00394567"/>
    <w:rsid w:val="00394A2C"/>
    <w:rsid w:val="00394B34"/>
    <w:rsid w:val="00394FDD"/>
    <w:rsid w:val="00395328"/>
    <w:rsid w:val="003954C8"/>
    <w:rsid w:val="0039574D"/>
    <w:rsid w:val="0039579D"/>
    <w:rsid w:val="00395B9B"/>
    <w:rsid w:val="00395C3F"/>
    <w:rsid w:val="00395EE9"/>
    <w:rsid w:val="0039647C"/>
    <w:rsid w:val="0039649A"/>
    <w:rsid w:val="003967E0"/>
    <w:rsid w:val="00396C68"/>
    <w:rsid w:val="0039738C"/>
    <w:rsid w:val="003976F4"/>
    <w:rsid w:val="00397C8A"/>
    <w:rsid w:val="003A0288"/>
    <w:rsid w:val="003A070F"/>
    <w:rsid w:val="003A08F6"/>
    <w:rsid w:val="003A0A90"/>
    <w:rsid w:val="003A1467"/>
    <w:rsid w:val="003A19F0"/>
    <w:rsid w:val="003A2141"/>
    <w:rsid w:val="003A215D"/>
    <w:rsid w:val="003A2324"/>
    <w:rsid w:val="003A2743"/>
    <w:rsid w:val="003A274A"/>
    <w:rsid w:val="003A2765"/>
    <w:rsid w:val="003A27AB"/>
    <w:rsid w:val="003A3659"/>
    <w:rsid w:val="003A36A0"/>
    <w:rsid w:val="003A3FFE"/>
    <w:rsid w:val="003A430B"/>
    <w:rsid w:val="003A44C9"/>
    <w:rsid w:val="003A4536"/>
    <w:rsid w:val="003A49A1"/>
    <w:rsid w:val="003A4D09"/>
    <w:rsid w:val="003A52F9"/>
    <w:rsid w:val="003A5D3A"/>
    <w:rsid w:val="003A5E11"/>
    <w:rsid w:val="003A5F67"/>
    <w:rsid w:val="003A6640"/>
    <w:rsid w:val="003A6E62"/>
    <w:rsid w:val="003A7161"/>
    <w:rsid w:val="003A7522"/>
    <w:rsid w:val="003A7950"/>
    <w:rsid w:val="003B03B1"/>
    <w:rsid w:val="003B0563"/>
    <w:rsid w:val="003B05E2"/>
    <w:rsid w:val="003B0A21"/>
    <w:rsid w:val="003B125D"/>
    <w:rsid w:val="003B1AB9"/>
    <w:rsid w:val="003B1ADC"/>
    <w:rsid w:val="003B1D65"/>
    <w:rsid w:val="003B2132"/>
    <w:rsid w:val="003B2B1D"/>
    <w:rsid w:val="003B3C91"/>
    <w:rsid w:val="003B4205"/>
    <w:rsid w:val="003B4F81"/>
    <w:rsid w:val="003B5916"/>
    <w:rsid w:val="003B5DFC"/>
    <w:rsid w:val="003B6491"/>
    <w:rsid w:val="003B6740"/>
    <w:rsid w:val="003B6E06"/>
    <w:rsid w:val="003B73F0"/>
    <w:rsid w:val="003B74E8"/>
    <w:rsid w:val="003B7653"/>
    <w:rsid w:val="003B7791"/>
    <w:rsid w:val="003B7C73"/>
    <w:rsid w:val="003B7E55"/>
    <w:rsid w:val="003B7FAC"/>
    <w:rsid w:val="003C056F"/>
    <w:rsid w:val="003C0861"/>
    <w:rsid w:val="003C0C35"/>
    <w:rsid w:val="003C0F94"/>
    <w:rsid w:val="003C4012"/>
    <w:rsid w:val="003C4386"/>
    <w:rsid w:val="003C4475"/>
    <w:rsid w:val="003C45F2"/>
    <w:rsid w:val="003C498B"/>
    <w:rsid w:val="003C4A84"/>
    <w:rsid w:val="003C4ADE"/>
    <w:rsid w:val="003C4B23"/>
    <w:rsid w:val="003C4C48"/>
    <w:rsid w:val="003C5557"/>
    <w:rsid w:val="003C5B84"/>
    <w:rsid w:val="003C65F1"/>
    <w:rsid w:val="003C661E"/>
    <w:rsid w:val="003C679F"/>
    <w:rsid w:val="003C682F"/>
    <w:rsid w:val="003C69BC"/>
    <w:rsid w:val="003C6A19"/>
    <w:rsid w:val="003C7423"/>
    <w:rsid w:val="003C747E"/>
    <w:rsid w:val="003C7644"/>
    <w:rsid w:val="003C77D9"/>
    <w:rsid w:val="003D005D"/>
    <w:rsid w:val="003D0427"/>
    <w:rsid w:val="003D0C7D"/>
    <w:rsid w:val="003D0D24"/>
    <w:rsid w:val="003D1278"/>
    <w:rsid w:val="003D1AE1"/>
    <w:rsid w:val="003D209F"/>
    <w:rsid w:val="003D3329"/>
    <w:rsid w:val="003D35BF"/>
    <w:rsid w:val="003D3694"/>
    <w:rsid w:val="003D3839"/>
    <w:rsid w:val="003D3A20"/>
    <w:rsid w:val="003D3CDD"/>
    <w:rsid w:val="003D40BB"/>
    <w:rsid w:val="003D4CC9"/>
    <w:rsid w:val="003D5629"/>
    <w:rsid w:val="003D562D"/>
    <w:rsid w:val="003D5728"/>
    <w:rsid w:val="003D5CA9"/>
    <w:rsid w:val="003D6965"/>
    <w:rsid w:val="003D7B71"/>
    <w:rsid w:val="003D7B87"/>
    <w:rsid w:val="003D7FEF"/>
    <w:rsid w:val="003E04BC"/>
    <w:rsid w:val="003E0636"/>
    <w:rsid w:val="003E09A7"/>
    <w:rsid w:val="003E0EF2"/>
    <w:rsid w:val="003E1DED"/>
    <w:rsid w:val="003E2244"/>
    <w:rsid w:val="003E2336"/>
    <w:rsid w:val="003E3A15"/>
    <w:rsid w:val="003E3A1A"/>
    <w:rsid w:val="003E3C38"/>
    <w:rsid w:val="003E429B"/>
    <w:rsid w:val="003E4472"/>
    <w:rsid w:val="003E4635"/>
    <w:rsid w:val="003E48AD"/>
    <w:rsid w:val="003E4A54"/>
    <w:rsid w:val="003E504E"/>
    <w:rsid w:val="003E5623"/>
    <w:rsid w:val="003E5B88"/>
    <w:rsid w:val="003E6A24"/>
    <w:rsid w:val="003E6A72"/>
    <w:rsid w:val="003E6FA1"/>
    <w:rsid w:val="003E7005"/>
    <w:rsid w:val="003F0A43"/>
    <w:rsid w:val="003F0D86"/>
    <w:rsid w:val="003F115D"/>
    <w:rsid w:val="003F1448"/>
    <w:rsid w:val="003F14DD"/>
    <w:rsid w:val="003F18BA"/>
    <w:rsid w:val="003F1CE6"/>
    <w:rsid w:val="003F2112"/>
    <w:rsid w:val="003F222D"/>
    <w:rsid w:val="003F2485"/>
    <w:rsid w:val="003F26A7"/>
    <w:rsid w:val="003F294F"/>
    <w:rsid w:val="003F2F6D"/>
    <w:rsid w:val="003F31E0"/>
    <w:rsid w:val="003F3931"/>
    <w:rsid w:val="003F42DC"/>
    <w:rsid w:val="003F4C9B"/>
    <w:rsid w:val="003F5F0B"/>
    <w:rsid w:val="003F6013"/>
    <w:rsid w:val="003F609B"/>
    <w:rsid w:val="003F6158"/>
    <w:rsid w:val="003F6852"/>
    <w:rsid w:val="003F6C2D"/>
    <w:rsid w:val="003F71F2"/>
    <w:rsid w:val="003F741C"/>
    <w:rsid w:val="003F745E"/>
    <w:rsid w:val="003F7E07"/>
    <w:rsid w:val="00400392"/>
    <w:rsid w:val="004006E4"/>
    <w:rsid w:val="0040089A"/>
    <w:rsid w:val="00400945"/>
    <w:rsid w:val="004018C7"/>
    <w:rsid w:val="0040190F"/>
    <w:rsid w:val="00401951"/>
    <w:rsid w:val="00401E0C"/>
    <w:rsid w:val="00401EE9"/>
    <w:rsid w:val="004022A7"/>
    <w:rsid w:val="00402967"/>
    <w:rsid w:val="00402A6A"/>
    <w:rsid w:val="00403157"/>
    <w:rsid w:val="004031C3"/>
    <w:rsid w:val="0040367F"/>
    <w:rsid w:val="00403F22"/>
    <w:rsid w:val="0040459F"/>
    <w:rsid w:val="004045F9"/>
    <w:rsid w:val="00404B29"/>
    <w:rsid w:val="00404C6F"/>
    <w:rsid w:val="004055AB"/>
    <w:rsid w:val="00405A29"/>
    <w:rsid w:val="00405ABF"/>
    <w:rsid w:val="00405C7F"/>
    <w:rsid w:val="0040600A"/>
    <w:rsid w:val="0040617B"/>
    <w:rsid w:val="00406B22"/>
    <w:rsid w:val="004073C9"/>
    <w:rsid w:val="00407459"/>
    <w:rsid w:val="004108AA"/>
    <w:rsid w:val="00410D8F"/>
    <w:rsid w:val="004110C3"/>
    <w:rsid w:val="00411176"/>
    <w:rsid w:val="004114B9"/>
    <w:rsid w:val="00411559"/>
    <w:rsid w:val="00412118"/>
    <w:rsid w:val="00412E67"/>
    <w:rsid w:val="0041433A"/>
    <w:rsid w:val="00414D8B"/>
    <w:rsid w:val="00415089"/>
    <w:rsid w:val="00415EE3"/>
    <w:rsid w:val="00416127"/>
    <w:rsid w:val="00416298"/>
    <w:rsid w:val="00416615"/>
    <w:rsid w:val="00416882"/>
    <w:rsid w:val="00416986"/>
    <w:rsid w:val="00416DFE"/>
    <w:rsid w:val="00416F4A"/>
    <w:rsid w:val="00416FD6"/>
    <w:rsid w:val="004174AB"/>
    <w:rsid w:val="00420147"/>
    <w:rsid w:val="0042076E"/>
    <w:rsid w:val="004208AA"/>
    <w:rsid w:val="00420C00"/>
    <w:rsid w:val="00420EC8"/>
    <w:rsid w:val="00421CE6"/>
    <w:rsid w:val="004221FF"/>
    <w:rsid w:val="004222A1"/>
    <w:rsid w:val="004222CD"/>
    <w:rsid w:val="00422805"/>
    <w:rsid w:val="0042361E"/>
    <w:rsid w:val="00423A03"/>
    <w:rsid w:val="0042410F"/>
    <w:rsid w:val="00424137"/>
    <w:rsid w:val="0042433E"/>
    <w:rsid w:val="004249DB"/>
    <w:rsid w:val="0042553E"/>
    <w:rsid w:val="00425D2E"/>
    <w:rsid w:val="0042644A"/>
    <w:rsid w:val="0042664F"/>
    <w:rsid w:val="00427400"/>
    <w:rsid w:val="00427726"/>
    <w:rsid w:val="00427780"/>
    <w:rsid w:val="00427C3B"/>
    <w:rsid w:val="00427C60"/>
    <w:rsid w:val="0043055B"/>
    <w:rsid w:val="004309C1"/>
    <w:rsid w:val="00430ACB"/>
    <w:rsid w:val="00430B6C"/>
    <w:rsid w:val="00430E39"/>
    <w:rsid w:val="0043103D"/>
    <w:rsid w:val="004313C7"/>
    <w:rsid w:val="00431686"/>
    <w:rsid w:val="00431CFB"/>
    <w:rsid w:val="00431FD9"/>
    <w:rsid w:val="004321AB"/>
    <w:rsid w:val="00432611"/>
    <w:rsid w:val="00432938"/>
    <w:rsid w:val="00432940"/>
    <w:rsid w:val="00432A4B"/>
    <w:rsid w:val="00432E46"/>
    <w:rsid w:val="00432F07"/>
    <w:rsid w:val="00433751"/>
    <w:rsid w:val="00433834"/>
    <w:rsid w:val="00433B64"/>
    <w:rsid w:val="00433BCD"/>
    <w:rsid w:val="00433F56"/>
    <w:rsid w:val="004341FC"/>
    <w:rsid w:val="00434687"/>
    <w:rsid w:val="00435809"/>
    <w:rsid w:val="00435E64"/>
    <w:rsid w:val="00436176"/>
    <w:rsid w:val="0043630C"/>
    <w:rsid w:val="004375CF"/>
    <w:rsid w:val="0043760A"/>
    <w:rsid w:val="00437DC1"/>
    <w:rsid w:val="0044034E"/>
    <w:rsid w:val="0044039C"/>
    <w:rsid w:val="0044070D"/>
    <w:rsid w:val="00440762"/>
    <w:rsid w:val="004414D6"/>
    <w:rsid w:val="0044159B"/>
    <w:rsid w:val="004418B3"/>
    <w:rsid w:val="00441FFE"/>
    <w:rsid w:val="00442092"/>
    <w:rsid w:val="00442892"/>
    <w:rsid w:val="00442BF5"/>
    <w:rsid w:val="0044371A"/>
    <w:rsid w:val="00443C8E"/>
    <w:rsid w:val="00443D52"/>
    <w:rsid w:val="00444024"/>
    <w:rsid w:val="00444120"/>
    <w:rsid w:val="004444DA"/>
    <w:rsid w:val="0044477F"/>
    <w:rsid w:val="00444A04"/>
    <w:rsid w:val="00444D7B"/>
    <w:rsid w:val="00445063"/>
    <w:rsid w:val="00445192"/>
    <w:rsid w:val="00445319"/>
    <w:rsid w:val="004454C9"/>
    <w:rsid w:val="00445B35"/>
    <w:rsid w:val="00445B8F"/>
    <w:rsid w:val="00445C69"/>
    <w:rsid w:val="004462A6"/>
    <w:rsid w:val="004462C5"/>
    <w:rsid w:val="00446665"/>
    <w:rsid w:val="00446846"/>
    <w:rsid w:val="00446B30"/>
    <w:rsid w:val="00446C49"/>
    <w:rsid w:val="00446D04"/>
    <w:rsid w:val="00446FC4"/>
    <w:rsid w:val="00447060"/>
    <w:rsid w:val="00447B93"/>
    <w:rsid w:val="0045081B"/>
    <w:rsid w:val="00450C89"/>
    <w:rsid w:val="00450DD5"/>
    <w:rsid w:val="00450E5D"/>
    <w:rsid w:val="00451476"/>
    <w:rsid w:val="0045148E"/>
    <w:rsid w:val="00451873"/>
    <w:rsid w:val="004519F8"/>
    <w:rsid w:val="00451C2E"/>
    <w:rsid w:val="00451CF9"/>
    <w:rsid w:val="00451FA4"/>
    <w:rsid w:val="00452107"/>
    <w:rsid w:val="0045226B"/>
    <w:rsid w:val="004525EA"/>
    <w:rsid w:val="004527A9"/>
    <w:rsid w:val="00452AA7"/>
    <w:rsid w:val="004532F2"/>
    <w:rsid w:val="00453A31"/>
    <w:rsid w:val="00453BF0"/>
    <w:rsid w:val="00453D31"/>
    <w:rsid w:val="00453FD0"/>
    <w:rsid w:val="00454913"/>
    <w:rsid w:val="00454A41"/>
    <w:rsid w:val="00454E0E"/>
    <w:rsid w:val="004551B9"/>
    <w:rsid w:val="00455AA0"/>
    <w:rsid w:val="00455B8F"/>
    <w:rsid w:val="004563C6"/>
    <w:rsid w:val="00456898"/>
    <w:rsid w:val="0045701C"/>
    <w:rsid w:val="0045713C"/>
    <w:rsid w:val="004575D4"/>
    <w:rsid w:val="00460E6C"/>
    <w:rsid w:val="004611EE"/>
    <w:rsid w:val="00461821"/>
    <w:rsid w:val="004619C6"/>
    <w:rsid w:val="00461B46"/>
    <w:rsid w:val="004622CD"/>
    <w:rsid w:val="00462721"/>
    <w:rsid w:val="00462878"/>
    <w:rsid w:val="0046297E"/>
    <w:rsid w:val="00463B58"/>
    <w:rsid w:val="00463E34"/>
    <w:rsid w:val="00464B58"/>
    <w:rsid w:val="00464CA4"/>
    <w:rsid w:val="004658FB"/>
    <w:rsid w:val="0046599A"/>
    <w:rsid w:val="00466BFC"/>
    <w:rsid w:val="00466E75"/>
    <w:rsid w:val="004672B9"/>
    <w:rsid w:val="00467EB0"/>
    <w:rsid w:val="00467EF2"/>
    <w:rsid w:val="00467F17"/>
    <w:rsid w:val="00470CD9"/>
    <w:rsid w:val="00471495"/>
    <w:rsid w:val="0047151A"/>
    <w:rsid w:val="00471700"/>
    <w:rsid w:val="0047183B"/>
    <w:rsid w:val="00472221"/>
    <w:rsid w:val="00472262"/>
    <w:rsid w:val="00472BA1"/>
    <w:rsid w:val="00473261"/>
    <w:rsid w:val="00474231"/>
    <w:rsid w:val="00474259"/>
    <w:rsid w:val="00474776"/>
    <w:rsid w:val="00474BB2"/>
    <w:rsid w:val="00475511"/>
    <w:rsid w:val="00475813"/>
    <w:rsid w:val="004758BE"/>
    <w:rsid w:val="00475F5C"/>
    <w:rsid w:val="0047640D"/>
    <w:rsid w:val="0047664E"/>
    <w:rsid w:val="00476751"/>
    <w:rsid w:val="00477792"/>
    <w:rsid w:val="0047787C"/>
    <w:rsid w:val="0047788B"/>
    <w:rsid w:val="004803B8"/>
    <w:rsid w:val="004804D7"/>
    <w:rsid w:val="004805AE"/>
    <w:rsid w:val="00480641"/>
    <w:rsid w:val="00481263"/>
    <w:rsid w:val="004813A0"/>
    <w:rsid w:val="0048158F"/>
    <w:rsid w:val="00481BF5"/>
    <w:rsid w:val="00481D1B"/>
    <w:rsid w:val="00482D19"/>
    <w:rsid w:val="004831D0"/>
    <w:rsid w:val="0048325D"/>
    <w:rsid w:val="004836B3"/>
    <w:rsid w:val="00483DFB"/>
    <w:rsid w:val="0048468D"/>
    <w:rsid w:val="00484821"/>
    <w:rsid w:val="00485039"/>
    <w:rsid w:val="00485689"/>
    <w:rsid w:val="004857E6"/>
    <w:rsid w:val="00487217"/>
    <w:rsid w:val="004875F9"/>
    <w:rsid w:val="0048780C"/>
    <w:rsid w:val="0049058D"/>
    <w:rsid w:val="00490609"/>
    <w:rsid w:val="0049081A"/>
    <w:rsid w:val="00490E9D"/>
    <w:rsid w:val="0049121C"/>
    <w:rsid w:val="004914C4"/>
    <w:rsid w:val="00491DEC"/>
    <w:rsid w:val="0049217F"/>
    <w:rsid w:val="00492371"/>
    <w:rsid w:val="00492465"/>
    <w:rsid w:val="00492BB6"/>
    <w:rsid w:val="00492F1C"/>
    <w:rsid w:val="00493138"/>
    <w:rsid w:val="00493628"/>
    <w:rsid w:val="00493B05"/>
    <w:rsid w:val="0049503F"/>
    <w:rsid w:val="004955CD"/>
    <w:rsid w:val="004957FA"/>
    <w:rsid w:val="00495F22"/>
    <w:rsid w:val="00496253"/>
    <w:rsid w:val="00496266"/>
    <w:rsid w:val="00496921"/>
    <w:rsid w:val="00496D4A"/>
    <w:rsid w:val="00496D88"/>
    <w:rsid w:val="00496DB8"/>
    <w:rsid w:val="00496E26"/>
    <w:rsid w:val="00496EB5"/>
    <w:rsid w:val="0049738D"/>
    <w:rsid w:val="00497679"/>
    <w:rsid w:val="004976A4"/>
    <w:rsid w:val="004978BB"/>
    <w:rsid w:val="00497BAD"/>
    <w:rsid w:val="004A02D6"/>
    <w:rsid w:val="004A067B"/>
    <w:rsid w:val="004A07FE"/>
    <w:rsid w:val="004A08DD"/>
    <w:rsid w:val="004A0B95"/>
    <w:rsid w:val="004A0DD5"/>
    <w:rsid w:val="004A103D"/>
    <w:rsid w:val="004A259F"/>
    <w:rsid w:val="004A29E2"/>
    <w:rsid w:val="004A2D3C"/>
    <w:rsid w:val="004A2F4A"/>
    <w:rsid w:val="004A3358"/>
    <w:rsid w:val="004A34D5"/>
    <w:rsid w:val="004A37F5"/>
    <w:rsid w:val="004A38BB"/>
    <w:rsid w:val="004A3BA7"/>
    <w:rsid w:val="004A45C8"/>
    <w:rsid w:val="004A4AAD"/>
    <w:rsid w:val="004A4D39"/>
    <w:rsid w:val="004A534E"/>
    <w:rsid w:val="004A5563"/>
    <w:rsid w:val="004A61E0"/>
    <w:rsid w:val="004A65B4"/>
    <w:rsid w:val="004A69EF"/>
    <w:rsid w:val="004A72C1"/>
    <w:rsid w:val="004A74CC"/>
    <w:rsid w:val="004A77DB"/>
    <w:rsid w:val="004A7A8F"/>
    <w:rsid w:val="004A7F06"/>
    <w:rsid w:val="004B0197"/>
    <w:rsid w:val="004B0285"/>
    <w:rsid w:val="004B03D6"/>
    <w:rsid w:val="004B0BDE"/>
    <w:rsid w:val="004B10D9"/>
    <w:rsid w:val="004B137C"/>
    <w:rsid w:val="004B1C2D"/>
    <w:rsid w:val="004B1DAF"/>
    <w:rsid w:val="004B2779"/>
    <w:rsid w:val="004B2B3A"/>
    <w:rsid w:val="004B3165"/>
    <w:rsid w:val="004B3917"/>
    <w:rsid w:val="004B3AA8"/>
    <w:rsid w:val="004B3BA7"/>
    <w:rsid w:val="004B3D4B"/>
    <w:rsid w:val="004B3DCE"/>
    <w:rsid w:val="004B4F63"/>
    <w:rsid w:val="004B5030"/>
    <w:rsid w:val="004B5A64"/>
    <w:rsid w:val="004B5F40"/>
    <w:rsid w:val="004B6320"/>
    <w:rsid w:val="004B678D"/>
    <w:rsid w:val="004B6A7A"/>
    <w:rsid w:val="004B75E5"/>
    <w:rsid w:val="004C012D"/>
    <w:rsid w:val="004C06A5"/>
    <w:rsid w:val="004C09F6"/>
    <w:rsid w:val="004C0CAE"/>
    <w:rsid w:val="004C10C1"/>
    <w:rsid w:val="004C14D1"/>
    <w:rsid w:val="004C1AE4"/>
    <w:rsid w:val="004C2A3B"/>
    <w:rsid w:val="004C2F3D"/>
    <w:rsid w:val="004C3195"/>
    <w:rsid w:val="004C3406"/>
    <w:rsid w:val="004C340C"/>
    <w:rsid w:val="004C3C0B"/>
    <w:rsid w:val="004C3C85"/>
    <w:rsid w:val="004C4E86"/>
    <w:rsid w:val="004C53CB"/>
    <w:rsid w:val="004C5B1F"/>
    <w:rsid w:val="004C5C43"/>
    <w:rsid w:val="004C5CF9"/>
    <w:rsid w:val="004C6339"/>
    <w:rsid w:val="004C636B"/>
    <w:rsid w:val="004C69A6"/>
    <w:rsid w:val="004C6AF6"/>
    <w:rsid w:val="004C73E0"/>
    <w:rsid w:val="004C747B"/>
    <w:rsid w:val="004C76F6"/>
    <w:rsid w:val="004C7A0E"/>
    <w:rsid w:val="004D08D4"/>
    <w:rsid w:val="004D0DBC"/>
    <w:rsid w:val="004D0F51"/>
    <w:rsid w:val="004D1D6F"/>
    <w:rsid w:val="004D234E"/>
    <w:rsid w:val="004D2D9B"/>
    <w:rsid w:val="004D2EF5"/>
    <w:rsid w:val="004D3A16"/>
    <w:rsid w:val="004D4DAE"/>
    <w:rsid w:val="004D5BF3"/>
    <w:rsid w:val="004D5E32"/>
    <w:rsid w:val="004D5F10"/>
    <w:rsid w:val="004D62CF"/>
    <w:rsid w:val="004D66D3"/>
    <w:rsid w:val="004D6A9A"/>
    <w:rsid w:val="004D75A1"/>
    <w:rsid w:val="004D7A21"/>
    <w:rsid w:val="004D7A67"/>
    <w:rsid w:val="004D7AD5"/>
    <w:rsid w:val="004D7D76"/>
    <w:rsid w:val="004D7DFE"/>
    <w:rsid w:val="004E05F2"/>
    <w:rsid w:val="004E0914"/>
    <w:rsid w:val="004E0AB1"/>
    <w:rsid w:val="004E1489"/>
    <w:rsid w:val="004E1673"/>
    <w:rsid w:val="004E2140"/>
    <w:rsid w:val="004E287A"/>
    <w:rsid w:val="004E3544"/>
    <w:rsid w:val="004E39E0"/>
    <w:rsid w:val="004E414A"/>
    <w:rsid w:val="004E4707"/>
    <w:rsid w:val="004E524D"/>
    <w:rsid w:val="004E54B2"/>
    <w:rsid w:val="004E5739"/>
    <w:rsid w:val="004E5A85"/>
    <w:rsid w:val="004E6537"/>
    <w:rsid w:val="004E7031"/>
    <w:rsid w:val="004E7A9E"/>
    <w:rsid w:val="004E7D5E"/>
    <w:rsid w:val="004F028E"/>
    <w:rsid w:val="004F043D"/>
    <w:rsid w:val="004F0609"/>
    <w:rsid w:val="004F0AD1"/>
    <w:rsid w:val="004F0B3B"/>
    <w:rsid w:val="004F0D90"/>
    <w:rsid w:val="004F0FC1"/>
    <w:rsid w:val="004F1944"/>
    <w:rsid w:val="004F1BA2"/>
    <w:rsid w:val="004F2266"/>
    <w:rsid w:val="004F2454"/>
    <w:rsid w:val="004F289C"/>
    <w:rsid w:val="004F2D2A"/>
    <w:rsid w:val="004F2E14"/>
    <w:rsid w:val="004F2F7C"/>
    <w:rsid w:val="004F3BCB"/>
    <w:rsid w:val="004F3D27"/>
    <w:rsid w:val="004F3DA5"/>
    <w:rsid w:val="004F3F97"/>
    <w:rsid w:val="004F413B"/>
    <w:rsid w:val="004F45EB"/>
    <w:rsid w:val="004F47E9"/>
    <w:rsid w:val="004F488B"/>
    <w:rsid w:val="004F48B7"/>
    <w:rsid w:val="004F4E88"/>
    <w:rsid w:val="004F4ED0"/>
    <w:rsid w:val="004F5019"/>
    <w:rsid w:val="004F51AE"/>
    <w:rsid w:val="004F5227"/>
    <w:rsid w:val="004F5A5A"/>
    <w:rsid w:val="004F5BE9"/>
    <w:rsid w:val="004F6873"/>
    <w:rsid w:val="004F68BB"/>
    <w:rsid w:val="004F6D2A"/>
    <w:rsid w:val="004F6FF7"/>
    <w:rsid w:val="004F73DD"/>
    <w:rsid w:val="004F75D1"/>
    <w:rsid w:val="004F7847"/>
    <w:rsid w:val="004F7C91"/>
    <w:rsid w:val="004F7D1A"/>
    <w:rsid w:val="005000A7"/>
    <w:rsid w:val="00500BBC"/>
    <w:rsid w:val="00501450"/>
    <w:rsid w:val="005017D3"/>
    <w:rsid w:val="00501934"/>
    <w:rsid w:val="00501FF9"/>
    <w:rsid w:val="00502268"/>
    <w:rsid w:val="00502B8B"/>
    <w:rsid w:val="005043D6"/>
    <w:rsid w:val="0050444C"/>
    <w:rsid w:val="00504745"/>
    <w:rsid w:val="00504AFF"/>
    <w:rsid w:val="00504EF7"/>
    <w:rsid w:val="00506C26"/>
    <w:rsid w:val="00506D4F"/>
    <w:rsid w:val="005076F2"/>
    <w:rsid w:val="00507FE8"/>
    <w:rsid w:val="005100FE"/>
    <w:rsid w:val="00510DD0"/>
    <w:rsid w:val="00511281"/>
    <w:rsid w:val="00511513"/>
    <w:rsid w:val="00511796"/>
    <w:rsid w:val="005119FE"/>
    <w:rsid w:val="00511DAE"/>
    <w:rsid w:val="00511F33"/>
    <w:rsid w:val="00513431"/>
    <w:rsid w:val="005139FB"/>
    <w:rsid w:val="00514F9E"/>
    <w:rsid w:val="0051537F"/>
    <w:rsid w:val="00515B3D"/>
    <w:rsid w:val="00515BF6"/>
    <w:rsid w:val="00515EFB"/>
    <w:rsid w:val="00516054"/>
    <w:rsid w:val="00516280"/>
    <w:rsid w:val="005162F2"/>
    <w:rsid w:val="00516602"/>
    <w:rsid w:val="0051661F"/>
    <w:rsid w:val="00516B34"/>
    <w:rsid w:val="00516B3E"/>
    <w:rsid w:val="00516DB6"/>
    <w:rsid w:val="005173BA"/>
    <w:rsid w:val="00517BFE"/>
    <w:rsid w:val="00517FEC"/>
    <w:rsid w:val="00520319"/>
    <w:rsid w:val="00520652"/>
    <w:rsid w:val="00520689"/>
    <w:rsid w:val="00520AA0"/>
    <w:rsid w:val="0052210E"/>
    <w:rsid w:val="005222C4"/>
    <w:rsid w:val="0052265D"/>
    <w:rsid w:val="00523040"/>
    <w:rsid w:val="00523689"/>
    <w:rsid w:val="005241BE"/>
    <w:rsid w:val="0052482E"/>
    <w:rsid w:val="00524A5F"/>
    <w:rsid w:val="00524AAC"/>
    <w:rsid w:val="00525AFC"/>
    <w:rsid w:val="0052663A"/>
    <w:rsid w:val="00526C97"/>
    <w:rsid w:val="00526CBD"/>
    <w:rsid w:val="00526D20"/>
    <w:rsid w:val="00527406"/>
    <w:rsid w:val="005275F6"/>
    <w:rsid w:val="00527CD2"/>
    <w:rsid w:val="00530537"/>
    <w:rsid w:val="00530FEC"/>
    <w:rsid w:val="005312F7"/>
    <w:rsid w:val="0053205D"/>
    <w:rsid w:val="0053214B"/>
    <w:rsid w:val="00532409"/>
    <w:rsid w:val="005329F9"/>
    <w:rsid w:val="00532F30"/>
    <w:rsid w:val="00533A92"/>
    <w:rsid w:val="00533B58"/>
    <w:rsid w:val="00533E5B"/>
    <w:rsid w:val="005341EF"/>
    <w:rsid w:val="00534A74"/>
    <w:rsid w:val="00534E4F"/>
    <w:rsid w:val="00534EAD"/>
    <w:rsid w:val="00534F35"/>
    <w:rsid w:val="00535C75"/>
    <w:rsid w:val="00535CAC"/>
    <w:rsid w:val="00535D8B"/>
    <w:rsid w:val="0053603E"/>
    <w:rsid w:val="005360CE"/>
    <w:rsid w:val="00536336"/>
    <w:rsid w:val="00536961"/>
    <w:rsid w:val="00536963"/>
    <w:rsid w:val="005369A5"/>
    <w:rsid w:val="00536F57"/>
    <w:rsid w:val="00537CFC"/>
    <w:rsid w:val="00537EC1"/>
    <w:rsid w:val="00537FEE"/>
    <w:rsid w:val="005405A3"/>
    <w:rsid w:val="00540626"/>
    <w:rsid w:val="00540A83"/>
    <w:rsid w:val="00540AE4"/>
    <w:rsid w:val="005417C6"/>
    <w:rsid w:val="00542398"/>
    <w:rsid w:val="00542491"/>
    <w:rsid w:val="00542C6F"/>
    <w:rsid w:val="005432B5"/>
    <w:rsid w:val="00543435"/>
    <w:rsid w:val="005435EC"/>
    <w:rsid w:val="00543B8D"/>
    <w:rsid w:val="005442CA"/>
    <w:rsid w:val="00544E91"/>
    <w:rsid w:val="00545178"/>
    <w:rsid w:val="00545889"/>
    <w:rsid w:val="00546367"/>
    <w:rsid w:val="00546A05"/>
    <w:rsid w:val="00546D6A"/>
    <w:rsid w:val="00546E9B"/>
    <w:rsid w:val="00547411"/>
    <w:rsid w:val="00547BC0"/>
    <w:rsid w:val="00547CA6"/>
    <w:rsid w:val="005502C2"/>
    <w:rsid w:val="00550EFB"/>
    <w:rsid w:val="005514DF"/>
    <w:rsid w:val="00551605"/>
    <w:rsid w:val="00551C04"/>
    <w:rsid w:val="005523A5"/>
    <w:rsid w:val="00552C1F"/>
    <w:rsid w:val="00552CF9"/>
    <w:rsid w:val="00552F44"/>
    <w:rsid w:val="00553344"/>
    <w:rsid w:val="005538A6"/>
    <w:rsid w:val="00553955"/>
    <w:rsid w:val="00553990"/>
    <w:rsid w:val="00553D3B"/>
    <w:rsid w:val="00553D58"/>
    <w:rsid w:val="00553F60"/>
    <w:rsid w:val="005549A8"/>
    <w:rsid w:val="00554A61"/>
    <w:rsid w:val="00555086"/>
    <w:rsid w:val="005551C7"/>
    <w:rsid w:val="005559DD"/>
    <w:rsid w:val="00555F57"/>
    <w:rsid w:val="0055604F"/>
    <w:rsid w:val="005561BC"/>
    <w:rsid w:val="0055661F"/>
    <w:rsid w:val="005566EF"/>
    <w:rsid w:val="005569D3"/>
    <w:rsid w:val="00556D69"/>
    <w:rsid w:val="00557A1E"/>
    <w:rsid w:val="00557BD4"/>
    <w:rsid w:val="00557D5F"/>
    <w:rsid w:val="00560084"/>
    <w:rsid w:val="00560431"/>
    <w:rsid w:val="00560924"/>
    <w:rsid w:val="00560E24"/>
    <w:rsid w:val="005613FF"/>
    <w:rsid w:val="00561659"/>
    <w:rsid w:val="005626AF"/>
    <w:rsid w:val="00562A47"/>
    <w:rsid w:val="005638A8"/>
    <w:rsid w:val="00563D38"/>
    <w:rsid w:val="005643E8"/>
    <w:rsid w:val="005647BA"/>
    <w:rsid w:val="005647C3"/>
    <w:rsid w:val="005647C4"/>
    <w:rsid w:val="0056492C"/>
    <w:rsid w:val="00564F58"/>
    <w:rsid w:val="005650F5"/>
    <w:rsid w:val="00565176"/>
    <w:rsid w:val="00565C8E"/>
    <w:rsid w:val="00565EE4"/>
    <w:rsid w:val="005662D8"/>
    <w:rsid w:val="00566C54"/>
    <w:rsid w:val="00566F90"/>
    <w:rsid w:val="00567D2D"/>
    <w:rsid w:val="00570003"/>
    <w:rsid w:val="005703AE"/>
    <w:rsid w:val="00570A2A"/>
    <w:rsid w:val="00570C5E"/>
    <w:rsid w:val="00570F8C"/>
    <w:rsid w:val="0057130B"/>
    <w:rsid w:val="005715A0"/>
    <w:rsid w:val="005720BB"/>
    <w:rsid w:val="00572591"/>
    <w:rsid w:val="00572993"/>
    <w:rsid w:val="0057354B"/>
    <w:rsid w:val="00573D62"/>
    <w:rsid w:val="00573FE3"/>
    <w:rsid w:val="005741F9"/>
    <w:rsid w:val="005746AF"/>
    <w:rsid w:val="005766D4"/>
    <w:rsid w:val="0057705D"/>
    <w:rsid w:val="00577344"/>
    <w:rsid w:val="00577453"/>
    <w:rsid w:val="00577A69"/>
    <w:rsid w:val="00580870"/>
    <w:rsid w:val="0058183B"/>
    <w:rsid w:val="00581BC6"/>
    <w:rsid w:val="00581C79"/>
    <w:rsid w:val="00581D59"/>
    <w:rsid w:val="00581FC9"/>
    <w:rsid w:val="0058217A"/>
    <w:rsid w:val="005823CA"/>
    <w:rsid w:val="00582C04"/>
    <w:rsid w:val="00582C96"/>
    <w:rsid w:val="00582E20"/>
    <w:rsid w:val="005833B1"/>
    <w:rsid w:val="0058344C"/>
    <w:rsid w:val="005838B8"/>
    <w:rsid w:val="00583B6E"/>
    <w:rsid w:val="0058408E"/>
    <w:rsid w:val="00584D08"/>
    <w:rsid w:val="005855A3"/>
    <w:rsid w:val="00585841"/>
    <w:rsid w:val="0058640E"/>
    <w:rsid w:val="005864FF"/>
    <w:rsid w:val="0058666B"/>
    <w:rsid w:val="00586801"/>
    <w:rsid w:val="00586844"/>
    <w:rsid w:val="00586F4C"/>
    <w:rsid w:val="0058720E"/>
    <w:rsid w:val="00587931"/>
    <w:rsid w:val="00587EF5"/>
    <w:rsid w:val="00587FBE"/>
    <w:rsid w:val="00590926"/>
    <w:rsid w:val="005909B9"/>
    <w:rsid w:val="00590B3F"/>
    <w:rsid w:val="00590C83"/>
    <w:rsid w:val="00590D92"/>
    <w:rsid w:val="005913B0"/>
    <w:rsid w:val="005913CB"/>
    <w:rsid w:val="005915DC"/>
    <w:rsid w:val="00591E0E"/>
    <w:rsid w:val="00592002"/>
    <w:rsid w:val="005926A6"/>
    <w:rsid w:val="005929B8"/>
    <w:rsid w:val="00592A85"/>
    <w:rsid w:val="0059314C"/>
    <w:rsid w:val="005932C7"/>
    <w:rsid w:val="00594003"/>
    <w:rsid w:val="00594B8E"/>
    <w:rsid w:val="00594E26"/>
    <w:rsid w:val="00595170"/>
    <w:rsid w:val="00595DA8"/>
    <w:rsid w:val="0059625C"/>
    <w:rsid w:val="0059663E"/>
    <w:rsid w:val="005967A8"/>
    <w:rsid w:val="005967AC"/>
    <w:rsid w:val="00597150"/>
    <w:rsid w:val="005973B7"/>
    <w:rsid w:val="0059755C"/>
    <w:rsid w:val="005A0279"/>
    <w:rsid w:val="005A0C44"/>
    <w:rsid w:val="005A14AE"/>
    <w:rsid w:val="005A1700"/>
    <w:rsid w:val="005A1C14"/>
    <w:rsid w:val="005A20B6"/>
    <w:rsid w:val="005A2144"/>
    <w:rsid w:val="005A241E"/>
    <w:rsid w:val="005A29C7"/>
    <w:rsid w:val="005A2CA9"/>
    <w:rsid w:val="005A2D2A"/>
    <w:rsid w:val="005A2E59"/>
    <w:rsid w:val="005A3D35"/>
    <w:rsid w:val="005A4163"/>
    <w:rsid w:val="005A41B6"/>
    <w:rsid w:val="005A4464"/>
    <w:rsid w:val="005A4710"/>
    <w:rsid w:val="005A4B5A"/>
    <w:rsid w:val="005A4C5A"/>
    <w:rsid w:val="005A5735"/>
    <w:rsid w:val="005A57A3"/>
    <w:rsid w:val="005A5C0A"/>
    <w:rsid w:val="005A6180"/>
    <w:rsid w:val="005A63C7"/>
    <w:rsid w:val="005A64EC"/>
    <w:rsid w:val="005A654B"/>
    <w:rsid w:val="005A6733"/>
    <w:rsid w:val="005A6A11"/>
    <w:rsid w:val="005A6E1A"/>
    <w:rsid w:val="005A7685"/>
    <w:rsid w:val="005A768F"/>
    <w:rsid w:val="005A7AF3"/>
    <w:rsid w:val="005B0AF9"/>
    <w:rsid w:val="005B0BC9"/>
    <w:rsid w:val="005B183D"/>
    <w:rsid w:val="005B1C58"/>
    <w:rsid w:val="005B3094"/>
    <w:rsid w:val="005B39E2"/>
    <w:rsid w:val="005B45A6"/>
    <w:rsid w:val="005B48B1"/>
    <w:rsid w:val="005B4E90"/>
    <w:rsid w:val="005B5621"/>
    <w:rsid w:val="005B59AA"/>
    <w:rsid w:val="005B5AE6"/>
    <w:rsid w:val="005B5BE8"/>
    <w:rsid w:val="005B5D31"/>
    <w:rsid w:val="005B65B2"/>
    <w:rsid w:val="005B6866"/>
    <w:rsid w:val="005B6DAE"/>
    <w:rsid w:val="005B7B28"/>
    <w:rsid w:val="005B7F5C"/>
    <w:rsid w:val="005C0535"/>
    <w:rsid w:val="005C0760"/>
    <w:rsid w:val="005C088A"/>
    <w:rsid w:val="005C16F2"/>
    <w:rsid w:val="005C20AC"/>
    <w:rsid w:val="005C234C"/>
    <w:rsid w:val="005C247F"/>
    <w:rsid w:val="005C2953"/>
    <w:rsid w:val="005C2A50"/>
    <w:rsid w:val="005C2D1B"/>
    <w:rsid w:val="005C36C9"/>
    <w:rsid w:val="005C4955"/>
    <w:rsid w:val="005C4A2A"/>
    <w:rsid w:val="005C58ED"/>
    <w:rsid w:val="005C5A72"/>
    <w:rsid w:val="005C6039"/>
    <w:rsid w:val="005C6FBD"/>
    <w:rsid w:val="005C71C9"/>
    <w:rsid w:val="005C7269"/>
    <w:rsid w:val="005C7344"/>
    <w:rsid w:val="005C7C4C"/>
    <w:rsid w:val="005C7D0E"/>
    <w:rsid w:val="005D0424"/>
    <w:rsid w:val="005D058C"/>
    <w:rsid w:val="005D0FC6"/>
    <w:rsid w:val="005D132E"/>
    <w:rsid w:val="005D13DF"/>
    <w:rsid w:val="005D14BF"/>
    <w:rsid w:val="005D1995"/>
    <w:rsid w:val="005D1D8B"/>
    <w:rsid w:val="005D23EC"/>
    <w:rsid w:val="005D27B8"/>
    <w:rsid w:val="005D29F8"/>
    <w:rsid w:val="005D3067"/>
    <w:rsid w:val="005D33A2"/>
    <w:rsid w:val="005D3643"/>
    <w:rsid w:val="005D3749"/>
    <w:rsid w:val="005D3BBE"/>
    <w:rsid w:val="005D3DC0"/>
    <w:rsid w:val="005D494B"/>
    <w:rsid w:val="005D52B2"/>
    <w:rsid w:val="005D53BB"/>
    <w:rsid w:val="005D54D5"/>
    <w:rsid w:val="005D54FB"/>
    <w:rsid w:val="005D6935"/>
    <w:rsid w:val="005D6DC4"/>
    <w:rsid w:val="005D6E94"/>
    <w:rsid w:val="005D71C5"/>
    <w:rsid w:val="005D7365"/>
    <w:rsid w:val="005D75C8"/>
    <w:rsid w:val="005D760B"/>
    <w:rsid w:val="005D7C19"/>
    <w:rsid w:val="005E0A72"/>
    <w:rsid w:val="005E0B66"/>
    <w:rsid w:val="005E0CA3"/>
    <w:rsid w:val="005E0E6F"/>
    <w:rsid w:val="005E111D"/>
    <w:rsid w:val="005E1843"/>
    <w:rsid w:val="005E1ADB"/>
    <w:rsid w:val="005E1D0F"/>
    <w:rsid w:val="005E1E30"/>
    <w:rsid w:val="005E24F0"/>
    <w:rsid w:val="005E2620"/>
    <w:rsid w:val="005E2EF8"/>
    <w:rsid w:val="005E385F"/>
    <w:rsid w:val="005E454F"/>
    <w:rsid w:val="005E45BD"/>
    <w:rsid w:val="005E4B0B"/>
    <w:rsid w:val="005E4DCE"/>
    <w:rsid w:val="005E529A"/>
    <w:rsid w:val="005E67D4"/>
    <w:rsid w:val="005E6941"/>
    <w:rsid w:val="005E6FA1"/>
    <w:rsid w:val="005E72E6"/>
    <w:rsid w:val="005E7836"/>
    <w:rsid w:val="005E7A69"/>
    <w:rsid w:val="005E7BDE"/>
    <w:rsid w:val="005E7C1B"/>
    <w:rsid w:val="005E7D38"/>
    <w:rsid w:val="005F03C1"/>
    <w:rsid w:val="005F07CE"/>
    <w:rsid w:val="005F0D78"/>
    <w:rsid w:val="005F0E1A"/>
    <w:rsid w:val="005F14F3"/>
    <w:rsid w:val="005F21FE"/>
    <w:rsid w:val="005F2750"/>
    <w:rsid w:val="005F2B9E"/>
    <w:rsid w:val="005F2EDE"/>
    <w:rsid w:val="005F35D6"/>
    <w:rsid w:val="005F3888"/>
    <w:rsid w:val="005F40C0"/>
    <w:rsid w:val="005F4574"/>
    <w:rsid w:val="005F47C5"/>
    <w:rsid w:val="005F4C56"/>
    <w:rsid w:val="005F4E56"/>
    <w:rsid w:val="005F4E5A"/>
    <w:rsid w:val="005F53C1"/>
    <w:rsid w:val="005F54F5"/>
    <w:rsid w:val="005F57FA"/>
    <w:rsid w:val="005F6080"/>
    <w:rsid w:val="005F6420"/>
    <w:rsid w:val="005F679B"/>
    <w:rsid w:val="005F6807"/>
    <w:rsid w:val="005F6A99"/>
    <w:rsid w:val="005F6CFE"/>
    <w:rsid w:val="005F716B"/>
    <w:rsid w:val="005F7256"/>
    <w:rsid w:val="006012C5"/>
    <w:rsid w:val="006014E3"/>
    <w:rsid w:val="006029FD"/>
    <w:rsid w:val="00602BCA"/>
    <w:rsid w:val="00602D16"/>
    <w:rsid w:val="006031B4"/>
    <w:rsid w:val="00603468"/>
    <w:rsid w:val="00603603"/>
    <w:rsid w:val="00603B16"/>
    <w:rsid w:val="00603D9F"/>
    <w:rsid w:val="00603F9D"/>
    <w:rsid w:val="006047EB"/>
    <w:rsid w:val="00604DAB"/>
    <w:rsid w:val="006051D4"/>
    <w:rsid w:val="0060548B"/>
    <w:rsid w:val="00606279"/>
    <w:rsid w:val="00606831"/>
    <w:rsid w:val="00606B70"/>
    <w:rsid w:val="006074F6"/>
    <w:rsid w:val="00607524"/>
    <w:rsid w:val="00607CF1"/>
    <w:rsid w:val="00607DF3"/>
    <w:rsid w:val="00607DFA"/>
    <w:rsid w:val="00610160"/>
    <w:rsid w:val="00610448"/>
    <w:rsid w:val="006105AB"/>
    <w:rsid w:val="00610669"/>
    <w:rsid w:val="006118F7"/>
    <w:rsid w:val="006126F4"/>
    <w:rsid w:val="0061282E"/>
    <w:rsid w:val="006132E6"/>
    <w:rsid w:val="00613569"/>
    <w:rsid w:val="006135C6"/>
    <w:rsid w:val="006140B3"/>
    <w:rsid w:val="006143B7"/>
    <w:rsid w:val="00614A47"/>
    <w:rsid w:val="0061514A"/>
    <w:rsid w:val="00615417"/>
    <w:rsid w:val="00615467"/>
    <w:rsid w:val="0061565A"/>
    <w:rsid w:val="00615902"/>
    <w:rsid w:val="00615A08"/>
    <w:rsid w:val="00615AAA"/>
    <w:rsid w:val="00616B57"/>
    <w:rsid w:val="00616F47"/>
    <w:rsid w:val="00617366"/>
    <w:rsid w:val="00617682"/>
    <w:rsid w:val="00617BA7"/>
    <w:rsid w:val="00617C14"/>
    <w:rsid w:val="00620459"/>
    <w:rsid w:val="00620692"/>
    <w:rsid w:val="00620839"/>
    <w:rsid w:val="006208B0"/>
    <w:rsid w:val="00621AD0"/>
    <w:rsid w:val="00621DAC"/>
    <w:rsid w:val="00621DAE"/>
    <w:rsid w:val="00622133"/>
    <w:rsid w:val="00622897"/>
    <w:rsid w:val="00622917"/>
    <w:rsid w:val="00622A1A"/>
    <w:rsid w:val="00622DAB"/>
    <w:rsid w:val="006233E4"/>
    <w:rsid w:val="006239FE"/>
    <w:rsid w:val="00623C1D"/>
    <w:rsid w:val="00623CB0"/>
    <w:rsid w:val="006244E7"/>
    <w:rsid w:val="006245CF"/>
    <w:rsid w:val="0062477D"/>
    <w:rsid w:val="00624CF3"/>
    <w:rsid w:val="00625555"/>
    <w:rsid w:val="00625666"/>
    <w:rsid w:val="00625837"/>
    <w:rsid w:val="00625AD9"/>
    <w:rsid w:val="00625C7C"/>
    <w:rsid w:val="00625D11"/>
    <w:rsid w:val="00625EC7"/>
    <w:rsid w:val="00625FEA"/>
    <w:rsid w:val="00626698"/>
    <w:rsid w:val="00627548"/>
    <w:rsid w:val="0062758A"/>
    <w:rsid w:val="00627A4B"/>
    <w:rsid w:val="0063064E"/>
    <w:rsid w:val="00630672"/>
    <w:rsid w:val="00630D0A"/>
    <w:rsid w:val="0063112F"/>
    <w:rsid w:val="006317EC"/>
    <w:rsid w:val="006318AB"/>
    <w:rsid w:val="00631ABE"/>
    <w:rsid w:val="00631CCB"/>
    <w:rsid w:val="00631E59"/>
    <w:rsid w:val="00631F99"/>
    <w:rsid w:val="00632F10"/>
    <w:rsid w:val="00632FA9"/>
    <w:rsid w:val="00633D34"/>
    <w:rsid w:val="00633ED8"/>
    <w:rsid w:val="00634480"/>
    <w:rsid w:val="006344DB"/>
    <w:rsid w:val="0063486A"/>
    <w:rsid w:val="00634F12"/>
    <w:rsid w:val="00634F58"/>
    <w:rsid w:val="00635B1B"/>
    <w:rsid w:val="00635B7A"/>
    <w:rsid w:val="006360A7"/>
    <w:rsid w:val="00636890"/>
    <w:rsid w:val="00636967"/>
    <w:rsid w:val="00637069"/>
    <w:rsid w:val="00637098"/>
    <w:rsid w:val="006371A9"/>
    <w:rsid w:val="006372B6"/>
    <w:rsid w:val="0063751B"/>
    <w:rsid w:val="006379D5"/>
    <w:rsid w:val="00637B9F"/>
    <w:rsid w:val="00637C27"/>
    <w:rsid w:val="00637D15"/>
    <w:rsid w:val="0064011B"/>
    <w:rsid w:val="00640224"/>
    <w:rsid w:val="00640425"/>
    <w:rsid w:val="00640442"/>
    <w:rsid w:val="00640A7A"/>
    <w:rsid w:val="00640B34"/>
    <w:rsid w:val="00641399"/>
    <w:rsid w:val="00641A44"/>
    <w:rsid w:val="00641E59"/>
    <w:rsid w:val="00641E8F"/>
    <w:rsid w:val="006421DD"/>
    <w:rsid w:val="006425DB"/>
    <w:rsid w:val="00642A02"/>
    <w:rsid w:val="00643309"/>
    <w:rsid w:val="006433EC"/>
    <w:rsid w:val="006434B9"/>
    <w:rsid w:val="0064404B"/>
    <w:rsid w:val="006443E7"/>
    <w:rsid w:val="00644542"/>
    <w:rsid w:val="0064470C"/>
    <w:rsid w:val="00644982"/>
    <w:rsid w:val="00644D9E"/>
    <w:rsid w:val="00645109"/>
    <w:rsid w:val="006453B2"/>
    <w:rsid w:val="006453EE"/>
    <w:rsid w:val="00645531"/>
    <w:rsid w:val="00645572"/>
    <w:rsid w:val="0064586E"/>
    <w:rsid w:val="00645D30"/>
    <w:rsid w:val="00645EEC"/>
    <w:rsid w:val="00646439"/>
    <w:rsid w:val="006464D0"/>
    <w:rsid w:val="0064673C"/>
    <w:rsid w:val="006467A0"/>
    <w:rsid w:val="00646825"/>
    <w:rsid w:val="00646CDA"/>
    <w:rsid w:val="006476E6"/>
    <w:rsid w:val="006476FF"/>
    <w:rsid w:val="00647A30"/>
    <w:rsid w:val="0065012E"/>
    <w:rsid w:val="0065041B"/>
    <w:rsid w:val="0065283E"/>
    <w:rsid w:val="0065295E"/>
    <w:rsid w:val="00652DA8"/>
    <w:rsid w:val="00652E19"/>
    <w:rsid w:val="0065309B"/>
    <w:rsid w:val="006535BB"/>
    <w:rsid w:val="00653769"/>
    <w:rsid w:val="00653CA7"/>
    <w:rsid w:val="00653DEA"/>
    <w:rsid w:val="00654415"/>
    <w:rsid w:val="006545AD"/>
    <w:rsid w:val="00654A45"/>
    <w:rsid w:val="006550AA"/>
    <w:rsid w:val="0065552C"/>
    <w:rsid w:val="00655977"/>
    <w:rsid w:val="006569DC"/>
    <w:rsid w:val="00656D14"/>
    <w:rsid w:val="00656F27"/>
    <w:rsid w:val="0065762E"/>
    <w:rsid w:val="00657F65"/>
    <w:rsid w:val="006605BF"/>
    <w:rsid w:val="00660F02"/>
    <w:rsid w:val="0066106F"/>
    <w:rsid w:val="00661442"/>
    <w:rsid w:val="0066185F"/>
    <w:rsid w:val="00661C31"/>
    <w:rsid w:val="0066210B"/>
    <w:rsid w:val="006621A1"/>
    <w:rsid w:val="0066232D"/>
    <w:rsid w:val="00662728"/>
    <w:rsid w:val="00662E62"/>
    <w:rsid w:val="00663323"/>
    <w:rsid w:val="00663831"/>
    <w:rsid w:val="006639D7"/>
    <w:rsid w:val="00663F06"/>
    <w:rsid w:val="006641D5"/>
    <w:rsid w:val="006643F4"/>
    <w:rsid w:val="00664D8B"/>
    <w:rsid w:val="00664E4A"/>
    <w:rsid w:val="0066595F"/>
    <w:rsid w:val="00665DDD"/>
    <w:rsid w:val="00666018"/>
    <w:rsid w:val="00666122"/>
    <w:rsid w:val="006661AC"/>
    <w:rsid w:val="0066642A"/>
    <w:rsid w:val="00666527"/>
    <w:rsid w:val="00666B83"/>
    <w:rsid w:val="0066731C"/>
    <w:rsid w:val="00667EF2"/>
    <w:rsid w:val="00670572"/>
    <w:rsid w:val="00670CD0"/>
    <w:rsid w:val="0067137C"/>
    <w:rsid w:val="00671475"/>
    <w:rsid w:val="00671884"/>
    <w:rsid w:val="00672443"/>
    <w:rsid w:val="006733EB"/>
    <w:rsid w:val="0067384F"/>
    <w:rsid w:val="00673E91"/>
    <w:rsid w:val="00674185"/>
    <w:rsid w:val="006741B3"/>
    <w:rsid w:val="00674B8B"/>
    <w:rsid w:val="00674E95"/>
    <w:rsid w:val="00675757"/>
    <w:rsid w:val="006757CF"/>
    <w:rsid w:val="00676A33"/>
    <w:rsid w:val="00676D0B"/>
    <w:rsid w:val="0067702C"/>
    <w:rsid w:val="006777D0"/>
    <w:rsid w:val="00677840"/>
    <w:rsid w:val="00677D86"/>
    <w:rsid w:val="00677F2F"/>
    <w:rsid w:val="0068027E"/>
    <w:rsid w:val="006802E9"/>
    <w:rsid w:val="006806B4"/>
    <w:rsid w:val="0068077E"/>
    <w:rsid w:val="00680872"/>
    <w:rsid w:val="006809AE"/>
    <w:rsid w:val="006809D0"/>
    <w:rsid w:val="00680AB2"/>
    <w:rsid w:val="00680E79"/>
    <w:rsid w:val="0068156D"/>
    <w:rsid w:val="00681638"/>
    <w:rsid w:val="00681692"/>
    <w:rsid w:val="00681771"/>
    <w:rsid w:val="0068220F"/>
    <w:rsid w:val="00682296"/>
    <w:rsid w:val="006822A1"/>
    <w:rsid w:val="0068233D"/>
    <w:rsid w:val="006823B8"/>
    <w:rsid w:val="00682769"/>
    <w:rsid w:val="00682A5B"/>
    <w:rsid w:val="00683080"/>
    <w:rsid w:val="00683517"/>
    <w:rsid w:val="00683562"/>
    <w:rsid w:val="006843B8"/>
    <w:rsid w:val="00684AF9"/>
    <w:rsid w:val="00684BB0"/>
    <w:rsid w:val="00685607"/>
    <w:rsid w:val="006856B6"/>
    <w:rsid w:val="00685FD1"/>
    <w:rsid w:val="00686CCD"/>
    <w:rsid w:val="00686FB2"/>
    <w:rsid w:val="0068723B"/>
    <w:rsid w:val="0068754F"/>
    <w:rsid w:val="0068792E"/>
    <w:rsid w:val="00687938"/>
    <w:rsid w:val="00687ADB"/>
    <w:rsid w:val="00687B6C"/>
    <w:rsid w:val="00687B79"/>
    <w:rsid w:val="00687F00"/>
    <w:rsid w:val="00690889"/>
    <w:rsid w:val="00690B0A"/>
    <w:rsid w:val="00691EBE"/>
    <w:rsid w:val="00692024"/>
    <w:rsid w:val="006921A4"/>
    <w:rsid w:val="006922CB"/>
    <w:rsid w:val="00692414"/>
    <w:rsid w:val="00692E12"/>
    <w:rsid w:val="006934D3"/>
    <w:rsid w:val="006936B9"/>
    <w:rsid w:val="00693E02"/>
    <w:rsid w:val="00694157"/>
    <w:rsid w:val="0069496C"/>
    <w:rsid w:val="00694A2C"/>
    <w:rsid w:val="00695B36"/>
    <w:rsid w:val="00695BEE"/>
    <w:rsid w:val="00695FA1"/>
    <w:rsid w:val="00696648"/>
    <w:rsid w:val="0069680D"/>
    <w:rsid w:val="00696939"/>
    <w:rsid w:val="00697744"/>
    <w:rsid w:val="00697812"/>
    <w:rsid w:val="00697F51"/>
    <w:rsid w:val="006A0313"/>
    <w:rsid w:val="006A0721"/>
    <w:rsid w:val="006A081D"/>
    <w:rsid w:val="006A1E5B"/>
    <w:rsid w:val="006A25CE"/>
    <w:rsid w:val="006A2AD8"/>
    <w:rsid w:val="006A2FD4"/>
    <w:rsid w:val="006A3165"/>
    <w:rsid w:val="006A35D4"/>
    <w:rsid w:val="006A36E9"/>
    <w:rsid w:val="006A3F91"/>
    <w:rsid w:val="006A417D"/>
    <w:rsid w:val="006A4261"/>
    <w:rsid w:val="006A4423"/>
    <w:rsid w:val="006A46DE"/>
    <w:rsid w:val="006A46ED"/>
    <w:rsid w:val="006A491E"/>
    <w:rsid w:val="006A4B82"/>
    <w:rsid w:val="006A4D39"/>
    <w:rsid w:val="006A519F"/>
    <w:rsid w:val="006A52AF"/>
    <w:rsid w:val="006A5DD0"/>
    <w:rsid w:val="006A6102"/>
    <w:rsid w:val="006A6684"/>
    <w:rsid w:val="006A6875"/>
    <w:rsid w:val="006A6B64"/>
    <w:rsid w:val="006A6CEA"/>
    <w:rsid w:val="006A6DA6"/>
    <w:rsid w:val="006A771F"/>
    <w:rsid w:val="006A7B1A"/>
    <w:rsid w:val="006A7FEA"/>
    <w:rsid w:val="006B00A3"/>
    <w:rsid w:val="006B05F7"/>
    <w:rsid w:val="006B09CD"/>
    <w:rsid w:val="006B0A3D"/>
    <w:rsid w:val="006B1802"/>
    <w:rsid w:val="006B1A54"/>
    <w:rsid w:val="006B1D2C"/>
    <w:rsid w:val="006B1DFA"/>
    <w:rsid w:val="006B22AE"/>
    <w:rsid w:val="006B2F2E"/>
    <w:rsid w:val="006B3075"/>
    <w:rsid w:val="006B3262"/>
    <w:rsid w:val="006B3C83"/>
    <w:rsid w:val="006B3DFB"/>
    <w:rsid w:val="006B46FC"/>
    <w:rsid w:val="006B4789"/>
    <w:rsid w:val="006B4B43"/>
    <w:rsid w:val="006B4C96"/>
    <w:rsid w:val="006B550F"/>
    <w:rsid w:val="006B5AE4"/>
    <w:rsid w:val="006B6219"/>
    <w:rsid w:val="006B6799"/>
    <w:rsid w:val="006B6B6D"/>
    <w:rsid w:val="006B7192"/>
    <w:rsid w:val="006B760F"/>
    <w:rsid w:val="006B76A6"/>
    <w:rsid w:val="006B77A4"/>
    <w:rsid w:val="006B7B2C"/>
    <w:rsid w:val="006B7D9A"/>
    <w:rsid w:val="006B7DF2"/>
    <w:rsid w:val="006C026C"/>
    <w:rsid w:val="006C0C48"/>
    <w:rsid w:val="006C0C72"/>
    <w:rsid w:val="006C114E"/>
    <w:rsid w:val="006C130A"/>
    <w:rsid w:val="006C161F"/>
    <w:rsid w:val="006C1986"/>
    <w:rsid w:val="006C1FD0"/>
    <w:rsid w:val="006C262B"/>
    <w:rsid w:val="006C3480"/>
    <w:rsid w:val="006C3A64"/>
    <w:rsid w:val="006C3ED0"/>
    <w:rsid w:val="006C4330"/>
    <w:rsid w:val="006C4BAA"/>
    <w:rsid w:val="006C5CAB"/>
    <w:rsid w:val="006C5CD1"/>
    <w:rsid w:val="006C6437"/>
    <w:rsid w:val="006C6B18"/>
    <w:rsid w:val="006C6C83"/>
    <w:rsid w:val="006C71E7"/>
    <w:rsid w:val="006C72CD"/>
    <w:rsid w:val="006C7924"/>
    <w:rsid w:val="006D0434"/>
    <w:rsid w:val="006D05E5"/>
    <w:rsid w:val="006D0AEC"/>
    <w:rsid w:val="006D0E32"/>
    <w:rsid w:val="006D0E89"/>
    <w:rsid w:val="006D17CB"/>
    <w:rsid w:val="006D1AAD"/>
    <w:rsid w:val="006D2185"/>
    <w:rsid w:val="006D226E"/>
    <w:rsid w:val="006D2B4D"/>
    <w:rsid w:val="006D2F35"/>
    <w:rsid w:val="006D2F6C"/>
    <w:rsid w:val="006D35E3"/>
    <w:rsid w:val="006D36EA"/>
    <w:rsid w:val="006D3BC1"/>
    <w:rsid w:val="006D3E9B"/>
    <w:rsid w:val="006D43FE"/>
    <w:rsid w:val="006D4435"/>
    <w:rsid w:val="006D443B"/>
    <w:rsid w:val="006D46A6"/>
    <w:rsid w:val="006D4933"/>
    <w:rsid w:val="006D4BCE"/>
    <w:rsid w:val="006D4E9C"/>
    <w:rsid w:val="006D51A3"/>
    <w:rsid w:val="006D5250"/>
    <w:rsid w:val="006D55D4"/>
    <w:rsid w:val="006D5A6B"/>
    <w:rsid w:val="006D5D64"/>
    <w:rsid w:val="006D5E61"/>
    <w:rsid w:val="006D5EC6"/>
    <w:rsid w:val="006D6130"/>
    <w:rsid w:val="006D6253"/>
    <w:rsid w:val="006D630A"/>
    <w:rsid w:val="006D6458"/>
    <w:rsid w:val="006D737D"/>
    <w:rsid w:val="006D74DB"/>
    <w:rsid w:val="006D7E8A"/>
    <w:rsid w:val="006E0F32"/>
    <w:rsid w:val="006E0FAF"/>
    <w:rsid w:val="006E134A"/>
    <w:rsid w:val="006E1733"/>
    <w:rsid w:val="006E1A83"/>
    <w:rsid w:val="006E1D06"/>
    <w:rsid w:val="006E1DC9"/>
    <w:rsid w:val="006E1E5F"/>
    <w:rsid w:val="006E1F74"/>
    <w:rsid w:val="006E2790"/>
    <w:rsid w:val="006E2D04"/>
    <w:rsid w:val="006E345C"/>
    <w:rsid w:val="006E3730"/>
    <w:rsid w:val="006E3D9E"/>
    <w:rsid w:val="006E3EE8"/>
    <w:rsid w:val="006E4187"/>
    <w:rsid w:val="006E48A4"/>
    <w:rsid w:val="006E4B0C"/>
    <w:rsid w:val="006E4C35"/>
    <w:rsid w:val="006E4E21"/>
    <w:rsid w:val="006E5189"/>
    <w:rsid w:val="006E520F"/>
    <w:rsid w:val="006E54E5"/>
    <w:rsid w:val="006E550D"/>
    <w:rsid w:val="006E57C3"/>
    <w:rsid w:val="006E5BFA"/>
    <w:rsid w:val="006E62C8"/>
    <w:rsid w:val="006E666E"/>
    <w:rsid w:val="006E68A7"/>
    <w:rsid w:val="006E6C4A"/>
    <w:rsid w:val="006E6D3C"/>
    <w:rsid w:val="006E71C7"/>
    <w:rsid w:val="006E7204"/>
    <w:rsid w:val="006E763F"/>
    <w:rsid w:val="006E7EA0"/>
    <w:rsid w:val="006F04FA"/>
    <w:rsid w:val="006F0C6D"/>
    <w:rsid w:val="006F0E0C"/>
    <w:rsid w:val="006F1105"/>
    <w:rsid w:val="006F125F"/>
    <w:rsid w:val="006F1C57"/>
    <w:rsid w:val="006F20C7"/>
    <w:rsid w:val="006F24B8"/>
    <w:rsid w:val="006F3077"/>
    <w:rsid w:val="006F3468"/>
    <w:rsid w:val="006F34C6"/>
    <w:rsid w:val="006F3684"/>
    <w:rsid w:val="006F39C3"/>
    <w:rsid w:val="006F464A"/>
    <w:rsid w:val="006F52FB"/>
    <w:rsid w:val="006F547D"/>
    <w:rsid w:val="006F570E"/>
    <w:rsid w:val="006F5B64"/>
    <w:rsid w:val="006F5CC5"/>
    <w:rsid w:val="006F5CC6"/>
    <w:rsid w:val="006F60EB"/>
    <w:rsid w:val="006F621D"/>
    <w:rsid w:val="006F6252"/>
    <w:rsid w:val="006F6795"/>
    <w:rsid w:val="006F69D8"/>
    <w:rsid w:val="006F6CF8"/>
    <w:rsid w:val="006F6DD5"/>
    <w:rsid w:val="006F6F02"/>
    <w:rsid w:val="006F6FB4"/>
    <w:rsid w:val="006F7665"/>
    <w:rsid w:val="006F76D1"/>
    <w:rsid w:val="006F7C80"/>
    <w:rsid w:val="007000F9"/>
    <w:rsid w:val="00700912"/>
    <w:rsid w:val="00700D40"/>
    <w:rsid w:val="00701164"/>
    <w:rsid w:val="00701274"/>
    <w:rsid w:val="0070378E"/>
    <w:rsid w:val="0070393B"/>
    <w:rsid w:val="00703B8F"/>
    <w:rsid w:val="00703E44"/>
    <w:rsid w:val="00704285"/>
    <w:rsid w:val="0070465F"/>
    <w:rsid w:val="007047D7"/>
    <w:rsid w:val="007057D6"/>
    <w:rsid w:val="00705ABD"/>
    <w:rsid w:val="00705B21"/>
    <w:rsid w:val="00705C3F"/>
    <w:rsid w:val="00705C7E"/>
    <w:rsid w:val="00705FF9"/>
    <w:rsid w:val="0070682D"/>
    <w:rsid w:val="00706989"/>
    <w:rsid w:val="0070707D"/>
    <w:rsid w:val="007072C3"/>
    <w:rsid w:val="007077F4"/>
    <w:rsid w:val="00707C46"/>
    <w:rsid w:val="00707D95"/>
    <w:rsid w:val="00707F8B"/>
    <w:rsid w:val="0071051E"/>
    <w:rsid w:val="00710707"/>
    <w:rsid w:val="007112D7"/>
    <w:rsid w:val="00711616"/>
    <w:rsid w:val="007116E4"/>
    <w:rsid w:val="00711805"/>
    <w:rsid w:val="007120C8"/>
    <w:rsid w:val="00712672"/>
    <w:rsid w:val="0071273E"/>
    <w:rsid w:val="00712C29"/>
    <w:rsid w:val="00712DC5"/>
    <w:rsid w:val="00712E9C"/>
    <w:rsid w:val="00713B5C"/>
    <w:rsid w:val="00713BAE"/>
    <w:rsid w:val="00714E37"/>
    <w:rsid w:val="0071502D"/>
    <w:rsid w:val="00715705"/>
    <w:rsid w:val="007158A7"/>
    <w:rsid w:val="00716293"/>
    <w:rsid w:val="0071632F"/>
    <w:rsid w:val="007163EF"/>
    <w:rsid w:val="0071649D"/>
    <w:rsid w:val="007167AE"/>
    <w:rsid w:val="00716A1B"/>
    <w:rsid w:val="00716DDA"/>
    <w:rsid w:val="00717748"/>
    <w:rsid w:val="007179B0"/>
    <w:rsid w:val="007179FC"/>
    <w:rsid w:val="00717E96"/>
    <w:rsid w:val="00717F38"/>
    <w:rsid w:val="007203F5"/>
    <w:rsid w:val="007207E6"/>
    <w:rsid w:val="007209CE"/>
    <w:rsid w:val="00720DA8"/>
    <w:rsid w:val="0072107B"/>
    <w:rsid w:val="00721214"/>
    <w:rsid w:val="00721AB8"/>
    <w:rsid w:val="00721B5F"/>
    <w:rsid w:val="007222EC"/>
    <w:rsid w:val="007224A1"/>
    <w:rsid w:val="00723443"/>
    <w:rsid w:val="007236C0"/>
    <w:rsid w:val="0072388C"/>
    <w:rsid w:val="007243FC"/>
    <w:rsid w:val="00724B9D"/>
    <w:rsid w:val="00724BAF"/>
    <w:rsid w:val="00725186"/>
    <w:rsid w:val="00725593"/>
    <w:rsid w:val="00725B19"/>
    <w:rsid w:val="00726B52"/>
    <w:rsid w:val="0072739D"/>
    <w:rsid w:val="007278CE"/>
    <w:rsid w:val="00727C71"/>
    <w:rsid w:val="0073181E"/>
    <w:rsid w:val="00731916"/>
    <w:rsid w:val="00731AB8"/>
    <w:rsid w:val="007324A6"/>
    <w:rsid w:val="00732549"/>
    <w:rsid w:val="007326D8"/>
    <w:rsid w:val="0073315F"/>
    <w:rsid w:val="007331D3"/>
    <w:rsid w:val="007331E4"/>
    <w:rsid w:val="007334FB"/>
    <w:rsid w:val="007335E5"/>
    <w:rsid w:val="00733CA4"/>
    <w:rsid w:val="0073452D"/>
    <w:rsid w:val="00734AE2"/>
    <w:rsid w:val="00735605"/>
    <w:rsid w:val="00735CA2"/>
    <w:rsid w:val="00735EA7"/>
    <w:rsid w:val="00735F71"/>
    <w:rsid w:val="00735FB7"/>
    <w:rsid w:val="00735FC7"/>
    <w:rsid w:val="00736677"/>
    <w:rsid w:val="007366E6"/>
    <w:rsid w:val="00736CC2"/>
    <w:rsid w:val="00736DBE"/>
    <w:rsid w:val="007372F2"/>
    <w:rsid w:val="00737987"/>
    <w:rsid w:val="00737DEE"/>
    <w:rsid w:val="00740622"/>
    <w:rsid w:val="00741C3E"/>
    <w:rsid w:val="007422FC"/>
    <w:rsid w:val="007424CD"/>
    <w:rsid w:val="0074251C"/>
    <w:rsid w:val="00742CB2"/>
    <w:rsid w:val="00742CF6"/>
    <w:rsid w:val="00742D9B"/>
    <w:rsid w:val="00742DCC"/>
    <w:rsid w:val="0074393F"/>
    <w:rsid w:val="00743AD1"/>
    <w:rsid w:val="007445BB"/>
    <w:rsid w:val="00744AA4"/>
    <w:rsid w:val="007455BF"/>
    <w:rsid w:val="007458B9"/>
    <w:rsid w:val="00745E78"/>
    <w:rsid w:val="00746060"/>
    <w:rsid w:val="007462A2"/>
    <w:rsid w:val="00746E00"/>
    <w:rsid w:val="00747A6B"/>
    <w:rsid w:val="00747B70"/>
    <w:rsid w:val="00747BB4"/>
    <w:rsid w:val="00747BF2"/>
    <w:rsid w:val="00747C22"/>
    <w:rsid w:val="00747EA1"/>
    <w:rsid w:val="0075057A"/>
    <w:rsid w:val="007509F0"/>
    <w:rsid w:val="00750FF0"/>
    <w:rsid w:val="00751072"/>
    <w:rsid w:val="0075164E"/>
    <w:rsid w:val="0075251E"/>
    <w:rsid w:val="00752A1C"/>
    <w:rsid w:val="00753047"/>
    <w:rsid w:val="007530EA"/>
    <w:rsid w:val="00753105"/>
    <w:rsid w:val="007532D3"/>
    <w:rsid w:val="007534F7"/>
    <w:rsid w:val="00755960"/>
    <w:rsid w:val="007559B8"/>
    <w:rsid w:val="00755B53"/>
    <w:rsid w:val="00755FD3"/>
    <w:rsid w:val="00756403"/>
    <w:rsid w:val="007568AE"/>
    <w:rsid w:val="00756B8D"/>
    <w:rsid w:val="007571BA"/>
    <w:rsid w:val="007573C4"/>
    <w:rsid w:val="00757660"/>
    <w:rsid w:val="00757C1F"/>
    <w:rsid w:val="00757F36"/>
    <w:rsid w:val="00760016"/>
    <w:rsid w:val="0076033E"/>
    <w:rsid w:val="00760F5F"/>
    <w:rsid w:val="00761122"/>
    <w:rsid w:val="007611CF"/>
    <w:rsid w:val="007617E7"/>
    <w:rsid w:val="00761F65"/>
    <w:rsid w:val="00762495"/>
    <w:rsid w:val="0076250E"/>
    <w:rsid w:val="0076268C"/>
    <w:rsid w:val="0076284A"/>
    <w:rsid w:val="00763007"/>
    <w:rsid w:val="00763031"/>
    <w:rsid w:val="00763AF2"/>
    <w:rsid w:val="00763C65"/>
    <w:rsid w:val="00764E85"/>
    <w:rsid w:val="007653F8"/>
    <w:rsid w:val="00765489"/>
    <w:rsid w:val="00765A01"/>
    <w:rsid w:val="00765ADE"/>
    <w:rsid w:val="00765C32"/>
    <w:rsid w:val="007663F8"/>
    <w:rsid w:val="00766DDB"/>
    <w:rsid w:val="00767A59"/>
    <w:rsid w:val="0077063A"/>
    <w:rsid w:val="007708C4"/>
    <w:rsid w:val="00770C25"/>
    <w:rsid w:val="00770EFE"/>
    <w:rsid w:val="007716F3"/>
    <w:rsid w:val="00771A63"/>
    <w:rsid w:val="00772202"/>
    <w:rsid w:val="007729C6"/>
    <w:rsid w:val="00772CD7"/>
    <w:rsid w:val="00772EF6"/>
    <w:rsid w:val="00773083"/>
    <w:rsid w:val="007730E8"/>
    <w:rsid w:val="00773789"/>
    <w:rsid w:val="00773BBE"/>
    <w:rsid w:val="00773C96"/>
    <w:rsid w:val="00774B9A"/>
    <w:rsid w:val="00774DD6"/>
    <w:rsid w:val="00775329"/>
    <w:rsid w:val="00775488"/>
    <w:rsid w:val="0077598F"/>
    <w:rsid w:val="00775CE5"/>
    <w:rsid w:val="00775DCC"/>
    <w:rsid w:val="00775DE5"/>
    <w:rsid w:val="007762D2"/>
    <w:rsid w:val="00776456"/>
    <w:rsid w:val="0077692D"/>
    <w:rsid w:val="0077713C"/>
    <w:rsid w:val="00777932"/>
    <w:rsid w:val="00781973"/>
    <w:rsid w:val="007819BA"/>
    <w:rsid w:val="007819C4"/>
    <w:rsid w:val="00781A8E"/>
    <w:rsid w:val="00781AD4"/>
    <w:rsid w:val="00781B13"/>
    <w:rsid w:val="007820A0"/>
    <w:rsid w:val="007821E9"/>
    <w:rsid w:val="007828BB"/>
    <w:rsid w:val="00782989"/>
    <w:rsid w:val="00782A46"/>
    <w:rsid w:val="00782AFA"/>
    <w:rsid w:val="00782E05"/>
    <w:rsid w:val="007833B8"/>
    <w:rsid w:val="007845AD"/>
    <w:rsid w:val="007858CA"/>
    <w:rsid w:val="00785A4B"/>
    <w:rsid w:val="00785A69"/>
    <w:rsid w:val="00785A6A"/>
    <w:rsid w:val="00785BFD"/>
    <w:rsid w:val="00786946"/>
    <w:rsid w:val="00786C23"/>
    <w:rsid w:val="00787929"/>
    <w:rsid w:val="00787D25"/>
    <w:rsid w:val="00787E8B"/>
    <w:rsid w:val="00787FB5"/>
    <w:rsid w:val="00790147"/>
    <w:rsid w:val="0079043A"/>
    <w:rsid w:val="0079071B"/>
    <w:rsid w:val="00790A95"/>
    <w:rsid w:val="00790C3F"/>
    <w:rsid w:val="007910CE"/>
    <w:rsid w:val="00791E2A"/>
    <w:rsid w:val="0079297C"/>
    <w:rsid w:val="007932E0"/>
    <w:rsid w:val="007938AB"/>
    <w:rsid w:val="00794B17"/>
    <w:rsid w:val="007950EF"/>
    <w:rsid w:val="00795281"/>
    <w:rsid w:val="00795331"/>
    <w:rsid w:val="0079565F"/>
    <w:rsid w:val="00796206"/>
    <w:rsid w:val="0079683F"/>
    <w:rsid w:val="00796889"/>
    <w:rsid w:val="0079713E"/>
    <w:rsid w:val="0079743F"/>
    <w:rsid w:val="0079794E"/>
    <w:rsid w:val="007A00D8"/>
    <w:rsid w:val="007A0383"/>
    <w:rsid w:val="007A0ADF"/>
    <w:rsid w:val="007A0E84"/>
    <w:rsid w:val="007A10D9"/>
    <w:rsid w:val="007A1431"/>
    <w:rsid w:val="007A15D7"/>
    <w:rsid w:val="007A1698"/>
    <w:rsid w:val="007A1790"/>
    <w:rsid w:val="007A1B58"/>
    <w:rsid w:val="007A1F6E"/>
    <w:rsid w:val="007A4F1E"/>
    <w:rsid w:val="007A55DD"/>
    <w:rsid w:val="007A560F"/>
    <w:rsid w:val="007A5CEF"/>
    <w:rsid w:val="007A6B64"/>
    <w:rsid w:val="007A6E5C"/>
    <w:rsid w:val="007A7164"/>
    <w:rsid w:val="007A7FBE"/>
    <w:rsid w:val="007B01DC"/>
    <w:rsid w:val="007B15A6"/>
    <w:rsid w:val="007B1672"/>
    <w:rsid w:val="007B176D"/>
    <w:rsid w:val="007B1864"/>
    <w:rsid w:val="007B1A67"/>
    <w:rsid w:val="007B1C63"/>
    <w:rsid w:val="007B1F2C"/>
    <w:rsid w:val="007B26DA"/>
    <w:rsid w:val="007B2959"/>
    <w:rsid w:val="007B2B34"/>
    <w:rsid w:val="007B30D8"/>
    <w:rsid w:val="007B388D"/>
    <w:rsid w:val="007B3CEE"/>
    <w:rsid w:val="007B3EA9"/>
    <w:rsid w:val="007B4D39"/>
    <w:rsid w:val="007B5263"/>
    <w:rsid w:val="007B6008"/>
    <w:rsid w:val="007B65B2"/>
    <w:rsid w:val="007B6E38"/>
    <w:rsid w:val="007B7213"/>
    <w:rsid w:val="007B7275"/>
    <w:rsid w:val="007B7328"/>
    <w:rsid w:val="007B73D2"/>
    <w:rsid w:val="007B77D9"/>
    <w:rsid w:val="007B7AC9"/>
    <w:rsid w:val="007B7D1C"/>
    <w:rsid w:val="007C0A72"/>
    <w:rsid w:val="007C0B6B"/>
    <w:rsid w:val="007C16B2"/>
    <w:rsid w:val="007C2037"/>
    <w:rsid w:val="007C23DC"/>
    <w:rsid w:val="007C28CF"/>
    <w:rsid w:val="007C2982"/>
    <w:rsid w:val="007C30AC"/>
    <w:rsid w:val="007C346C"/>
    <w:rsid w:val="007C35BA"/>
    <w:rsid w:val="007C3728"/>
    <w:rsid w:val="007C3D6D"/>
    <w:rsid w:val="007C4470"/>
    <w:rsid w:val="007C4478"/>
    <w:rsid w:val="007C4B9B"/>
    <w:rsid w:val="007C4C3D"/>
    <w:rsid w:val="007C4DF0"/>
    <w:rsid w:val="007C5440"/>
    <w:rsid w:val="007C54BF"/>
    <w:rsid w:val="007C606E"/>
    <w:rsid w:val="007C6138"/>
    <w:rsid w:val="007C628A"/>
    <w:rsid w:val="007C64B5"/>
    <w:rsid w:val="007C6561"/>
    <w:rsid w:val="007C6910"/>
    <w:rsid w:val="007C724D"/>
    <w:rsid w:val="007D030A"/>
    <w:rsid w:val="007D14B2"/>
    <w:rsid w:val="007D1779"/>
    <w:rsid w:val="007D18A8"/>
    <w:rsid w:val="007D25B9"/>
    <w:rsid w:val="007D298A"/>
    <w:rsid w:val="007D323B"/>
    <w:rsid w:val="007D36BA"/>
    <w:rsid w:val="007D3753"/>
    <w:rsid w:val="007D396F"/>
    <w:rsid w:val="007D3B4F"/>
    <w:rsid w:val="007D4440"/>
    <w:rsid w:val="007D45B1"/>
    <w:rsid w:val="007D5228"/>
    <w:rsid w:val="007D5355"/>
    <w:rsid w:val="007D5635"/>
    <w:rsid w:val="007D5D26"/>
    <w:rsid w:val="007D5FBE"/>
    <w:rsid w:val="007D6772"/>
    <w:rsid w:val="007D6E40"/>
    <w:rsid w:val="007D74B8"/>
    <w:rsid w:val="007E0022"/>
    <w:rsid w:val="007E03DF"/>
    <w:rsid w:val="007E096B"/>
    <w:rsid w:val="007E0984"/>
    <w:rsid w:val="007E0F8F"/>
    <w:rsid w:val="007E1750"/>
    <w:rsid w:val="007E1B5E"/>
    <w:rsid w:val="007E1DA4"/>
    <w:rsid w:val="007E1F6E"/>
    <w:rsid w:val="007E2259"/>
    <w:rsid w:val="007E39A7"/>
    <w:rsid w:val="007E3AA3"/>
    <w:rsid w:val="007E3AD4"/>
    <w:rsid w:val="007E4402"/>
    <w:rsid w:val="007E4B9E"/>
    <w:rsid w:val="007E4D27"/>
    <w:rsid w:val="007E54C8"/>
    <w:rsid w:val="007E5BBF"/>
    <w:rsid w:val="007E5FE4"/>
    <w:rsid w:val="007E6039"/>
    <w:rsid w:val="007E646F"/>
    <w:rsid w:val="007E6A8A"/>
    <w:rsid w:val="007E6CA3"/>
    <w:rsid w:val="007E747B"/>
    <w:rsid w:val="007E79BD"/>
    <w:rsid w:val="007E7A53"/>
    <w:rsid w:val="007F08C9"/>
    <w:rsid w:val="007F0A1B"/>
    <w:rsid w:val="007F0CB3"/>
    <w:rsid w:val="007F0E96"/>
    <w:rsid w:val="007F19A5"/>
    <w:rsid w:val="007F1BC3"/>
    <w:rsid w:val="007F1E18"/>
    <w:rsid w:val="007F2628"/>
    <w:rsid w:val="007F2957"/>
    <w:rsid w:val="007F3251"/>
    <w:rsid w:val="007F34FB"/>
    <w:rsid w:val="007F3C46"/>
    <w:rsid w:val="007F4663"/>
    <w:rsid w:val="007F47BB"/>
    <w:rsid w:val="007F4B76"/>
    <w:rsid w:val="007F4C17"/>
    <w:rsid w:val="007F57BF"/>
    <w:rsid w:val="007F5CF9"/>
    <w:rsid w:val="007F5D05"/>
    <w:rsid w:val="007F60B0"/>
    <w:rsid w:val="007F61EC"/>
    <w:rsid w:val="007F66E7"/>
    <w:rsid w:val="007F66FA"/>
    <w:rsid w:val="007F6B14"/>
    <w:rsid w:val="007F6C37"/>
    <w:rsid w:val="007F72B0"/>
    <w:rsid w:val="007F75DB"/>
    <w:rsid w:val="007F7856"/>
    <w:rsid w:val="007F7C65"/>
    <w:rsid w:val="007F7CB6"/>
    <w:rsid w:val="007F7CBF"/>
    <w:rsid w:val="007F7EC9"/>
    <w:rsid w:val="007F7FAC"/>
    <w:rsid w:val="00800464"/>
    <w:rsid w:val="00801A0C"/>
    <w:rsid w:val="008027B4"/>
    <w:rsid w:val="008029CD"/>
    <w:rsid w:val="00803173"/>
    <w:rsid w:val="008033AA"/>
    <w:rsid w:val="00803490"/>
    <w:rsid w:val="00803936"/>
    <w:rsid w:val="00803D29"/>
    <w:rsid w:val="00804AEC"/>
    <w:rsid w:val="00804C8B"/>
    <w:rsid w:val="00804DB9"/>
    <w:rsid w:val="008050FD"/>
    <w:rsid w:val="008050FE"/>
    <w:rsid w:val="0080544A"/>
    <w:rsid w:val="008058D3"/>
    <w:rsid w:val="00805ADC"/>
    <w:rsid w:val="008063E9"/>
    <w:rsid w:val="00806C89"/>
    <w:rsid w:val="0080719A"/>
    <w:rsid w:val="008071B8"/>
    <w:rsid w:val="00807C38"/>
    <w:rsid w:val="00807F73"/>
    <w:rsid w:val="00810176"/>
    <w:rsid w:val="00810829"/>
    <w:rsid w:val="00810EC9"/>
    <w:rsid w:val="00810ED7"/>
    <w:rsid w:val="00810F62"/>
    <w:rsid w:val="00812455"/>
    <w:rsid w:val="00812543"/>
    <w:rsid w:val="008126DE"/>
    <w:rsid w:val="00812CA7"/>
    <w:rsid w:val="00812E95"/>
    <w:rsid w:val="00813551"/>
    <w:rsid w:val="0081466D"/>
    <w:rsid w:val="00814742"/>
    <w:rsid w:val="00814896"/>
    <w:rsid w:val="00814BFA"/>
    <w:rsid w:val="00814DC6"/>
    <w:rsid w:val="008158C2"/>
    <w:rsid w:val="008159EA"/>
    <w:rsid w:val="008161D3"/>
    <w:rsid w:val="00816B21"/>
    <w:rsid w:val="00817207"/>
    <w:rsid w:val="008173A1"/>
    <w:rsid w:val="00820136"/>
    <w:rsid w:val="00820B35"/>
    <w:rsid w:val="00820C54"/>
    <w:rsid w:val="00821963"/>
    <w:rsid w:val="008224E1"/>
    <w:rsid w:val="00822967"/>
    <w:rsid w:val="00823DF8"/>
    <w:rsid w:val="008241F4"/>
    <w:rsid w:val="00824A4A"/>
    <w:rsid w:val="00824D71"/>
    <w:rsid w:val="00824DD3"/>
    <w:rsid w:val="00825A17"/>
    <w:rsid w:val="00825D51"/>
    <w:rsid w:val="00825E2C"/>
    <w:rsid w:val="008260A3"/>
    <w:rsid w:val="00826346"/>
    <w:rsid w:val="0082673A"/>
    <w:rsid w:val="00826E1B"/>
    <w:rsid w:val="00826F70"/>
    <w:rsid w:val="008273F5"/>
    <w:rsid w:val="008274ED"/>
    <w:rsid w:val="00827770"/>
    <w:rsid w:val="00827CA0"/>
    <w:rsid w:val="00827D46"/>
    <w:rsid w:val="00827E34"/>
    <w:rsid w:val="0083007A"/>
    <w:rsid w:val="00831394"/>
    <w:rsid w:val="008313C1"/>
    <w:rsid w:val="00831418"/>
    <w:rsid w:val="00831627"/>
    <w:rsid w:val="00831979"/>
    <w:rsid w:val="00831A1F"/>
    <w:rsid w:val="00831D42"/>
    <w:rsid w:val="00832735"/>
    <w:rsid w:val="00832DE4"/>
    <w:rsid w:val="00832F6F"/>
    <w:rsid w:val="008332C9"/>
    <w:rsid w:val="00833553"/>
    <w:rsid w:val="00833863"/>
    <w:rsid w:val="0083388F"/>
    <w:rsid w:val="00833B97"/>
    <w:rsid w:val="00833F66"/>
    <w:rsid w:val="00834064"/>
    <w:rsid w:val="00834943"/>
    <w:rsid w:val="00834DE4"/>
    <w:rsid w:val="008354AE"/>
    <w:rsid w:val="00835757"/>
    <w:rsid w:val="008359BC"/>
    <w:rsid w:val="00835EC8"/>
    <w:rsid w:val="008365B1"/>
    <w:rsid w:val="008365E6"/>
    <w:rsid w:val="00836A1E"/>
    <w:rsid w:val="0083706B"/>
    <w:rsid w:val="00837922"/>
    <w:rsid w:val="00837B72"/>
    <w:rsid w:val="00837C77"/>
    <w:rsid w:val="00837E92"/>
    <w:rsid w:val="00837F1C"/>
    <w:rsid w:val="00840700"/>
    <w:rsid w:val="008407B5"/>
    <w:rsid w:val="00840881"/>
    <w:rsid w:val="00841DB5"/>
    <w:rsid w:val="008424DE"/>
    <w:rsid w:val="00843462"/>
    <w:rsid w:val="00843C4B"/>
    <w:rsid w:val="00843F63"/>
    <w:rsid w:val="00844A57"/>
    <w:rsid w:val="00844A85"/>
    <w:rsid w:val="00844C9E"/>
    <w:rsid w:val="00844FCA"/>
    <w:rsid w:val="00845C1C"/>
    <w:rsid w:val="00846352"/>
    <w:rsid w:val="00846541"/>
    <w:rsid w:val="008474D8"/>
    <w:rsid w:val="008479BE"/>
    <w:rsid w:val="00847EDC"/>
    <w:rsid w:val="00847FC7"/>
    <w:rsid w:val="00850B9B"/>
    <w:rsid w:val="008516EC"/>
    <w:rsid w:val="008519A4"/>
    <w:rsid w:val="00851A20"/>
    <w:rsid w:val="008523EC"/>
    <w:rsid w:val="00852667"/>
    <w:rsid w:val="00852683"/>
    <w:rsid w:val="00852D90"/>
    <w:rsid w:val="008535DA"/>
    <w:rsid w:val="00853B67"/>
    <w:rsid w:val="00853FCF"/>
    <w:rsid w:val="0085411C"/>
    <w:rsid w:val="00854635"/>
    <w:rsid w:val="008546C8"/>
    <w:rsid w:val="008547AA"/>
    <w:rsid w:val="00854A80"/>
    <w:rsid w:val="00854F0C"/>
    <w:rsid w:val="0085528A"/>
    <w:rsid w:val="00855B82"/>
    <w:rsid w:val="00855B89"/>
    <w:rsid w:val="00855DC8"/>
    <w:rsid w:val="00856496"/>
    <w:rsid w:val="008568A9"/>
    <w:rsid w:val="00856FC0"/>
    <w:rsid w:val="00857046"/>
    <w:rsid w:val="0085786B"/>
    <w:rsid w:val="00857AD7"/>
    <w:rsid w:val="00857BAD"/>
    <w:rsid w:val="00857E0F"/>
    <w:rsid w:val="0086022C"/>
    <w:rsid w:val="008608DB"/>
    <w:rsid w:val="00860C08"/>
    <w:rsid w:val="00860EC7"/>
    <w:rsid w:val="00861924"/>
    <w:rsid w:val="00861E5E"/>
    <w:rsid w:val="00861FCE"/>
    <w:rsid w:val="008621BD"/>
    <w:rsid w:val="0086232D"/>
    <w:rsid w:val="00862B63"/>
    <w:rsid w:val="008631BB"/>
    <w:rsid w:val="008635EA"/>
    <w:rsid w:val="008635F9"/>
    <w:rsid w:val="00863EFB"/>
    <w:rsid w:val="00864125"/>
    <w:rsid w:val="008641A7"/>
    <w:rsid w:val="00864400"/>
    <w:rsid w:val="00864544"/>
    <w:rsid w:val="00865162"/>
    <w:rsid w:val="008652AB"/>
    <w:rsid w:val="008659F9"/>
    <w:rsid w:val="00865E96"/>
    <w:rsid w:val="008664ED"/>
    <w:rsid w:val="00866685"/>
    <w:rsid w:val="00866C0B"/>
    <w:rsid w:val="00866C10"/>
    <w:rsid w:val="00866DA6"/>
    <w:rsid w:val="00866FAE"/>
    <w:rsid w:val="0087076D"/>
    <w:rsid w:val="008708A8"/>
    <w:rsid w:val="00870CE9"/>
    <w:rsid w:val="008710A7"/>
    <w:rsid w:val="00871202"/>
    <w:rsid w:val="00871C8A"/>
    <w:rsid w:val="00871EE1"/>
    <w:rsid w:val="00871F9A"/>
    <w:rsid w:val="0087218B"/>
    <w:rsid w:val="0087222E"/>
    <w:rsid w:val="0087279F"/>
    <w:rsid w:val="00872CFF"/>
    <w:rsid w:val="00872DF7"/>
    <w:rsid w:val="00873013"/>
    <w:rsid w:val="008730F9"/>
    <w:rsid w:val="00873789"/>
    <w:rsid w:val="0087483A"/>
    <w:rsid w:val="00874C6A"/>
    <w:rsid w:val="00874F6C"/>
    <w:rsid w:val="00874F9A"/>
    <w:rsid w:val="008750FA"/>
    <w:rsid w:val="00875470"/>
    <w:rsid w:val="00875520"/>
    <w:rsid w:val="0087556A"/>
    <w:rsid w:val="0087572E"/>
    <w:rsid w:val="00876BC4"/>
    <w:rsid w:val="00876D87"/>
    <w:rsid w:val="0087776C"/>
    <w:rsid w:val="00880509"/>
    <w:rsid w:val="0088085B"/>
    <w:rsid w:val="00880A56"/>
    <w:rsid w:val="00880C1B"/>
    <w:rsid w:val="0088109D"/>
    <w:rsid w:val="008813D2"/>
    <w:rsid w:val="0088142A"/>
    <w:rsid w:val="0088146E"/>
    <w:rsid w:val="00881BFD"/>
    <w:rsid w:val="00881E96"/>
    <w:rsid w:val="00882380"/>
    <w:rsid w:val="00882C35"/>
    <w:rsid w:val="00884753"/>
    <w:rsid w:val="00885629"/>
    <w:rsid w:val="008861F5"/>
    <w:rsid w:val="00886216"/>
    <w:rsid w:val="00886267"/>
    <w:rsid w:val="00886294"/>
    <w:rsid w:val="00886FF0"/>
    <w:rsid w:val="00887592"/>
    <w:rsid w:val="00887EC0"/>
    <w:rsid w:val="00887F00"/>
    <w:rsid w:val="00891429"/>
    <w:rsid w:val="0089162F"/>
    <w:rsid w:val="008916CB"/>
    <w:rsid w:val="00892691"/>
    <w:rsid w:val="008927F8"/>
    <w:rsid w:val="00892A24"/>
    <w:rsid w:val="00892A2C"/>
    <w:rsid w:val="0089350F"/>
    <w:rsid w:val="00893B6B"/>
    <w:rsid w:val="00893EEF"/>
    <w:rsid w:val="00895FFE"/>
    <w:rsid w:val="008960AA"/>
    <w:rsid w:val="00896871"/>
    <w:rsid w:val="00896CC7"/>
    <w:rsid w:val="0089722F"/>
    <w:rsid w:val="0089737A"/>
    <w:rsid w:val="00897708"/>
    <w:rsid w:val="008A0380"/>
    <w:rsid w:val="008A0F5C"/>
    <w:rsid w:val="008A1C0D"/>
    <w:rsid w:val="008A2162"/>
    <w:rsid w:val="008A2736"/>
    <w:rsid w:val="008A28B9"/>
    <w:rsid w:val="008A2C8C"/>
    <w:rsid w:val="008A3451"/>
    <w:rsid w:val="008A35F2"/>
    <w:rsid w:val="008A37A1"/>
    <w:rsid w:val="008A3E22"/>
    <w:rsid w:val="008A40CF"/>
    <w:rsid w:val="008A443C"/>
    <w:rsid w:val="008A452C"/>
    <w:rsid w:val="008A47EF"/>
    <w:rsid w:val="008A4B8B"/>
    <w:rsid w:val="008A4DCF"/>
    <w:rsid w:val="008A524A"/>
    <w:rsid w:val="008A5517"/>
    <w:rsid w:val="008A57F4"/>
    <w:rsid w:val="008A5C15"/>
    <w:rsid w:val="008A610D"/>
    <w:rsid w:val="008A6595"/>
    <w:rsid w:val="008A79A9"/>
    <w:rsid w:val="008A7DB9"/>
    <w:rsid w:val="008A7F9E"/>
    <w:rsid w:val="008B00B1"/>
    <w:rsid w:val="008B0100"/>
    <w:rsid w:val="008B1043"/>
    <w:rsid w:val="008B1D8D"/>
    <w:rsid w:val="008B1DC5"/>
    <w:rsid w:val="008B22AB"/>
    <w:rsid w:val="008B2B01"/>
    <w:rsid w:val="008B2F35"/>
    <w:rsid w:val="008B30DF"/>
    <w:rsid w:val="008B332F"/>
    <w:rsid w:val="008B342D"/>
    <w:rsid w:val="008B36C7"/>
    <w:rsid w:val="008B3F71"/>
    <w:rsid w:val="008B40DE"/>
    <w:rsid w:val="008B429E"/>
    <w:rsid w:val="008B476F"/>
    <w:rsid w:val="008B4D9A"/>
    <w:rsid w:val="008B4F40"/>
    <w:rsid w:val="008B5161"/>
    <w:rsid w:val="008B52B2"/>
    <w:rsid w:val="008B55BC"/>
    <w:rsid w:val="008B5CC4"/>
    <w:rsid w:val="008B6573"/>
    <w:rsid w:val="008B6602"/>
    <w:rsid w:val="008B67E7"/>
    <w:rsid w:val="008B6AC3"/>
    <w:rsid w:val="008B6CE7"/>
    <w:rsid w:val="008B6E41"/>
    <w:rsid w:val="008B7404"/>
    <w:rsid w:val="008B7411"/>
    <w:rsid w:val="008B7BD7"/>
    <w:rsid w:val="008B7CD4"/>
    <w:rsid w:val="008B7F63"/>
    <w:rsid w:val="008C037B"/>
    <w:rsid w:val="008C03C6"/>
    <w:rsid w:val="008C05D2"/>
    <w:rsid w:val="008C05D3"/>
    <w:rsid w:val="008C091E"/>
    <w:rsid w:val="008C09B7"/>
    <w:rsid w:val="008C1256"/>
    <w:rsid w:val="008C14DE"/>
    <w:rsid w:val="008C1BD6"/>
    <w:rsid w:val="008C1D96"/>
    <w:rsid w:val="008C1F61"/>
    <w:rsid w:val="008C23AA"/>
    <w:rsid w:val="008C24C1"/>
    <w:rsid w:val="008C2699"/>
    <w:rsid w:val="008C2CCA"/>
    <w:rsid w:val="008C39CC"/>
    <w:rsid w:val="008C503C"/>
    <w:rsid w:val="008C52DF"/>
    <w:rsid w:val="008C61FD"/>
    <w:rsid w:val="008C6440"/>
    <w:rsid w:val="008C6532"/>
    <w:rsid w:val="008C65F5"/>
    <w:rsid w:val="008C6BEC"/>
    <w:rsid w:val="008C70A8"/>
    <w:rsid w:val="008C719B"/>
    <w:rsid w:val="008C72E0"/>
    <w:rsid w:val="008C7D14"/>
    <w:rsid w:val="008D0123"/>
    <w:rsid w:val="008D10CE"/>
    <w:rsid w:val="008D1397"/>
    <w:rsid w:val="008D13AC"/>
    <w:rsid w:val="008D1C7A"/>
    <w:rsid w:val="008D1CB6"/>
    <w:rsid w:val="008D1CFD"/>
    <w:rsid w:val="008D21D6"/>
    <w:rsid w:val="008D2315"/>
    <w:rsid w:val="008D2466"/>
    <w:rsid w:val="008D24FC"/>
    <w:rsid w:val="008D2743"/>
    <w:rsid w:val="008D288D"/>
    <w:rsid w:val="008D2C29"/>
    <w:rsid w:val="008D2EFA"/>
    <w:rsid w:val="008D3174"/>
    <w:rsid w:val="008D3576"/>
    <w:rsid w:val="008D372F"/>
    <w:rsid w:val="008D38FC"/>
    <w:rsid w:val="008D3C9E"/>
    <w:rsid w:val="008D3D43"/>
    <w:rsid w:val="008D407D"/>
    <w:rsid w:val="008D424B"/>
    <w:rsid w:val="008D453A"/>
    <w:rsid w:val="008D471B"/>
    <w:rsid w:val="008D527F"/>
    <w:rsid w:val="008D5629"/>
    <w:rsid w:val="008D57D5"/>
    <w:rsid w:val="008D599F"/>
    <w:rsid w:val="008D5EF4"/>
    <w:rsid w:val="008D68B8"/>
    <w:rsid w:val="008D6B05"/>
    <w:rsid w:val="008D6EEB"/>
    <w:rsid w:val="008D715C"/>
    <w:rsid w:val="008D7427"/>
    <w:rsid w:val="008D74DC"/>
    <w:rsid w:val="008D7754"/>
    <w:rsid w:val="008E0EB3"/>
    <w:rsid w:val="008E10AE"/>
    <w:rsid w:val="008E1EF3"/>
    <w:rsid w:val="008E2451"/>
    <w:rsid w:val="008E2949"/>
    <w:rsid w:val="008E2A79"/>
    <w:rsid w:val="008E2E5B"/>
    <w:rsid w:val="008E32C0"/>
    <w:rsid w:val="008E372B"/>
    <w:rsid w:val="008E3952"/>
    <w:rsid w:val="008E3A38"/>
    <w:rsid w:val="008E3E4C"/>
    <w:rsid w:val="008E4271"/>
    <w:rsid w:val="008E4389"/>
    <w:rsid w:val="008E4C10"/>
    <w:rsid w:val="008E4CAA"/>
    <w:rsid w:val="008E4D87"/>
    <w:rsid w:val="008E4DC0"/>
    <w:rsid w:val="008E51BF"/>
    <w:rsid w:val="008E54B2"/>
    <w:rsid w:val="008E5B11"/>
    <w:rsid w:val="008E5E87"/>
    <w:rsid w:val="008E5FC5"/>
    <w:rsid w:val="008E636B"/>
    <w:rsid w:val="008E63EB"/>
    <w:rsid w:val="008E63F5"/>
    <w:rsid w:val="008E6508"/>
    <w:rsid w:val="008E70AD"/>
    <w:rsid w:val="008E757C"/>
    <w:rsid w:val="008E767B"/>
    <w:rsid w:val="008E7BA5"/>
    <w:rsid w:val="008E7DB8"/>
    <w:rsid w:val="008F101F"/>
    <w:rsid w:val="008F16B5"/>
    <w:rsid w:val="008F1A3B"/>
    <w:rsid w:val="008F1CC1"/>
    <w:rsid w:val="008F332B"/>
    <w:rsid w:val="008F34C9"/>
    <w:rsid w:val="008F361D"/>
    <w:rsid w:val="008F376F"/>
    <w:rsid w:val="008F37E2"/>
    <w:rsid w:val="008F3BE6"/>
    <w:rsid w:val="008F3DC9"/>
    <w:rsid w:val="008F454B"/>
    <w:rsid w:val="008F46A5"/>
    <w:rsid w:val="008F46EA"/>
    <w:rsid w:val="008F5D05"/>
    <w:rsid w:val="008F5DA2"/>
    <w:rsid w:val="008F62C6"/>
    <w:rsid w:val="008F6E7C"/>
    <w:rsid w:val="008F7D88"/>
    <w:rsid w:val="0090032A"/>
    <w:rsid w:val="009008CA"/>
    <w:rsid w:val="00900A35"/>
    <w:rsid w:val="00900AF9"/>
    <w:rsid w:val="00900E27"/>
    <w:rsid w:val="00900FE7"/>
    <w:rsid w:val="00901129"/>
    <w:rsid w:val="00901163"/>
    <w:rsid w:val="009013EF"/>
    <w:rsid w:val="0090299E"/>
    <w:rsid w:val="00902C76"/>
    <w:rsid w:val="009031E7"/>
    <w:rsid w:val="00903304"/>
    <w:rsid w:val="00903518"/>
    <w:rsid w:val="009038D4"/>
    <w:rsid w:val="00903F0A"/>
    <w:rsid w:val="00903F50"/>
    <w:rsid w:val="0090404E"/>
    <w:rsid w:val="009044D6"/>
    <w:rsid w:val="00904671"/>
    <w:rsid w:val="00904A0A"/>
    <w:rsid w:val="009056F4"/>
    <w:rsid w:val="009059FC"/>
    <w:rsid w:val="00906AE7"/>
    <w:rsid w:val="00906B86"/>
    <w:rsid w:val="00906EAF"/>
    <w:rsid w:val="00907695"/>
    <w:rsid w:val="00907881"/>
    <w:rsid w:val="00907B53"/>
    <w:rsid w:val="00910127"/>
    <w:rsid w:val="009101BA"/>
    <w:rsid w:val="0091020F"/>
    <w:rsid w:val="009105E8"/>
    <w:rsid w:val="009106A2"/>
    <w:rsid w:val="00910873"/>
    <w:rsid w:val="009109AB"/>
    <w:rsid w:val="00910C37"/>
    <w:rsid w:val="0091188E"/>
    <w:rsid w:val="009129A3"/>
    <w:rsid w:val="009149AF"/>
    <w:rsid w:val="00914A18"/>
    <w:rsid w:val="009155DB"/>
    <w:rsid w:val="009161B8"/>
    <w:rsid w:val="0091696B"/>
    <w:rsid w:val="00916A14"/>
    <w:rsid w:val="00917720"/>
    <w:rsid w:val="00917B9F"/>
    <w:rsid w:val="00917D3A"/>
    <w:rsid w:val="00917D82"/>
    <w:rsid w:val="00920360"/>
    <w:rsid w:val="009204AD"/>
    <w:rsid w:val="00920598"/>
    <w:rsid w:val="00920984"/>
    <w:rsid w:val="00920B03"/>
    <w:rsid w:val="00920CD8"/>
    <w:rsid w:val="0092153E"/>
    <w:rsid w:val="009217EA"/>
    <w:rsid w:val="009219AC"/>
    <w:rsid w:val="00921B1E"/>
    <w:rsid w:val="00921DAF"/>
    <w:rsid w:val="009224CA"/>
    <w:rsid w:val="009226A6"/>
    <w:rsid w:val="00922EA4"/>
    <w:rsid w:val="00923D79"/>
    <w:rsid w:val="00924016"/>
    <w:rsid w:val="0092480B"/>
    <w:rsid w:val="00924D64"/>
    <w:rsid w:val="00924FC9"/>
    <w:rsid w:val="00925309"/>
    <w:rsid w:val="00925333"/>
    <w:rsid w:val="009259C9"/>
    <w:rsid w:val="00925ABE"/>
    <w:rsid w:val="009264A8"/>
    <w:rsid w:val="009266E0"/>
    <w:rsid w:val="00926873"/>
    <w:rsid w:val="00927EF1"/>
    <w:rsid w:val="009309FA"/>
    <w:rsid w:val="00931B65"/>
    <w:rsid w:val="00932747"/>
    <w:rsid w:val="00932A8D"/>
    <w:rsid w:val="00932B8F"/>
    <w:rsid w:val="00932C45"/>
    <w:rsid w:val="00933832"/>
    <w:rsid w:val="0093385D"/>
    <w:rsid w:val="00933A65"/>
    <w:rsid w:val="00933B77"/>
    <w:rsid w:val="00933DAD"/>
    <w:rsid w:val="0093497C"/>
    <w:rsid w:val="00934AC5"/>
    <w:rsid w:val="00934CF8"/>
    <w:rsid w:val="00934E9C"/>
    <w:rsid w:val="0093576F"/>
    <w:rsid w:val="009357ED"/>
    <w:rsid w:val="00935A49"/>
    <w:rsid w:val="00935FE1"/>
    <w:rsid w:val="0093618F"/>
    <w:rsid w:val="009363E1"/>
    <w:rsid w:val="00936496"/>
    <w:rsid w:val="00936694"/>
    <w:rsid w:val="009367C2"/>
    <w:rsid w:val="00936922"/>
    <w:rsid w:val="009377A4"/>
    <w:rsid w:val="00937AB4"/>
    <w:rsid w:val="00940A13"/>
    <w:rsid w:val="00940F19"/>
    <w:rsid w:val="00940F82"/>
    <w:rsid w:val="00941270"/>
    <w:rsid w:val="00941621"/>
    <w:rsid w:val="00941BC1"/>
    <w:rsid w:val="00941FA7"/>
    <w:rsid w:val="00942DF3"/>
    <w:rsid w:val="009430B2"/>
    <w:rsid w:val="00944878"/>
    <w:rsid w:val="00944D7B"/>
    <w:rsid w:val="00944F36"/>
    <w:rsid w:val="00945597"/>
    <w:rsid w:val="00946098"/>
    <w:rsid w:val="00946476"/>
    <w:rsid w:val="00947177"/>
    <w:rsid w:val="009474F6"/>
    <w:rsid w:val="0094752E"/>
    <w:rsid w:val="00947E2D"/>
    <w:rsid w:val="0095003E"/>
    <w:rsid w:val="00950F7F"/>
    <w:rsid w:val="00951105"/>
    <w:rsid w:val="0095185B"/>
    <w:rsid w:val="0095193E"/>
    <w:rsid w:val="00951C0F"/>
    <w:rsid w:val="00951DBB"/>
    <w:rsid w:val="009528B5"/>
    <w:rsid w:val="00952A19"/>
    <w:rsid w:val="00952EA7"/>
    <w:rsid w:val="00953367"/>
    <w:rsid w:val="00953501"/>
    <w:rsid w:val="00953983"/>
    <w:rsid w:val="00953A8B"/>
    <w:rsid w:val="00953B23"/>
    <w:rsid w:val="00954C03"/>
    <w:rsid w:val="00954D3E"/>
    <w:rsid w:val="009554A6"/>
    <w:rsid w:val="009555B3"/>
    <w:rsid w:val="00955651"/>
    <w:rsid w:val="009559D2"/>
    <w:rsid w:val="009561E3"/>
    <w:rsid w:val="00956C8A"/>
    <w:rsid w:val="009575B5"/>
    <w:rsid w:val="00957C22"/>
    <w:rsid w:val="009602DF"/>
    <w:rsid w:val="0096043C"/>
    <w:rsid w:val="0096046E"/>
    <w:rsid w:val="0096090F"/>
    <w:rsid w:val="00960AF2"/>
    <w:rsid w:val="00960FC0"/>
    <w:rsid w:val="00960FFC"/>
    <w:rsid w:val="0096132B"/>
    <w:rsid w:val="009615F6"/>
    <w:rsid w:val="0096220C"/>
    <w:rsid w:val="009623F2"/>
    <w:rsid w:val="009629D9"/>
    <w:rsid w:val="00962CC4"/>
    <w:rsid w:val="009632C2"/>
    <w:rsid w:val="00964609"/>
    <w:rsid w:val="00964B16"/>
    <w:rsid w:val="00964B69"/>
    <w:rsid w:val="00964E29"/>
    <w:rsid w:val="009650B1"/>
    <w:rsid w:val="009652CF"/>
    <w:rsid w:val="00965C7B"/>
    <w:rsid w:val="0096671E"/>
    <w:rsid w:val="00967AF0"/>
    <w:rsid w:val="00967C56"/>
    <w:rsid w:val="00967D6D"/>
    <w:rsid w:val="00970984"/>
    <w:rsid w:val="00970A84"/>
    <w:rsid w:val="00970DAE"/>
    <w:rsid w:val="00970F24"/>
    <w:rsid w:val="0097170D"/>
    <w:rsid w:val="0097186C"/>
    <w:rsid w:val="00972EE2"/>
    <w:rsid w:val="00973318"/>
    <w:rsid w:val="0097391D"/>
    <w:rsid w:val="00973CDC"/>
    <w:rsid w:val="00973CE7"/>
    <w:rsid w:val="00974353"/>
    <w:rsid w:val="00974991"/>
    <w:rsid w:val="00974B14"/>
    <w:rsid w:val="00974BAC"/>
    <w:rsid w:val="00974CEE"/>
    <w:rsid w:val="00974DC2"/>
    <w:rsid w:val="00975774"/>
    <w:rsid w:val="009761D4"/>
    <w:rsid w:val="00976FCC"/>
    <w:rsid w:val="00977465"/>
    <w:rsid w:val="009774DD"/>
    <w:rsid w:val="0097783F"/>
    <w:rsid w:val="009779C0"/>
    <w:rsid w:val="00977AFC"/>
    <w:rsid w:val="00980BEE"/>
    <w:rsid w:val="00980F40"/>
    <w:rsid w:val="0098193A"/>
    <w:rsid w:val="00981A54"/>
    <w:rsid w:val="00981B7C"/>
    <w:rsid w:val="0098229C"/>
    <w:rsid w:val="0098346C"/>
    <w:rsid w:val="00983899"/>
    <w:rsid w:val="00983AC6"/>
    <w:rsid w:val="009843C2"/>
    <w:rsid w:val="00984B98"/>
    <w:rsid w:val="00984CBE"/>
    <w:rsid w:val="00984E8C"/>
    <w:rsid w:val="00985306"/>
    <w:rsid w:val="009856F2"/>
    <w:rsid w:val="00985740"/>
    <w:rsid w:val="00985E2E"/>
    <w:rsid w:val="00985E84"/>
    <w:rsid w:val="00985F45"/>
    <w:rsid w:val="00985F98"/>
    <w:rsid w:val="00986171"/>
    <w:rsid w:val="00986F96"/>
    <w:rsid w:val="00986FEE"/>
    <w:rsid w:val="009871A2"/>
    <w:rsid w:val="009872C9"/>
    <w:rsid w:val="009877EB"/>
    <w:rsid w:val="00987AF5"/>
    <w:rsid w:val="00987D3C"/>
    <w:rsid w:val="0099003A"/>
    <w:rsid w:val="009905EB"/>
    <w:rsid w:val="009909B2"/>
    <w:rsid w:val="00990CB9"/>
    <w:rsid w:val="0099101A"/>
    <w:rsid w:val="00991027"/>
    <w:rsid w:val="009910F5"/>
    <w:rsid w:val="0099132B"/>
    <w:rsid w:val="00991B76"/>
    <w:rsid w:val="00991C4E"/>
    <w:rsid w:val="00991D7B"/>
    <w:rsid w:val="00992219"/>
    <w:rsid w:val="009927D3"/>
    <w:rsid w:val="00992DB8"/>
    <w:rsid w:val="00993562"/>
    <w:rsid w:val="009936EE"/>
    <w:rsid w:val="009939A4"/>
    <w:rsid w:val="00993DBB"/>
    <w:rsid w:val="00993DCA"/>
    <w:rsid w:val="009940E6"/>
    <w:rsid w:val="009941AF"/>
    <w:rsid w:val="009947A7"/>
    <w:rsid w:val="00995AA4"/>
    <w:rsid w:val="00995EE5"/>
    <w:rsid w:val="009961D2"/>
    <w:rsid w:val="009963C2"/>
    <w:rsid w:val="009966C9"/>
    <w:rsid w:val="0099694C"/>
    <w:rsid w:val="00996ADA"/>
    <w:rsid w:val="00996B80"/>
    <w:rsid w:val="00996BE2"/>
    <w:rsid w:val="00997574"/>
    <w:rsid w:val="00997C55"/>
    <w:rsid w:val="00997EB7"/>
    <w:rsid w:val="00997FC2"/>
    <w:rsid w:val="009A0ADC"/>
    <w:rsid w:val="009A0CA2"/>
    <w:rsid w:val="009A1403"/>
    <w:rsid w:val="009A188C"/>
    <w:rsid w:val="009A1E56"/>
    <w:rsid w:val="009A2035"/>
    <w:rsid w:val="009A2C9C"/>
    <w:rsid w:val="009A2E92"/>
    <w:rsid w:val="009A2F88"/>
    <w:rsid w:val="009A324A"/>
    <w:rsid w:val="009A42DF"/>
    <w:rsid w:val="009A51BB"/>
    <w:rsid w:val="009A54D1"/>
    <w:rsid w:val="009A61E3"/>
    <w:rsid w:val="009A686C"/>
    <w:rsid w:val="009A7098"/>
    <w:rsid w:val="009A7BC9"/>
    <w:rsid w:val="009B07D9"/>
    <w:rsid w:val="009B08DF"/>
    <w:rsid w:val="009B0F8A"/>
    <w:rsid w:val="009B1102"/>
    <w:rsid w:val="009B1525"/>
    <w:rsid w:val="009B1563"/>
    <w:rsid w:val="009B15FE"/>
    <w:rsid w:val="009B1ABB"/>
    <w:rsid w:val="009B1B1F"/>
    <w:rsid w:val="009B1EBD"/>
    <w:rsid w:val="009B1EEB"/>
    <w:rsid w:val="009B1F70"/>
    <w:rsid w:val="009B2188"/>
    <w:rsid w:val="009B25EC"/>
    <w:rsid w:val="009B3019"/>
    <w:rsid w:val="009B30AD"/>
    <w:rsid w:val="009B30C0"/>
    <w:rsid w:val="009B3487"/>
    <w:rsid w:val="009B34AE"/>
    <w:rsid w:val="009B3948"/>
    <w:rsid w:val="009B3ED9"/>
    <w:rsid w:val="009B452D"/>
    <w:rsid w:val="009B455F"/>
    <w:rsid w:val="009B487F"/>
    <w:rsid w:val="009B4D91"/>
    <w:rsid w:val="009B5178"/>
    <w:rsid w:val="009B52F5"/>
    <w:rsid w:val="009B540B"/>
    <w:rsid w:val="009B55A9"/>
    <w:rsid w:val="009B58C4"/>
    <w:rsid w:val="009B6660"/>
    <w:rsid w:val="009B6D70"/>
    <w:rsid w:val="009B6FA6"/>
    <w:rsid w:val="009B7321"/>
    <w:rsid w:val="009B756D"/>
    <w:rsid w:val="009B75CA"/>
    <w:rsid w:val="009B7B1D"/>
    <w:rsid w:val="009C05B6"/>
    <w:rsid w:val="009C084B"/>
    <w:rsid w:val="009C0E19"/>
    <w:rsid w:val="009C1E02"/>
    <w:rsid w:val="009C216F"/>
    <w:rsid w:val="009C21EE"/>
    <w:rsid w:val="009C2367"/>
    <w:rsid w:val="009C25E5"/>
    <w:rsid w:val="009C27BD"/>
    <w:rsid w:val="009C2B4D"/>
    <w:rsid w:val="009C3022"/>
    <w:rsid w:val="009C3517"/>
    <w:rsid w:val="009C3B38"/>
    <w:rsid w:val="009C3CD9"/>
    <w:rsid w:val="009C47B0"/>
    <w:rsid w:val="009C48FC"/>
    <w:rsid w:val="009C4AD1"/>
    <w:rsid w:val="009C50E0"/>
    <w:rsid w:val="009C5105"/>
    <w:rsid w:val="009C5D9A"/>
    <w:rsid w:val="009C6014"/>
    <w:rsid w:val="009C6205"/>
    <w:rsid w:val="009C678A"/>
    <w:rsid w:val="009C6950"/>
    <w:rsid w:val="009C6B64"/>
    <w:rsid w:val="009C6BA6"/>
    <w:rsid w:val="009C6EA8"/>
    <w:rsid w:val="009C6FF7"/>
    <w:rsid w:val="009C726E"/>
    <w:rsid w:val="009C75BB"/>
    <w:rsid w:val="009C75C9"/>
    <w:rsid w:val="009C7C6A"/>
    <w:rsid w:val="009D004C"/>
    <w:rsid w:val="009D0065"/>
    <w:rsid w:val="009D0190"/>
    <w:rsid w:val="009D0207"/>
    <w:rsid w:val="009D0215"/>
    <w:rsid w:val="009D03AF"/>
    <w:rsid w:val="009D0D08"/>
    <w:rsid w:val="009D1B9B"/>
    <w:rsid w:val="009D1FD6"/>
    <w:rsid w:val="009D251E"/>
    <w:rsid w:val="009D2AB6"/>
    <w:rsid w:val="009D2BD1"/>
    <w:rsid w:val="009D2E05"/>
    <w:rsid w:val="009D2E35"/>
    <w:rsid w:val="009D347D"/>
    <w:rsid w:val="009D3E5A"/>
    <w:rsid w:val="009D3EFF"/>
    <w:rsid w:val="009D44ED"/>
    <w:rsid w:val="009D4D6A"/>
    <w:rsid w:val="009D4F70"/>
    <w:rsid w:val="009D5035"/>
    <w:rsid w:val="009D5164"/>
    <w:rsid w:val="009D5198"/>
    <w:rsid w:val="009D53D9"/>
    <w:rsid w:val="009D54A3"/>
    <w:rsid w:val="009D5729"/>
    <w:rsid w:val="009D57E9"/>
    <w:rsid w:val="009D5905"/>
    <w:rsid w:val="009D5921"/>
    <w:rsid w:val="009D5BA6"/>
    <w:rsid w:val="009D5F9F"/>
    <w:rsid w:val="009D61A3"/>
    <w:rsid w:val="009D637C"/>
    <w:rsid w:val="009D655B"/>
    <w:rsid w:val="009D6B3C"/>
    <w:rsid w:val="009D6D74"/>
    <w:rsid w:val="009D6DFA"/>
    <w:rsid w:val="009D7310"/>
    <w:rsid w:val="009D7369"/>
    <w:rsid w:val="009D76A8"/>
    <w:rsid w:val="009D77B3"/>
    <w:rsid w:val="009E0645"/>
    <w:rsid w:val="009E103E"/>
    <w:rsid w:val="009E1DDB"/>
    <w:rsid w:val="009E1E79"/>
    <w:rsid w:val="009E2058"/>
    <w:rsid w:val="009E2684"/>
    <w:rsid w:val="009E279D"/>
    <w:rsid w:val="009E2898"/>
    <w:rsid w:val="009E29E1"/>
    <w:rsid w:val="009E2BC5"/>
    <w:rsid w:val="009E3111"/>
    <w:rsid w:val="009E38F4"/>
    <w:rsid w:val="009E3912"/>
    <w:rsid w:val="009E4121"/>
    <w:rsid w:val="009E5244"/>
    <w:rsid w:val="009E5B76"/>
    <w:rsid w:val="009E5CDD"/>
    <w:rsid w:val="009E5D41"/>
    <w:rsid w:val="009E5E47"/>
    <w:rsid w:val="009E622A"/>
    <w:rsid w:val="009E6629"/>
    <w:rsid w:val="009E663B"/>
    <w:rsid w:val="009E6A9D"/>
    <w:rsid w:val="009E7B64"/>
    <w:rsid w:val="009E7EC4"/>
    <w:rsid w:val="009F00DC"/>
    <w:rsid w:val="009F02CD"/>
    <w:rsid w:val="009F0797"/>
    <w:rsid w:val="009F07F3"/>
    <w:rsid w:val="009F1058"/>
    <w:rsid w:val="009F1440"/>
    <w:rsid w:val="009F282B"/>
    <w:rsid w:val="009F2974"/>
    <w:rsid w:val="009F2CEF"/>
    <w:rsid w:val="009F2FA4"/>
    <w:rsid w:val="009F3C30"/>
    <w:rsid w:val="009F3CBC"/>
    <w:rsid w:val="009F3EF7"/>
    <w:rsid w:val="009F40C1"/>
    <w:rsid w:val="009F4158"/>
    <w:rsid w:val="009F440B"/>
    <w:rsid w:val="009F4ED5"/>
    <w:rsid w:val="009F5443"/>
    <w:rsid w:val="009F6DBF"/>
    <w:rsid w:val="009F6E0A"/>
    <w:rsid w:val="009F6F6C"/>
    <w:rsid w:val="009F7191"/>
    <w:rsid w:val="009F7251"/>
    <w:rsid w:val="009F7702"/>
    <w:rsid w:val="009F7E6B"/>
    <w:rsid w:val="00A00234"/>
    <w:rsid w:val="00A00A2B"/>
    <w:rsid w:val="00A00B7B"/>
    <w:rsid w:val="00A00FCB"/>
    <w:rsid w:val="00A02453"/>
    <w:rsid w:val="00A02AA9"/>
    <w:rsid w:val="00A02B93"/>
    <w:rsid w:val="00A02F59"/>
    <w:rsid w:val="00A03755"/>
    <w:rsid w:val="00A03C9E"/>
    <w:rsid w:val="00A03CBD"/>
    <w:rsid w:val="00A041D5"/>
    <w:rsid w:val="00A05411"/>
    <w:rsid w:val="00A058A9"/>
    <w:rsid w:val="00A05B58"/>
    <w:rsid w:val="00A05EC5"/>
    <w:rsid w:val="00A05ECC"/>
    <w:rsid w:val="00A06317"/>
    <w:rsid w:val="00A063B9"/>
    <w:rsid w:val="00A06702"/>
    <w:rsid w:val="00A070C3"/>
    <w:rsid w:val="00A0711D"/>
    <w:rsid w:val="00A0727E"/>
    <w:rsid w:val="00A07A6C"/>
    <w:rsid w:val="00A10596"/>
    <w:rsid w:val="00A12828"/>
    <w:rsid w:val="00A12C3C"/>
    <w:rsid w:val="00A1391C"/>
    <w:rsid w:val="00A13BF3"/>
    <w:rsid w:val="00A13EB5"/>
    <w:rsid w:val="00A143EF"/>
    <w:rsid w:val="00A14B5B"/>
    <w:rsid w:val="00A14D9B"/>
    <w:rsid w:val="00A14DD3"/>
    <w:rsid w:val="00A14E5B"/>
    <w:rsid w:val="00A150E4"/>
    <w:rsid w:val="00A155F0"/>
    <w:rsid w:val="00A1587D"/>
    <w:rsid w:val="00A159C6"/>
    <w:rsid w:val="00A15ACA"/>
    <w:rsid w:val="00A16D49"/>
    <w:rsid w:val="00A16F83"/>
    <w:rsid w:val="00A17D95"/>
    <w:rsid w:val="00A17E20"/>
    <w:rsid w:val="00A20085"/>
    <w:rsid w:val="00A201C2"/>
    <w:rsid w:val="00A20892"/>
    <w:rsid w:val="00A20D1F"/>
    <w:rsid w:val="00A21629"/>
    <w:rsid w:val="00A21966"/>
    <w:rsid w:val="00A2199D"/>
    <w:rsid w:val="00A21D07"/>
    <w:rsid w:val="00A22387"/>
    <w:rsid w:val="00A22771"/>
    <w:rsid w:val="00A22FE8"/>
    <w:rsid w:val="00A22FF3"/>
    <w:rsid w:val="00A2318D"/>
    <w:rsid w:val="00A23625"/>
    <w:rsid w:val="00A2398D"/>
    <w:rsid w:val="00A243A7"/>
    <w:rsid w:val="00A243B4"/>
    <w:rsid w:val="00A24595"/>
    <w:rsid w:val="00A24736"/>
    <w:rsid w:val="00A247D7"/>
    <w:rsid w:val="00A24BE8"/>
    <w:rsid w:val="00A24DEA"/>
    <w:rsid w:val="00A25301"/>
    <w:rsid w:val="00A25569"/>
    <w:rsid w:val="00A25860"/>
    <w:rsid w:val="00A2643B"/>
    <w:rsid w:val="00A2695B"/>
    <w:rsid w:val="00A2698E"/>
    <w:rsid w:val="00A26A03"/>
    <w:rsid w:val="00A26F4F"/>
    <w:rsid w:val="00A27740"/>
    <w:rsid w:val="00A27D1A"/>
    <w:rsid w:val="00A27E3C"/>
    <w:rsid w:val="00A3015E"/>
    <w:rsid w:val="00A30420"/>
    <w:rsid w:val="00A30574"/>
    <w:rsid w:val="00A30E76"/>
    <w:rsid w:val="00A31605"/>
    <w:rsid w:val="00A31741"/>
    <w:rsid w:val="00A31A0D"/>
    <w:rsid w:val="00A31C1D"/>
    <w:rsid w:val="00A320B2"/>
    <w:rsid w:val="00A320C9"/>
    <w:rsid w:val="00A32D79"/>
    <w:rsid w:val="00A33239"/>
    <w:rsid w:val="00A33608"/>
    <w:rsid w:val="00A33C81"/>
    <w:rsid w:val="00A33DC6"/>
    <w:rsid w:val="00A33FA9"/>
    <w:rsid w:val="00A3410D"/>
    <w:rsid w:val="00A34370"/>
    <w:rsid w:val="00A3546A"/>
    <w:rsid w:val="00A35E43"/>
    <w:rsid w:val="00A36265"/>
    <w:rsid w:val="00A363A3"/>
    <w:rsid w:val="00A36478"/>
    <w:rsid w:val="00A365A6"/>
    <w:rsid w:val="00A36655"/>
    <w:rsid w:val="00A36938"/>
    <w:rsid w:val="00A36B71"/>
    <w:rsid w:val="00A36FF6"/>
    <w:rsid w:val="00A37483"/>
    <w:rsid w:val="00A375C1"/>
    <w:rsid w:val="00A37700"/>
    <w:rsid w:val="00A37CE4"/>
    <w:rsid w:val="00A37D30"/>
    <w:rsid w:val="00A40098"/>
    <w:rsid w:val="00A400B0"/>
    <w:rsid w:val="00A40185"/>
    <w:rsid w:val="00A4162F"/>
    <w:rsid w:val="00A418A7"/>
    <w:rsid w:val="00A418C0"/>
    <w:rsid w:val="00A41F5C"/>
    <w:rsid w:val="00A423EB"/>
    <w:rsid w:val="00A42882"/>
    <w:rsid w:val="00A431AA"/>
    <w:rsid w:val="00A43E2B"/>
    <w:rsid w:val="00A4432A"/>
    <w:rsid w:val="00A446DA"/>
    <w:rsid w:val="00A45108"/>
    <w:rsid w:val="00A45203"/>
    <w:rsid w:val="00A45748"/>
    <w:rsid w:val="00A45A00"/>
    <w:rsid w:val="00A45EF7"/>
    <w:rsid w:val="00A46E91"/>
    <w:rsid w:val="00A46EE5"/>
    <w:rsid w:val="00A4744D"/>
    <w:rsid w:val="00A47B5E"/>
    <w:rsid w:val="00A47D06"/>
    <w:rsid w:val="00A47F0B"/>
    <w:rsid w:val="00A50F75"/>
    <w:rsid w:val="00A51D45"/>
    <w:rsid w:val="00A51DC0"/>
    <w:rsid w:val="00A52125"/>
    <w:rsid w:val="00A523FF"/>
    <w:rsid w:val="00A526D0"/>
    <w:rsid w:val="00A52902"/>
    <w:rsid w:val="00A52918"/>
    <w:rsid w:val="00A5330D"/>
    <w:rsid w:val="00A53860"/>
    <w:rsid w:val="00A539D5"/>
    <w:rsid w:val="00A540B6"/>
    <w:rsid w:val="00A540D9"/>
    <w:rsid w:val="00A54A31"/>
    <w:rsid w:val="00A55743"/>
    <w:rsid w:val="00A558F7"/>
    <w:rsid w:val="00A55A2B"/>
    <w:rsid w:val="00A55DF3"/>
    <w:rsid w:val="00A5647A"/>
    <w:rsid w:val="00A56494"/>
    <w:rsid w:val="00A56FAD"/>
    <w:rsid w:val="00A5747F"/>
    <w:rsid w:val="00A6096F"/>
    <w:rsid w:val="00A60E6F"/>
    <w:rsid w:val="00A6112F"/>
    <w:rsid w:val="00A6130B"/>
    <w:rsid w:val="00A61524"/>
    <w:rsid w:val="00A61CDF"/>
    <w:rsid w:val="00A61FF8"/>
    <w:rsid w:val="00A623BE"/>
    <w:rsid w:val="00A62838"/>
    <w:rsid w:val="00A6299D"/>
    <w:rsid w:val="00A63499"/>
    <w:rsid w:val="00A63BE3"/>
    <w:rsid w:val="00A64029"/>
    <w:rsid w:val="00A64ABC"/>
    <w:rsid w:val="00A64F83"/>
    <w:rsid w:val="00A6543F"/>
    <w:rsid w:val="00A659C2"/>
    <w:rsid w:val="00A669F0"/>
    <w:rsid w:val="00A66C86"/>
    <w:rsid w:val="00A679AC"/>
    <w:rsid w:val="00A700B6"/>
    <w:rsid w:val="00A71014"/>
    <w:rsid w:val="00A710A6"/>
    <w:rsid w:val="00A713F5"/>
    <w:rsid w:val="00A716DB"/>
    <w:rsid w:val="00A7216F"/>
    <w:rsid w:val="00A728DA"/>
    <w:rsid w:val="00A72A3F"/>
    <w:rsid w:val="00A73002"/>
    <w:rsid w:val="00A7312D"/>
    <w:rsid w:val="00A7317B"/>
    <w:rsid w:val="00A734D8"/>
    <w:rsid w:val="00A73B29"/>
    <w:rsid w:val="00A73E63"/>
    <w:rsid w:val="00A74766"/>
    <w:rsid w:val="00A74826"/>
    <w:rsid w:val="00A7501B"/>
    <w:rsid w:val="00A758C2"/>
    <w:rsid w:val="00A75E87"/>
    <w:rsid w:val="00A768CC"/>
    <w:rsid w:val="00A76B6B"/>
    <w:rsid w:val="00A77256"/>
    <w:rsid w:val="00A77651"/>
    <w:rsid w:val="00A801D6"/>
    <w:rsid w:val="00A80316"/>
    <w:rsid w:val="00A80705"/>
    <w:rsid w:val="00A80AD4"/>
    <w:rsid w:val="00A8182D"/>
    <w:rsid w:val="00A818B3"/>
    <w:rsid w:val="00A81DBE"/>
    <w:rsid w:val="00A8261A"/>
    <w:rsid w:val="00A82B05"/>
    <w:rsid w:val="00A82B7C"/>
    <w:rsid w:val="00A82C29"/>
    <w:rsid w:val="00A831CE"/>
    <w:rsid w:val="00A8333B"/>
    <w:rsid w:val="00A83435"/>
    <w:rsid w:val="00A840A5"/>
    <w:rsid w:val="00A84363"/>
    <w:rsid w:val="00A84C67"/>
    <w:rsid w:val="00A84DB7"/>
    <w:rsid w:val="00A84E99"/>
    <w:rsid w:val="00A84FAF"/>
    <w:rsid w:val="00A85307"/>
    <w:rsid w:val="00A85989"/>
    <w:rsid w:val="00A85A25"/>
    <w:rsid w:val="00A85A67"/>
    <w:rsid w:val="00A85B8C"/>
    <w:rsid w:val="00A85C66"/>
    <w:rsid w:val="00A85DEC"/>
    <w:rsid w:val="00A86473"/>
    <w:rsid w:val="00A86519"/>
    <w:rsid w:val="00A86989"/>
    <w:rsid w:val="00A86B72"/>
    <w:rsid w:val="00A872A6"/>
    <w:rsid w:val="00A873B7"/>
    <w:rsid w:val="00A87916"/>
    <w:rsid w:val="00A900F8"/>
    <w:rsid w:val="00A9067D"/>
    <w:rsid w:val="00A9120F"/>
    <w:rsid w:val="00A91505"/>
    <w:rsid w:val="00A9162D"/>
    <w:rsid w:val="00A92162"/>
    <w:rsid w:val="00A923EB"/>
    <w:rsid w:val="00A92484"/>
    <w:rsid w:val="00A9292B"/>
    <w:rsid w:val="00A92BC0"/>
    <w:rsid w:val="00A92E68"/>
    <w:rsid w:val="00A9355F"/>
    <w:rsid w:val="00A93808"/>
    <w:rsid w:val="00A94177"/>
    <w:rsid w:val="00A9425F"/>
    <w:rsid w:val="00A94A10"/>
    <w:rsid w:val="00A958AB"/>
    <w:rsid w:val="00A96311"/>
    <w:rsid w:val="00A96519"/>
    <w:rsid w:val="00A96682"/>
    <w:rsid w:val="00A96D0D"/>
    <w:rsid w:val="00A970EA"/>
    <w:rsid w:val="00A972CE"/>
    <w:rsid w:val="00A97456"/>
    <w:rsid w:val="00A974A1"/>
    <w:rsid w:val="00AA03FA"/>
    <w:rsid w:val="00AA0769"/>
    <w:rsid w:val="00AA0DE6"/>
    <w:rsid w:val="00AA12DF"/>
    <w:rsid w:val="00AA19EC"/>
    <w:rsid w:val="00AA1ED2"/>
    <w:rsid w:val="00AA1FBE"/>
    <w:rsid w:val="00AA23DC"/>
    <w:rsid w:val="00AA24CA"/>
    <w:rsid w:val="00AA2E1B"/>
    <w:rsid w:val="00AA2EC3"/>
    <w:rsid w:val="00AA2F1E"/>
    <w:rsid w:val="00AA32ED"/>
    <w:rsid w:val="00AA3912"/>
    <w:rsid w:val="00AA3CEE"/>
    <w:rsid w:val="00AA3E84"/>
    <w:rsid w:val="00AA40B5"/>
    <w:rsid w:val="00AA48D3"/>
    <w:rsid w:val="00AA4FE3"/>
    <w:rsid w:val="00AA5064"/>
    <w:rsid w:val="00AA666F"/>
    <w:rsid w:val="00AA6ABB"/>
    <w:rsid w:val="00AA6B36"/>
    <w:rsid w:val="00AA6D9E"/>
    <w:rsid w:val="00AA73BB"/>
    <w:rsid w:val="00AA777A"/>
    <w:rsid w:val="00AA7969"/>
    <w:rsid w:val="00AB0055"/>
    <w:rsid w:val="00AB0060"/>
    <w:rsid w:val="00AB051D"/>
    <w:rsid w:val="00AB06C2"/>
    <w:rsid w:val="00AB159A"/>
    <w:rsid w:val="00AB15A4"/>
    <w:rsid w:val="00AB161F"/>
    <w:rsid w:val="00AB1A97"/>
    <w:rsid w:val="00AB1FED"/>
    <w:rsid w:val="00AB243C"/>
    <w:rsid w:val="00AB24E0"/>
    <w:rsid w:val="00AB24F3"/>
    <w:rsid w:val="00AB3F27"/>
    <w:rsid w:val="00AB41C8"/>
    <w:rsid w:val="00AB44ED"/>
    <w:rsid w:val="00AB4F21"/>
    <w:rsid w:val="00AB55D4"/>
    <w:rsid w:val="00AB5E07"/>
    <w:rsid w:val="00AB6002"/>
    <w:rsid w:val="00AB609F"/>
    <w:rsid w:val="00AB63FF"/>
    <w:rsid w:val="00AB66F0"/>
    <w:rsid w:val="00AB6A0A"/>
    <w:rsid w:val="00AB6F83"/>
    <w:rsid w:val="00AB6FEB"/>
    <w:rsid w:val="00AB73D9"/>
    <w:rsid w:val="00AB7677"/>
    <w:rsid w:val="00AB7D7E"/>
    <w:rsid w:val="00AC0804"/>
    <w:rsid w:val="00AC0808"/>
    <w:rsid w:val="00AC0C71"/>
    <w:rsid w:val="00AC0CD2"/>
    <w:rsid w:val="00AC0F25"/>
    <w:rsid w:val="00AC1024"/>
    <w:rsid w:val="00AC1132"/>
    <w:rsid w:val="00AC11B8"/>
    <w:rsid w:val="00AC136F"/>
    <w:rsid w:val="00AC1558"/>
    <w:rsid w:val="00AC2532"/>
    <w:rsid w:val="00AC2E1A"/>
    <w:rsid w:val="00AC2F04"/>
    <w:rsid w:val="00AC3170"/>
    <w:rsid w:val="00AC34DD"/>
    <w:rsid w:val="00AC34F3"/>
    <w:rsid w:val="00AC39A5"/>
    <w:rsid w:val="00AC3B78"/>
    <w:rsid w:val="00AC44BB"/>
    <w:rsid w:val="00AC45CD"/>
    <w:rsid w:val="00AC4873"/>
    <w:rsid w:val="00AC48B6"/>
    <w:rsid w:val="00AC57B6"/>
    <w:rsid w:val="00AC6109"/>
    <w:rsid w:val="00AC6986"/>
    <w:rsid w:val="00AC70EC"/>
    <w:rsid w:val="00AC73AD"/>
    <w:rsid w:val="00AC7501"/>
    <w:rsid w:val="00AD0A03"/>
    <w:rsid w:val="00AD0C85"/>
    <w:rsid w:val="00AD0DBB"/>
    <w:rsid w:val="00AD11BA"/>
    <w:rsid w:val="00AD13C6"/>
    <w:rsid w:val="00AD1405"/>
    <w:rsid w:val="00AD1985"/>
    <w:rsid w:val="00AD1AC5"/>
    <w:rsid w:val="00AD1DC2"/>
    <w:rsid w:val="00AD1F63"/>
    <w:rsid w:val="00AD25D6"/>
    <w:rsid w:val="00AD309E"/>
    <w:rsid w:val="00AD333A"/>
    <w:rsid w:val="00AD3585"/>
    <w:rsid w:val="00AD391D"/>
    <w:rsid w:val="00AD39EB"/>
    <w:rsid w:val="00AD3FB4"/>
    <w:rsid w:val="00AD4549"/>
    <w:rsid w:val="00AD4723"/>
    <w:rsid w:val="00AD50F1"/>
    <w:rsid w:val="00AD51EE"/>
    <w:rsid w:val="00AD5480"/>
    <w:rsid w:val="00AD5ACA"/>
    <w:rsid w:val="00AD5EDE"/>
    <w:rsid w:val="00AD61C2"/>
    <w:rsid w:val="00AD62C6"/>
    <w:rsid w:val="00AD6306"/>
    <w:rsid w:val="00AD6E0D"/>
    <w:rsid w:val="00AE0BF9"/>
    <w:rsid w:val="00AE1068"/>
    <w:rsid w:val="00AE18F5"/>
    <w:rsid w:val="00AE217F"/>
    <w:rsid w:val="00AE22DA"/>
    <w:rsid w:val="00AE25F3"/>
    <w:rsid w:val="00AE388C"/>
    <w:rsid w:val="00AE39CB"/>
    <w:rsid w:val="00AE3D5B"/>
    <w:rsid w:val="00AE3EE7"/>
    <w:rsid w:val="00AE423D"/>
    <w:rsid w:val="00AE4392"/>
    <w:rsid w:val="00AE5123"/>
    <w:rsid w:val="00AE56BD"/>
    <w:rsid w:val="00AE5C41"/>
    <w:rsid w:val="00AE5E21"/>
    <w:rsid w:val="00AE5F7C"/>
    <w:rsid w:val="00AE62B5"/>
    <w:rsid w:val="00AE63B4"/>
    <w:rsid w:val="00AE63D6"/>
    <w:rsid w:val="00AE64E8"/>
    <w:rsid w:val="00AE694F"/>
    <w:rsid w:val="00AE6B7D"/>
    <w:rsid w:val="00AE6E4D"/>
    <w:rsid w:val="00AE709C"/>
    <w:rsid w:val="00AE7165"/>
    <w:rsid w:val="00AE7199"/>
    <w:rsid w:val="00AE7590"/>
    <w:rsid w:val="00AE793A"/>
    <w:rsid w:val="00AE7DDD"/>
    <w:rsid w:val="00AE7F4D"/>
    <w:rsid w:val="00AE7F4E"/>
    <w:rsid w:val="00AF0469"/>
    <w:rsid w:val="00AF09A9"/>
    <w:rsid w:val="00AF0C40"/>
    <w:rsid w:val="00AF2033"/>
    <w:rsid w:val="00AF28A2"/>
    <w:rsid w:val="00AF2A48"/>
    <w:rsid w:val="00AF2F1C"/>
    <w:rsid w:val="00AF2FA6"/>
    <w:rsid w:val="00AF2FAA"/>
    <w:rsid w:val="00AF30E6"/>
    <w:rsid w:val="00AF31A6"/>
    <w:rsid w:val="00AF3F3B"/>
    <w:rsid w:val="00AF4138"/>
    <w:rsid w:val="00AF483A"/>
    <w:rsid w:val="00AF53EE"/>
    <w:rsid w:val="00AF55BD"/>
    <w:rsid w:val="00AF5FCA"/>
    <w:rsid w:val="00AF616D"/>
    <w:rsid w:val="00AF65E9"/>
    <w:rsid w:val="00AF679E"/>
    <w:rsid w:val="00AF685B"/>
    <w:rsid w:val="00AF6F9F"/>
    <w:rsid w:val="00AF7429"/>
    <w:rsid w:val="00AF766C"/>
    <w:rsid w:val="00AF7690"/>
    <w:rsid w:val="00AF7B30"/>
    <w:rsid w:val="00B00128"/>
    <w:rsid w:val="00B0026B"/>
    <w:rsid w:val="00B006C0"/>
    <w:rsid w:val="00B014D2"/>
    <w:rsid w:val="00B01E25"/>
    <w:rsid w:val="00B0235B"/>
    <w:rsid w:val="00B026DB"/>
    <w:rsid w:val="00B02777"/>
    <w:rsid w:val="00B02D96"/>
    <w:rsid w:val="00B02F78"/>
    <w:rsid w:val="00B033BE"/>
    <w:rsid w:val="00B0395C"/>
    <w:rsid w:val="00B03C74"/>
    <w:rsid w:val="00B04C22"/>
    <w:rsid w:val="00B05193"/>
    <w:rsid w:val="00B051BC"/>
    <w:rsid w:val="00B05308"/>
    <w:rsid w:val="00B059AE"/>
    <w:rsid w:val="00B05E09"/>
    <w:rsid w:val="00B06216"/>
    <w:rsid w:val="00B069CE"/>
    <w:rsid w:val="00B06A75"/>
    <w:rsid w:val="00B06DD3"/>
    <w:rsid w:val="00B073F7"/>
    <w:rsid w:val="00B074FC"/>
    <w:rsid w:val="00B07E1F"/>
    <w:rsid w:val="00B10226"/>
    <w:rsid w:val="00B102AA"/>
    <w:rsid w:val="00B10B38"/>
    <w:rsid w:val="00B10D75"/>
    <w:rsid w:val="00B111E5"/>
    <w:rsid w:val="00B112D7"/>
    <w:rsid w:val="00B1228E"/>
    <w:rsid w:val="00B1245F"/>
    <w:rsid w:val="00B125F9"/>
    <w:rsid w:val="00B126E4"/>
    <w:rsid w:val="00B12E15"/>
    <w:rsid w:val="00B1310F"/>
    <w:rsid w:val="00B13458"/>
    <w:rsid w:val="00B1390C"/>
    <w:rsid w:val="00B1391B"/>
    <w:rsid w:val="00B1458D"/>
    <w:rsid w:val="00B1474F"/>
    <w:rsid w:val="00B15ACE"/>
    <w:rsid w:val="00B15CF4"/>
    <w:rsid w:val="00B15F48"/>
    <w:rsid w:val="00B15FD2"/>
    <w:rsid w:val="00B16172"/>
    <w:rsid w:val="00B16185"/>
    <w:rsid w:val="00B165E6"/>
    <w:rsid w:val="00B16882"/>
    <w:rsid w:val="00B16B6E"/>
    <w:rsid w:val="00B16CE8"/>
    <w:rsid w:val="00B16D79"/>
    <w:rsid w:val="00B17BB1"/>
    <w:rsid w:val="00B201B9"/>
    <w:rsid w:val="00B20D49"/>
    <w:rsid w:val="00B20E4A"/>
    <w:rsid w:val="00B213A5"/>
    <w:rsid w:val="00B215CA"/>
    <w:rsid w:val="00B21751"/>
    <w:rsid w:val="00B21842"/>
    <w:rsid w:val="00B2343B"/>
    <w:rsid w:val="00B237FC"/>
    <w:rsid w:val="00B23ABA"/>
    <w:rsid w:val="00B23AC8"/>
    <w:rsid w:val="00B2404E"/>
    <w:rsid w:val="00B2439E"/>
    <w:rsid w:val="00B257D0"/>
    <w:rsid w:val="00B25BE8"/>
    <w:rsid w:val="00B25D72"/>
    <w:rsid w:val="00B26179"/>
    <w:rsid w:val="00B26273"/>
    <w:rsid w:val="00B26E29"/>
    <w:rsid w:val="00B270E5"/>
    <w:rsid w:val="00B2730A"/>
    <w:rsid w:val="00B2768C"/>
    <w:rsid w:val="00B279DE"/>
    <w:rsid w:val="00B27B95"/>
    <w:rsid w:val="00B27FF9"/>
    <w:rsid w:val="00B300B7"/>
    <w:rsid w:val="00B30B6A"/>
    <w:rsid w:val="00B30B83"/>
    <w:rsid w:val="00B312D9"/>
    <w:rsid w:val="00B31BC2"/>
    <w:rsid w:val="00B31CEB"/>
    <w:rsid w:val="00B31D9F"/>
    <w:rsid w:val="00B31F2D"/>
    <w:rsid w:val="00B321F0"/>
    <w:rsid w:val="00B3220D"/>
    <w:rsid w:val="00B32585"/>
    <w:rsid w:val="00B3260B"/>
    <w:rsid w:val="00B32887"/>
    <w:rsid w:val="00B3300E"/>
    <w:rsid w:val="00B334D3"/>
    <w:rsid w:val="00B338AA"/>
    <w:rsid w:val="00B33EED"/>
    <w:rsid w:val="00B34378"/>
    <w:rsid w:val="00B344E2"/>
    <w:rsid w:val="00B34A1D"/>
    <w:rsid w:val="00B3527D"/>
    <w:rsid w:val="00B3575A"/>
    <w:rsid w:val="00B357B2"/>
    <w:rsid w:val="00B3594A"/>
    <w:rsid w:val="00B35AE4"/>
    <w:rsid w:val="00B35E9F"/>
    <w:rsid w:val="00B37488"/>
    <w:rsid w:val="00B402FD"/>
    <w:rsid w:val="00B40834"/>
    <w:rsid w:val="00B40A8A"/>
    <w:rsid w:val="00B40E12"/>
    <w:rsid w:val="00B413FC"/>
    <w:rsid w:val="00B41DC8"/>
    <w:rsid w:val="00B424A1"/>
    <w:rsid w:val="00B4299B"/>
    <w:rsid w:val="00B42B4B"/>
    <w:rsid w:val="00B42F05"/>
    <w:rsid w:val="00B42F91"/>
    <w:rsid w:val="00B43013"/>
    <w:rsid w:val="00B4305C"/>
    <w:rsid w:val="00B43760"/>
    <w:rsid w:val="00B4377A"/>
    <w:rsid w:val="00B437A5"/>
    <w:rsid w:val="00B438F4"/>
    <w:rsid w:val="00B43A5B"/>
    <w:rsid w:val="00B43BC5"/>
    <w:rsid w:val="00B43C9D"/>
    <w:rsid w:val="00B44C25"/>
    <w:rsid w:val="00B44FE7"/>
    <w:rsid w:val="00B4502B"/>
    <w:rsid w:val="00B45687"/>
    <w:rsid w:val="00B45E16"/>
    <w:rsid w:val="00B45F61"/>
    <w:rsid w:val="00B46081"/>
    <w:rsid w:val="00B4661D"/>
    <w:rsid w:val="00B4734B"/>
    <w:rsid w:val="00B4797B"/>
    <w:rsid w:val="00B47BBF"/>
    <w:rsid w:val="00B50649"/>
    <w:rsid w:val="00B50B68"/>
    <w:rsid w:val="00B5154C"/>
    <w:rsid w:val="00B5159B"/>
    <w:rsid w:val="00B51D01"/>
    <w:rsid w:val="00B52036"/>
    <w:rsid w:val="00B52215"/>
    <w:rsid w:val="00B5316B"/>
    <w:rsid w:val="00B5373E"/>
    <w:rsid w:val="00B54019"/>
    <w:rsid w:val="00B54981"/>
    <w:rsid w:val="00B549BC"/>
    <w:rsid w:val="00B54A20"/>
    <w:rsid w:val="00B5547B"/>
    <w:rsid w:val="00B55700"/>
    <w:rsid w:val="00B55D98"/>
    <w:rsid w:val="00B5626C"/>
    <w:rsid w:val="00B56632"/>
    <w:rsid w:val="00B56B88"/>
    <w:rsid w:val="00B56EA5"/>
    <w:rsid w:val="00B5750C"/>
    <w:rsid w:val="00B57C22"/>
    <w:rsid w:val="00B6009D"/>
    <w:rsid w:val="00B6015E"/>
    <w:rsid w:val="00B605A4"/>
    <w:rsid w:val="00B60751"/>
    <w:rsid w:val="00B6137C"/>
    <w:rsid w:val="00B615FC"/>
    <w:rsid w:val="00B61903"/>
    <w:rsid w:val="00B6196F"/>
    <w:rsid w:val="00B61D5B"/>
    <w:rsid w:val="00B61DE0"/>
    <w:rsid w:val="00B61DE3"/>
    <w:rsid w:val="00B62AF0"/>
    <w:rsid w:val="00B62B7E"/>
    <w:rsid w:val="00B62DDA"/>
    <w:rsid w:val="00B6354E"/>
    <w:rsid w:val="00B636CD"/>
    <w:rsid w:val="00B63A77"/>
    <w:rsid w:val="00B643B9"/>
    <w:rsid w:val="00B64A03"/>
    <w:rsid w:val="00B652DA"/>
    <w:rsid w:val="00B6562C"/>
    <w:rsid w:val="00B65CDF"/>
    <w:rsid w:val="00B66243"/>
    <w:rsid w:val="00B66672"/>
    <w:rsid w:val="00B6676C"/>
    <w:rsid w:val="00B66A0E"/>
    <w:rsid w:val="00B67070"/>
    <w:rsid w:val="00B670FA"/>
    <w:rsid w:val="00B67291"/>
    <w:rsid w:val="00B676F8"/>
    <w:rsid w:val="00B67860"/>
    <w:rsid w:val="00B6789F"/>
    <w:rsid w:val="00B67B0F"/>
    <w:rsid w:val="00B67EB1"/>
    <w:rsid w:val="00B67F04"/>
    <w:rsid w:val="00B7077F"/>
    <w:rsid w:val="00B70A64"/>
    <w:rsid w:val="00B70EFA"/>
    <w:rsid w:val="00B71758"/>
    <w:rsid w:val="00B71B1A"/>
    <w:rsid w:val="00B71CFA"/>
    <w:rsid w:val="00B71E2A"/>
    <w:rsid w:val="00B72015"/>
    <w:rsid w:val="00B7226D"/>
    <w:rsid w:val="00B730B4"/>
    <w:rsid w:val="00B73488"/>
    <w:rsid w:val="00B735EC"/>
    <w:rsid w:val="00B7399F"/>
    <w:rsid w:val="00B73AF4"/>
    <w:rsid w:val="00B73FA7"/>
    <w:rsid w:val="00B74386"/>
    <w:rsid w:val="00B743C1"/>
    <w:rsid w:val="00B747C9"/>
    <w:rsid w:val="00B75311"/>
    <w:rsid w:val="00B75346"/>
    <w:rsid w:val="00B7585D"/>
    <w:rsid w:val="00B75B6A"/>
    <w:rsid w:val="00B75FFE"/>
    <w:rsid w:val="00B7631C"/>
    <w:rsid w:val="00B7632C"/>
    <w:rsid w:val="00B767DA"/>
    <w:rsid w:val="00B76873"/>
    <w:rsid w:val="00B77801"/>
    <w:rsid w:val="00B8026D"/>
    <w:rsid w:val="00B8088E"/>
    <w:rsid w:val="00B808B2"/>
    <w:rsid w:val="00B80C92"/>
    <w:rsid w:val="00B80FCE"/>
    <w:rsid w:val="00B80FEA"/>
    <w:rsid w:val="00B81A4A"/>
    <w:rsid w:val="00B81DFD"/>
    <w:rsid w:val="00B823D0"/>
    <w:rsid w:val="00B828CC"/>
    <w:rsid w:val="00B83071"/>
    <w:rsid w:val="00B83358"/>
    <w:rsid w:val="00B83E67"/>
    <w:rsid w:val="00B83F0E"/>
    <w:rsid w:val="00B840D1"/>
    <w:rsid w:val="00B842B2"/>
    <w:rsid w:val="00B84FC2"/>
    <w:rsid w:val="00B85084"/>
    <w:rsid w:val="00B850B8"/>
    <w:rsid w:val="00B85238"/>
    <w:rsid w:val="00B859BD"/>
    <w:rsid w:val="00B85F07"/>
    <w:rsid w:val="00B86001"/>
    <w:rsid w:val="00B8659E"/>
    <w:rsid w:val="00B866E7"/>
    <w:rsid w:val="00B86758"/>
    <w:rsid w:val="00B868D2"/>
    <w:rsid w:val="00B86C69"/>
    <w:rsid w:val="00B8790E"/>
    <w:rsid w:val="00B87D1D"/>
    <w:rsid w:val="00B87DB2"/>
    <w:rsid w:val="00B90109"/>
    <w:rsid w:val="00B9015C"/>
    <w:rsid w:val="00B90168"/>
    <w:rsid w:val="00B9017F"/>
    <w:rsid w:val="00B90642"/>
    <w:rsid w:val="00B90939"/>
    <w:rsid w:val="00B90B1A"/>
    <w:rsid w:val="00B90B9A"/>
    <w:rsid w:val="00B90BD1"/>
    <w:rsid w:val="00B91629"/>
    <w:rsid w:val="00B9179B"/>
    <w:rsid w:val="00B91B7A"/>
    <w:rsid w:val="00B927B9"/>
    <w:rsid w:val="00B92E1B"/>
    <w:rsid w:val="00B932AD"/>
    <w:rsid w:val="00B9345E"/>
    <w:rsid w:val="00B93480"/>
    <w:rsid w:val="00B934FD"/>
    <w:rsid w:val="00B93FE2"/>
    <w:rsid w:val="00B94479"/>
    <w:rsid w:val="00B947E7"/>
    <w:rsid w:val="00B95B57"/>
    <w:rsid w:val="00B95D6F"/>
    <w:rsid w:val="00B95FE3"/>
    <w:rsid w:val="00B962A0"/>
    <w:rsid w:val="00B963E3"/>
    <w:rsid w:val="00BA09ED"/>
    <w:rsid w:val="00BA0A28"/>
    <w:rsid w:val="00BA0EE8"/>
    <w:rsid w:val="00BA1224"/>
    <w:rsid w:val="00BA13CE"/>
    <w:rsid w:val="00BA1407"/>
    <w:rsid w:val="00BA161B"/>
    <w:rsid w:val="00BA1BF9"/>
    <w:rsid w:val="00BA1D66"/>
    <w:rsid w:val="00BA2015"/>
    <w:rsid w:val="00BA21C5"/>
    <w:rsid w:val="00BA252F"/>
    <w:rsid w:val="00BA2A2C"/>
    <w:rsid w:val="00BA2CBD"/>
    <w:rsid w:val="00BA2F18"/>
    <w:rsid w:val="00BA2F7F"/>
    <w:rsid w:val="00BA342D"/>
    <w:rsid w:val="00BA35BF"/>
    <w:rsid w:val="00BA381F"/>
    <w:rsid w:val="00BA4236"/>
    <w:rsid w:val="00BA4E84"/>
    <w:rsid w:val="00BA4ED3"/>
    <w:rsid w:val="00BA58FF"/>
    <w:rsid w:val="00BA61EE"/>
    <w:rsid w:val="00BA6E40"/>
    <w:rsid w:val="00BA729E"/>
    <w:rsid w:val="00BA7449"/>
    <w:rsid w:val="00BA74AF"/>
    <w:rsid w:val="00BA7793"/>
    <w:rsid w:val="00BA7FEE"/>
    <w:rsid w:val="00BB0173"/>
    <w:rsid w:val="00BB0214"/>
    <w:rsid w:val="00BB04F5"/>
    <w:rsid w:val="00BB05BD"/>
    <w:rsid w:val="00BB0658"/>
    <w:rsid w:val="00BB0C2C"/>
    <w:rsid w:val="00BB0D1B"/>
    <w:rsid w:val="00BB0F3F"/>
    <w:rsid w:val="00BB1BF9"/>
    <w:rsid w:val="00BB2C13"/>
    <w:rsid w:val="00BB30B5"/>
    <w:rsid w:val="00BB33DA"/>
    <w:rsid w:val="00BB3579"/>
    <w:rsid w:val="00BB3EA1"/>
    <w:rsid w:val="00BB44EA"/>
    <w:rsid w:val="00BB47BE"/>
    <w:rsid w:val="00BB48CB"/>
    <w:rsid w:val="00BB491D"/>
    <w:rsid w:val="00BB5881"/>
    <w:rsid w:val="00BB5D0D"/>
    <w:rsid w:val="00BB612A"/>
    <w:rsid w:val="00BB6517"/>
    <w:rsid w:val="00BB6A8C"/>
    <w:rsid w:val="00BB6CD1"/>
    <w:rsid w:val="00BB6CE2"/>
    <w:rsid w:val="00BB6E7D"/>
    <w:rsid w:val="00BB6EDF"/>
    <w:rsid w:val="00BB73D8"/>
    <w:rsid w:val="00BB74D2"/>
    <w:rsid w:val="00BB7736"/>
    <w:rsid w:val="00BB7C0D"/>
    <w:rsid w:val="00BB7C93"/>
    <w:rsid w:val="00BB7F1E"/>
    <w:rsid w:val="00BC0630"/>
    <w:rsid w:val="00BC07A4"/>
    <w:rsid w:val="00BC0B3E"/>
    <w:rsid w:val="00BC0C60"/>
    <w:rsid w:val="00BC0EC6"/>
    <w:rsid w:val="00BC123F"/>
    <w:rsid w:val="00BC2225"/>
    <w:rsid w:val="00BC2511"/>
    <w:rsid w:val="00BC29FE"/>
    <w:rsid w:val="00BC3165"/>
    <w:rsid w:val="00BC3393"/>
    <w:rsid w:val="00BC3437"/>
    <w:rsid w:val="00BC359D"/>
    <w:rsid w:val="00BC3878"/>
    <w:rsid w:val="00BC3E8F"/>
    <w:rsid w:val="00BC3F44"/>
    <w:rsid w:val="00BC4525"/>
    <w:rsid w:val="00BC46F2"/>
    <w:rsid w:val="00BC474A"/>
    <w:rsid w:val="00BC484F"/>
    <w:rsid w:val="00BC49DA"/>
    <w:rsid w:val="00BC4AE9"/>
    <w:rsid w:val="00BC4C1A"/>
    <w:rsid w:val="00BC53DC"/>
    <w:rsid w:val="00BC60A4"/>
    <w:rsid w:val="00BC668A"/>
    <w:rsid w:val="00BC66A8"/>
    <w:rsid w:val="00BC6906"/>
    <w:rsid w:val="00BC69B0"/>
    <w:rsid w:val="00BC6B1F"/>
    <w:rsid w:val="00BC72BF"/>
    <w:rsid w:val="00BC75B2"/>
    <w:rsid w:val="00BD019E"/>
    <w:rsid w:val="00BD0699"/>
    <w:rsid w:val="00BD090C"/>
    <w:rsid w:val="00BD0D52"/>
    <w:rsid w:val="00BD0FD0"/>
    <w:rsid w:val="00BD1B0C"/>
    <w:rsid w:val="00BD1F56"/>
    <w:rsid w:val="00BD236F"/>
    <w:rsid w:val="00BD2AD9"/>
    <w:rsid w:val="00BD3262"/>
    <w:rsid w:val="00BD34E8"/>
    <w:rsid w:val="00BD450A"/>
    <w:rsid w:val="00BD48CD"/>
    <w:rsid w:val="00BD4E48"/>
    <w:rsid w:val="00BD564D"/>
    <w:rsid w:val="00BD5DBF"/>
    <w:rsid w:val="00BD5EF7"/>
    <w:rsid w:val="00BD63BD"/>
    <w:rsid w:val="00BD65A2"/>
    <w:rsid w:val="00BD66C8"/>
    <w:rsid w:val="00BD6AD9"/>
    <w:rsid w:val="00BD6CEB"/>
    <w:rsid w:val="00BD75E5"/>
    <w:rsid w:val="00BD7F8D"/>
    <w:rsid w:val="00BE0D06"/>
    <w:rsid w:val="00BE0D18"/>
    <w:rsid w:val="00BE0F42"/>
    <w:rsid w:val="00BE148A"/>
    <w:rsid w:val="00BE14E1"/>
    <w:rsid w:val="00BE1C23"/>
    <w:rsid w:val="00BE1C53"/>
    <w:rsid w:val="00BE2297"/>
    <w:rsid w:val="00BE2476"/>
    <w:rsid w:val="00BE2A52"/>
    <w:rsid w:val="00BE3699"/>
    <w:rsid w:val="00BE395D"/>
    <w:rsid w:val="00BE4403"/>
    <w:rsid w:val="00BE50BA"/>
    <w:rsid w:val="00BE5678"/>
    <w:rsid w:val="00BE5A33"/>
    <w:rsid w:val="00BE613C"/>
    <w:rsid w:val="00BE6306"/>
    <w:rsid w:val="00BE6520"/>
    <w:rsid w:val="00BE654F"/>
    <w:rsid w:val="00BE6991"/>
    <w:rsid w:val="00BE7264"/>
    <w:rsid w:val="00BE72E5"/>
    <w:rsid w:val="00BE7721"/>
    <w:rsid w:val="00BE7897"/>
    <w:rsid w:val="00BE7904"/>
    <w:rsid w:val="00BE7DFD"/>
    <w:rsid w:val="00BE7E0C"/>
    <w:rsid w:val="00BF0C25"/>
    <w:rsid w:val="00BF0F00"/>
    <w:rsid w:val="00BF102F"/>
    <w:rsid w:val="00BF10E1"/>
    <w:rsid w:val="00BF19AB"/>
    <w:rsid w:val="00BF1B2A"/>
    <w:rsid w:val="00BF1F6E"/>
    <w:rsid w:val="00BF24DA"/>
    <w:rsid w:val="00BF2881"/>
    <w:rsid w:val="00BF29DA"/>
    <w:rsid w:val="00BF30E6"/>
    <w:rsid w:val="00BF31AA"/>
    <w:rsid w:val="00BF388A"/>
    <w:rsid w:val="00BF3B41"/>
    <w:rsid w:val="00BF4A74"/>
    <w:rsid w:val="00BF4FBB"/>
    <w:rsid w:val="00BF5151"/>
    <w:rsid w:val="00BF51C5"/>
    <w:rsid w:val="00BF54BC"/>
    <w:rsid w:val="00BF57D8"/>
    <w:rsid w:val="00BF61B4"/>
    <w:rsid w:val="00BF6577"/>
    <w:rsid w:val="00BF658A"/>
    <w:rsid w:val="00BF6A2A"/>
    <w:rsid w:val="00BF6BBB"/>
    <w:rsid w:val="00BF73A6"/>
    <w:rsid w:val="00BF75B1"/>
    <w:rsid w:val="00BF7758"/>
    <w:rsid w:val="00BF779C"/>
    <w:rsid w:val="00BF7B4F"/>
    <w:rsid w:val="00BF7BB3"/>
    <w:rsid w:val="00BF7CCC"/>
    <w:rsid w:val="00C00074"/>
    <w:rsid w:val="00C004B2"/>
    <w:rsid w:val="00C00AA9"/>
    <w:rsid w:val="00C00B5A"/>
    <w:rsid w:val="00C00C8D"/>
    <w:rsid w:val="00C01F3C"/>
    <w:rsid w:val="00C02228"/>
    <w:rsid w:val="00C027D5"/>
    <w:rsid w:val="00C031FD"/>
    <w:rsid w:val="00C036C7"/>
    <w:rsid w:val="00C036F4"/>
    <w:rsid w:val="00C03B47"/>
    <w:rsid w:val="00C0402E"/>
    <w:rsid w:val="00C044DB"/>
    <w:rsid w:val="00C049A0"/>
    <w:rsid w:val="00C04B25"/>
    <w:rsid w:val="00C05566"/>
    <w:rsid w:val="00C05813"/>
    <w:rsid w:val="00C05D42"/>
    <w:rsid w:val="00C06376"/>
    <w:rsid w:val="00C063DD"/>
    <w:rsid w:val="00C0645C"/>
    <w:rsid w:val="00C06C15"/>
    <w:rsid w:val="00C06DC7"/>
    <w:rsid w:val="00C06F03"/>
    <w:rsid w:val="00C07126"/>
    <w:rsid w:val="00C07362"/>
    <w:rsid w:val="00C07C31"/>
    <w:rsid w:val="00C07FB4"/>
    <w:rsid w:val="00C100CD"/>
    <w:rsid w:val="00C10213"/>
    <w:rsid w:val="00C104C1"/>
    <w:rsid w:val="00C105E7"/>
    <w:rsid w:val="00C10646"/>
    <w:rsid w:val="00C1074E"/>
    <w:rsid w:val="00C10AF0"/>
    <w:rsid w:val="00C10D5A"/>
    <w:rsid w:val="00C10DE0"/>
    <w:rsid w:val="00C112A7"/>
    <w:rsid w:val="00C1153D"/>
    <w:rsid w:val="00C117E7"/>
    <w:rsid w:val="00C11A87"/>
    <w:rsid w:val="00C11EA7"/>
    <w:rsid w:val="00C12520"/>
    <w:rsid w:val="00C1268F"/>
    <w:rsid w:val="00C12B57"/>
    <w:rsid w:val="00C134F8"/>
    <w:rsid w:val="00C13C71"/>
    <w:rsid w:val="00C1436C"/>
    <w:rsid w:val="00C14D98"/>
    <w:rsid w:val="00C151B2"/>
    <w:rsid w:val="00C15410"/>
    <w:rsid w:val="00C1597B"/>
    <w:rsid w:val="00C15981"/>
    <w:rsid w:val="00C15F0F"/>
    <w:rsid w:val="00C163C4"/>
    <w:rsid w:val="00C16600"/>
    <w:rsid w:val="00C166A7"/>
    <w:rsid w:val="00C166DC"/>
    <w:rsid w:val="00C17082"/>
    <w:rsid w:val="00C1727E"/>
    <w:rsid w:val="00C1748E"/>
    <w:rsid w:val="00C20002"/>
    <w:rsid w:val="00C20229"/>
    <w:rsid w:val="00C20BC2"/>
    <w:rsid w:val="00C20EDD"/>
    <w:rsid w:val="00C20F42"/>
    <w:rsid w:val="00C21185"/>
    <w:rsid w:val="00C21614"/>
    <w:rsid w:val="00C22177"/>
    <w:rsid w:val="00C2302C"/>
    <w:rsid w:val="00C23521"/>
    <w:rsid w:val="00C239DD"/>
    <w:rsid w:val="00C23A15"/>
    <w:rsid w:val="00C24B57"/>
    <w:rsid w:val="00C24BE9"/>
    <w:rsid w:val="00C2525E"/>
    <w:rsid w:val="00C25B5F"/>
    <w:rsid w:val="00C263FE"/>
    <w:rsid w:val="00C264C9"/>
    <w:rsid w:val="00C267E4"/>
    <w:rsid w:val="00C26E2E"/>
    <w:rsid w:val="00C271C8"/>
    <w:rsid w:val="00C27335"/>
    <w:rsid w:val="00C27529"/>
    <w:rsid w:val="00C27989"/>
    <w:rsid w:val="00C27B00"/>
    <w:rsid w:val="00C302B5"/>
    <w:rsid w:val="00C30501"/>
    <w:rsid w:val="00C313A6"/>
    <w:rsid w:val="00C325EC"/>
    <w:rsid w:val="00C32A29"/>
    <w:rsid w:val="00C32DDC"/>
    <w:rsid w:val="00C330FC"/>
    <w:rsid w:val="00C33A76"/>
    <w:rsid w:val="00C34053"/>
    <w:rsid w:val="00C346BE"/>
    <w:rsid w:val="00C34767"/>
    <w:rsid w:val="00C34784"/>
    <w:rsid w:val="00C34ACF"/>
    <w:rsid w:val="00C356CE"/>
    <w:rsid w:val="00C35B1C"/>
    <w:rsid w:val="00C35D61"/>
    <w:rsid w:val="00C360B9"/>
    <w:rsid w:val="00C3688F"/>
    <w:rsid w:val="00C36A0C"/>
    <w:rsid w:val="00C36F8E"/>
    <w:rsid w:val="00C371DC"/>
    <w:rsid w:val="00C37438"/>
    <w:rsid w:val="00C375A4"/>
    <w:rsid w:val="00C4024B"/>
    <w:rsid w:val="00C402B8"/>
    <w:rsid w:val="00C4068F"/>
    <w:rsid w:val="00C40AE5"/>
    <w:rsid w:val="00C40C89"/>
    <w:rsid w:val="00C41414"/>
    <w:rsid w:val="00C417AC"/>
    <w:rsid w:val="00C41DD3"/>
    <w:rsid w:val="00C420E8"/>
    <w:rsid w:val="00C42310"/>
    <w:rsid w:val="00C426AB"/>
    <w:rsid w:val="00C42FD1"/>
    <w:rsid w:val="00C433CE"/>
    <w:rsid w:val="00C43414"/>
    <w:rsid w:val="00C4379A"/>
    <w:rsid w:val="00C437B3"/>
    <w:rsid w:val="00C4454A"/>
    <w:rsid w:val="00C447DC"/>
    <w:rsid w:val="00C44968"/>
    <w:rsid w:val="00C449EE"/>
    <w:rsid w:val="00C44AFA"/>
    <w:rsid w:val="00C44C3B"/>
    <w:rsid w:val="00C453E5"/>
    <w:rsid w:val="00C4561C"/>
    <w:rsid w:val="00C458F3"/>
    <w:rsid w:val="00C46C0B"/>
    <w:rsid w:val="00C46DB5"/>
    <w:rsid w:val="00C4700C"/>
    <w:rsid w:val="00C47056"/>
    <w:rsid w:val="00C47570"/>
    <w:rsid w:val="00C47B8B"/>
    <w:rsid w:val="00C50F54"/>
    <w:rsid w:val="00C511AC"/>
    <w:rsid w:val="00C519B6"/>
    <w:rsid w:val="00C523EB"/>
    <w:rsid w:val="00C52495"/>
    <w:rsid w:val="00C5319A"/>
    <w:rsid w:val="00C53210"/>
    <w:rsid w:val="00C53E84"/>
    <w:rsid w:val="00C54679"/>
    <w:rsid w:val="00C54851"/>
    <w:rsid w:val="00C54AE4"/>
    <w:rsid w:val="00C54D63"/>
    <w:rsid w:val="00C54E50"/>
    <w:rsid w:val="00C5520C"/>
    <w:rsid w:val="00C55A52"/>
    <w:rsid w:val="00C55B20"/>
    <w:rsid w:val="00C55D79"/>
    <w:rsid w:val="00C55E90"/>
    <w:rsid w:val="00C56252"/>
    <w:rsid w:val="00C563BE"/>
    <w:rsid w:val="00C564A8"/>
    <w:rsid w:val="00C569EF"/>
    <w:rsid w:val="00C56EA6"/>
    <w:rsid w:val="00C5718E"/>
    <w:rsid w:val="00C5768E"/>
    <w:rsid w:val="00C577E9"/>
    <w:rsid w:val="00C57B29"/>
    <w:rsid w:val="00C60060"/>
    <w:rsid w:val="00C60C97"/>
    <w:rsid w:val="00C60D9A"/>
    <w:rsid w:val="00C61331"/>
    <w:rsid w:val="00C61D5C"/>
    <w:rsid w:val="00C61E69"/>
    <w:rsid w:val="00C61E71"/>
    <w:rsid w:val="00C6237B"/>
    <w:rsid w:val="00C6245C"/>
    <w:rsid w:val="00C62599"/>
    <w:rsid w:val="00C6290F"/>
    <w:rsid w:val="00C62CF0"/>
    <w:rsid w:val="00C632AB"/>
    <w:rsid w:val="00C6344D"/>
    <w:rsid w:val="00C6359F"/>
    <w:rsid w:val="00C636DE"/>
    <w:rsid w:val="00C6389B"/>
    <w:rsid w:val="00C63F18"/>
    <w:rsid w:val="00C65C04"/>
    <w:rsid w:val="00C65DD6"/>
    <w:rsid w:val="00C660B5"/>
    <w:rsid w:val="00C661F3"/>
    <w:rsid w:val="00C661FB"/>
    <w:rsid w:val="00C66737"/>
    <w:rsid w:val="00C668CF"/>
    <w:rsid w:val="00C66DE1"/>
    <w:rsid w:val="00C66F76"/>
    <w:rsid w:val="00C6793E"/>
    <w:rsid w:val="00C700D9"/>
    <w:rsid w:val="00C71F85"/>
    <w:rsid w:val="00C7202E"/>
    <w:rsid w:val="00C720F1"/>
    <w:rsid w:val="00C72BB6"/>
    <w:rsid w:val="00C7321D"/>
    <w:rsid w:val="00C739B4"/>
    <w:rsid w:val="00C741D2"/>
    <w:rsid w:val="00C746A5"/>
    <w:rsid w:val="00C75557"/>
    <w:rsid w:val="00C767D9"/>
    <w:rsid w:val="00C76DF9"/>
    <w:rsid w:val="00C7735D"/>
    <w:rsid w:val="00C77D36"/>
    <w:rsid w:val="00C8085B"/>
    <w:rsid w:val="00C80B93"/>
    <w:rsid w:val="00C81007"/>
    <w:rsid w:val="00C8114A"/>
    <w:rsid w:val="00C8127B"/>
    <w:rsid w:val="00C81559"/>
    <w:rsid w:val="00C8195E"/>
    <w:rsid w:val="00C82886"/>
    <w:rsid w:val="00C828A5"/>
    <w:rsid w:val="00C82ABC"/>
    <w:rsid w:val="00C83252"/>
    <w:rsid w:val="00C8326D"/>
    <w:rsid w:val="00C83480"/>
    <w:rsid w:val="00C83B9A"/>
    <w:rsid w:val="00C84043"/>
    <w:rsid w:val="00C844DF"/>
    <w:rsid w:val="00C84A30"/>
    <w:rsid w:val="00C84C90"/>
    <w:rsid w:val="00C84F22"/>
    <w:rsid w:val="00C8502C"/>
    <w:rsid w:val="00C85769"/>
    <w:rsid w:val="00C8598A"/>
    <w:rsid w:val="00C85F23"/>
    <w:rsid w:val="00C862A0"/>
    <w:rsid w:val="00C86456"/>
    <w:rsid w:val="00C8686C"/>
    <w:rsid w:val="00C86A19"/>
    <w:rsid w:val="00C86CDB"/>
    <w:rsid w:val="00C87064"/>
    <w:rsid w:val="00C87E69"/>
    <w:rsid w:val="00C87EF8"/>
    <w:rsid w:val="00C87F0C"/>
    <w:rsid w:val="00C90C23"/>
    <w:rsid w:val="00C90F16"/>
    <w:rsid w:val="00C91506"/>
    <w:rsid w:val="00C91A10"/>
    <w:rsid w:val="00C920D5"/>
    <w:rsid w:val="00C9224E"/>
    <w:rsid w:val="00C923C1"/>
    <w:rsid w:val="00C93640"/>
    <w:rsid w:val="00C93B49"/>
    <w:rsid w:val="00C93F90"/>
    <w:rsid w:val="00C94443"/>
    <w:rsid w:val="00C944AE"/>
    <w:rsid w:val="00C94BA1"/>
    <w:rsid w:val="00C954EC"/>
    <w:rsid w:val="00C955BD"/>
    <w:rsid w:val="00C955D3"/>
    <w:rsid w:val="00C96085"/>
    <w:rsid w:val="00C961DC"/>
    <w:rsid w:val="00C962B7"/>
    <w:rsid w:val="00C96548"/>
    <w:rsid w:val="00C965FE"/>
    <w:rsid w:val="00C96E37"/>
    <w:rsid w:val="00C9765C"/>
    <w:rsid w:val="00C97977"/>
    <w:rsid w:val="00C97BC7"/>
    <w:rsid w:val="00C97CB8"/>
    <w:rsid w:val="00CA04E7"/>
    <w:rsid w:val="00CA0A7E"/>
    <w:rsid w:val="00CA0B9B"/>
    <w:rsid w:val="00CA0D52"/>
    <w:rsid w:val="00CA0E54"/>
    <w:rsid w:val="00CA11E0"/>
    <w:rsid w:val="00CA1346"/>
    <w:rsid w:val="00CA1DB4"/>
    <w:rsid w:val="00CA1EBD"/>
    <w:rsid w:val="00CA252D"/>
    <w:rsid w:val="00CA2C01"/>
    <w:rsid w:val="00CA2D04"/>
    <w:rsid w:val="00CA2D63"/>
    <w:rsid w:val="00CA36AA"/>
    <w:rsid w:val="00CA3CE0"/>
    <w:rsid w:val="00CA4AC9"/>
    <w:rsid w:val="00CA4F4F"/>
    <w:rsid w:val="00CA4F9D"/>
    <w:rsid w:val="00CA52AC"/>
    <w:rsid w:val="00CA52C0"/>
    <w:rsid w:val="00CA5446"/>
    <w:rsid w:val="00CA5FCB"/>
    <w:rsid w:val="00CA60B6"/>
    <w:rsid w:val="00CA651A"/>
    <w:rsid w:val="00CA6687"/>
    <w:rsid w:val="00CA71EB"/>
    <w:rsid w:val="00CA7824"/>
    <w:rsid w:val="00CB0275"/>
    <w:rsid w:val="00CB0CA2"/>
    <w:rsid w:val="00CB0CC5"/>
    <w:rsid w:val="00CB0D0B"/>
    <w:rsid w:val="00CB185F"/>
    <w:rsid w:val="00CB1A38"/>
    <w:rsid w:val="00CB1B85"/>
    <w:rsid w:val="00CB23C2"/>
    <w:rsid w:val="00CB245A"/>
    <w:rsid w:val="00CB24EF"/>
    <w:rsid w:val="00CB263C"/>
    <w:rsid w:val="00CB315C"/>
    <w:rsid w:val="00CB3351"/>
    <w:rsid w:val="00CB3355"/>
    <w:rsid w:val="00CB39E2"/>
    <w:rsid w:val="00CB3E85"/>
    <w:rsid w:val="00CB4146"/>
    <w:rsid w:val="00CB567E"/>
    <w:rsid w:val="00CB5A3E"/>
    <w:rsid w:val="00CB5E5A"/>
    <w:rsid w:val="00CB65AF"/>
    <w:rsid w:val="00CB6B60"/>
    <w:rsid w:val="00CB6F2D"/>
    <w:rsid w:val="00CB77D1"/>
    <w:rsid w:val="00CB7B4A"/>
    <w:rsid w:val="00CB7C4E"/>
    <w:rsid w:val="00CC01A6"/>
    <w:rsid w:val="00CC02AC"/>
    <w:rsid w:val="00CC04B5"/>
    <w:rsid w:val="00CC0570"/>
    <w:rsid w:val="00CC09AD"/>
    <w:rsid w:val="00CC0D01"/>
    <w:rsid w:val="00CC112A"/>
    <w:rsid w:val="00CC11C0"/>
    <w:rsid w:val="00CC14E9"/>
    <w:rsid w:val="00CC16AA"/>
    <w:rsid w:val="00CC17E4"/>
    <w:rsid w:val="00CC1B86"/>
    <w:rsid w:val="00CC1EEE"/>
    <w:rsid w:val="00CC2126"/>
    <w:rsid w:val="00CC259F"/>
    <w:rsid w:val="00CC28AD"/>
    <w:rsid w:val="00CC432A"/>
    <w:rsid w:val="00CC4373"/>
    <w:rsid w:val="00CC45E0"/>
    <w:rsid w:val="00CC47EE"/>
    <w:rsid w:val="00CC4B4A"/>
    <w:rsid w:val="00CC50B9"/>
    <w:rsid w:val="00CC55A3"/>
    <w:rsid w:val="00CC576D"/>
    <w:rsid w:val="00CC59F2"/>
    <w:rsid w:val="00CC65B1"/>
    <w:rsid w:val="00CC662C"/>
    <w:rsid w:val="00CC6ECE"/>
    <w:rsid w:val="00CC7B97"/>
    <w:rsid w:val="00CC7F5E"/>
    <w:rsid w:val="00CC7F78"/>
    <w:rsid w:val="00CD097C"/>
    <w:rsid w:val="00CD11D0"/>
    <w:rsid w:val="00CD1291"/>
    <w:rsid w:val="00CD17CA"/>
    <w:rsid w:val="00CD1CC3"/>
    <w:rsid w:val="00CD1FC7"/>
    <w:rsid w:val="00CD238E"/>
    <w:rsid w:val="00CD2E09"/>
    <w:rsid w:val="00CD2F45"/>
    <w:rsid w:val="00CD324B"/>
    <w:rsid w:val="00CD3918"/>
    <w:rsid w:val="00CD3CB0"/>
    <w:rsid w:val="00CD4839"/>
    <w:rsid w:val="00CD4D9E"/>
    <w:rsid w:val="00CD5158"/>
    <w:rsid w:val="00CD5217"/>
    <w:rsid w:val="00CD57AD"/>
    <w:rsid w:val="00CD57AE"/>
    <w:rsid w:val="00CD62AA"/>
    <w:rsid w:val="00CD6596"/>
    <w:rsid w:val="00CD6E35"/>
    <w:rsid w:val="00CD7B74"/>
    <w:rsid w:val="00CD7D17"/>
    <w:rsid w:val="00CD7EC8"/>
    <w:rsid w:val="00CE02B7"/>
    <w:rsid w:val="00CE0321"/>
    <w:rsid w:val="00CE0352"/>
    <w:rsid w:val="00CE0447"/>
    <w:rsid w:val="00CE0AAF"/>
    <w:rsid w:val="00CE0B74"/>
    <w:rsid w:val="00CE0ED9"/>
    <w:rsid w:val="00CE10CB"/>
    <w:rsid w:val="00CE1B0B"/>
    <w:rsid w:val="00CE1F26"/>
    <w:rsid w:val="00CE20F3"/>
    <w:rsid w:val="00CE2562"/>
    <w:rsid w:val="00CE2BCF"/>
    <w:rsid w:val="00CE2D70"/>
    <w:rsid w:val="00CE3871"/>
    <w:rsid w:val="00CE4953"/>
    <w:rsid w:val="00CE5303"/>
    <w:rsid w:val="00CE536A"/>
    <w:rsid w:val="00CE547E"/>
    <w:rsid w:val="00CE54E8"/>
    <w:rsid w:val="00CE63B7"/>
    <w:rsid w:val="00CE67CB"/>
    <w:rsid w:val="00CE688E"/>
    <w:rsid w:val="00CE7259"/>
    <w:rsid w:val="00CE7A5F"/>
    <w:rsid w:val="00CE7B5B"/>
    <w:rsid w:val="00CE7CB0"/>
    <w:rsid w:val="00CE7CFC"/>
    <w:rsid w:val="00CE7E8A"/>
    <w:rsid w:val="00CF0495"/>
    <w:rsid w:val="00CF06C3"/>
    <w:rsid w:val="00CF09C5"/>
    <w:rsid w:val="00CF19C4"/>
    <w:rsid w:val="00CF1DC4"/>
    <w:rsid w:val="00CF1F90"/>
    <w:rsid w:val="00CF2247"/>
    <w:rsid w:val="00CF256C"/>
    <w:rsid w:val="00CF2A1E"/>
    <w:rsid w:val="00CF34DA"/>
    <w:rsid w:val="00CF395F"/>
    <w:rsid w:val="00CF4BCB"/>
    <w:rsid w:val="00CF4D4E"/>
    <w:rsid w:val="00CF4D7F"/>
    <w:rsid w:val="00CF4ED6"/>
    <w:rsid w:val="00CF532E"/>
    <w:rsid w:val="00CF631B"/>
    <w:rsid w:val="00CF6E0B"/>
    <w:rsid w:val="00CF71E0"/>
    <w:rsid w:val="00CF75B6"/>
    <w:rsid w:val="00CF7787"/>
    <w:rsid w:val="00CF7DCE"/>
    <w:rsid w:val="00D00677"/>
    <w:rsid w:val="00D00C2E"/>
    <w:rsid w:val="00D00CEF"/>
    <w:rsid w:val="00D01382"/>
    <w:rsid w:val="00D01675"/>
    <w:rsid w:val="00D02220"/>
    <w:rsid w:val="00D02223"/>
    <w:rsid w:val="00D02382"/>
    <w:rsid w:val="00D023B5"/>
    <w:rsid w:val="00D0276D"/>
    <w:rsid w:val="00D0278F"/>
    <w:rsid w:val="00D02A1A"/>
    <w:rsid w:val="00D02DD8"/>
    <w:rsid w:val="00D03F5A"/>
    <w:rsid w:val="00D04738"/>
    <w:rsid w:val="00D04C95"/>
    <w:rsid w:val="00D05117"/>
    <w:rsid w:val="00D0514B"/>
    <w:rsid w:val="00D051E2"/>
    <w:rsid w:val="00D05353"/>
    <w:rsid w:val="00D053A2"/>
    <w:rsid w:val="00D05563"/>
    <w:rsid w:val="00D05806"/>
    <w:rsid w:val="00D05F29"/>
    <w:rsid w:val="00D061A0"/>
    <w:rsid w:val="00D064FF"/>
    <w:rsid w:val="00D06734"/>
    <w:rsid w:val="00D06C57"/>
    <w:rsid w:val="00D06EBA"/>
    <w:rsid w:val="00D075F2"/>
    <w:rsid w:val="00D07B28"/>
    <w:rsid w:val="00D07EF5"/>
    <w:rsid w:val="00D10B80"/>
    <w:rsid w:val="00D10C40"/>
    <w:rsid w:val="00D10D19"/>
    <w:rsid w:val="00D10E15"/>
    <w:rsid w:val="00D1170C"/>
    <w:rsid w:val="00D11BA7"/>
    <w:rsid w:val="00D126C8"/>
    <w:rsid w:val="00D12735"/>
    <w:rsid w:val="00D12910"/>
    <w:rsid w:val="00D12A00"/>
    <w:rsid w:val="00D1338F"/>
    <w:rsid w:val="00D1352B"/>
    <w:rsid w:val="00D13D88"/>
    <w:rsid w:val="00D13DAF"/>
    <w:rsid w:val="00D13FCE"/>
    <w:rsid w:val="00D14109"/>
    <w:rsid w:val="00D144CE"/>
    <w:rsid w:val="00D149A9"/>
    <w:rsid w:val="00D1507D"/>
    <w:rsid w:val="00D154AD"/>
    <w:rsid w:val="00D15C8C"/>
    <w:rsid w:val="00D15D08"/>
    <w:rsid w:val="00D15EFA"/>
    <w:rsid w:val="00D16799"/>
    <w:rsid w:val="00D16885"/>
    <w:rsid w:val="00D169BF"/>
    <w:rsid w:val="00D16DE6"/>
    <w:rsid w:val="00D16E98"/>
    <w:rsid w:val="00D17031"/>
    <w:rsid w:val="00D171BA"/>
    <w:rsid w:val="00D20BAE"/>
    <w:rsid w:val="00D21061"/>
    <w:rsid w:val="00D2136D"/>
    <w:rsid w:val="00D216D1"/>
    <w:rsid w:val="00D21B46"/>
    <w:rsid w:val="00D22358"/>
    <w:rsid w:val="00D2273B"/>
    <w:rsid w:val="00D22CC6"/>
    <w:rsid w:val="00D2352B"/>
    <w:rsid w:val="00D23786"/>
    <w:rsid w:val="00D2397B"/>
    <w:rsid w:val="00D23DF3"/>
    <w:rsid w:val="00D23F95"/>
    <w:rsid w:val="00D2439D"/>
    <w:rsid w:val="00D244AE"/>
    <w:rsid w:val="00D2471B"/>
    <w:rsid w:val="00D249AD"/>
    <w:rsid w:val="00D24AAC"/>
    <w:rsid w:val="00D25118"/>
    <w:rsid w:val="00D25E2D"/>
    <w:rsid w:val="00D26045"/>
    <w:rsid w:val="00D26402"/>
    <w:rsid w:val="00D26A16"/>
    <w:rsid w:val="00D26E64"/>
    <w:rsid w:val="00D2711F"/>
    <w:rsid w:val="00D27189"/>
    <w:rsid w:val="00D2731D"/>
    <w:rsid w:val="00D27856"/>
    <w:rsid w:val="00D27BD1"/>
    <w:rsid w:val="00D30A2F"/>
    <w:rsid w:val="00D30C15"/>
    <w:rsid w:val="00D31151"/>
    <w:rsid w:val="00D3161A"/>
    <w:rsid w:val="00D31FC6"/>
    <w:rsid w:val="00D3277A"/>
    <w:rsid w:val="00D32B9F"/>
    <w:rsid w:val="00D33632"/>
    <w:rsid w:val="00D33694"/>
    <w:rsid w:val="00D33E56"/>
    <w:rsid w:val="00D340FD"/>
    <w:rsid w:val="00D3426A"/>
    <w:rsid w:val="00D34EB2"/>
    <w:rsid w:val="00D357C6"/>
    <w:rsid w:val="00D35FD9"/>
    <w:rsid w:val="00D364C6"/>
    <w:rsid w:val="00D36E5D"/>
    <w:rsid w:val="00D37073"/>
    <w:rsid w:val="00D37174"/>
    <w:rsid w:val="00D375F7"/>
    <w:rsid w:val="00D37A03"/>
    <w:rsid w:val="00D40230"/>
    <w:rsid w:val="00D40485"/>
    <w:rsid w:val="00D40CFD"/>
    <w:rsid w:val="00D40D2E"/>
    <w:rsid w:val="00D41146"/>
    <w:rsid w:val="00D41199"/>
    <w:rsid w:val="00D416A0"/>
    <w:rsid w:val="00D41A76"/>
    <w:rsid w:val="00D41AA6"/>
    <w:rsid w:val="00D41B53"/>
    <w:rsid w:val="00D42055"/>
    <w:rsid w:val="00D42347"/>
    <w:rsid w:val="00D42AAC"/>
    <w:rsid w:val="00D436AA"/>
    <w:rsid w:val="00D43766"/>
    <w:rsid w:val="00D439E4"/>
    <w:rsid w:val="00D43E35"/>
    <w:rsid w:val="00D4447B"/>
    <w:rsid w:val="00D44641"/>
    <w:rsid w:val="00D447E3"/>
    <w:rsid w:val="00D44948"/>
    <w:rsid w:val="00D44DF6"/>
    <w:rsid w:val="00D45006"/>
    <w:rsid w:val="00D45089"/>
    <w:rsid w:val="00D46294"/>
    <w:rsid w:val="00D4640E"/>
    <w:rsid w:val="00D46460"/>
    <w:rsid w:val="00D46BC0"/>
    <w:rsid w:val="00D46E5C"/>
    <w:rsid w:val="00D47512"/>
    <w:rsid w:val="00D47715"/>
    <w:rsid w:val="00D47F8F"/>
    <w:rsid w:val="00D50143"/>
    <w:rsid w:val="00D50662"/>
    <w:rsid w:val="00D50F0A"/>
    <w:rsid w:val="00D51200"/>
    <w:rsid w:val="00D51463"/>
    <w:rsid w:val="00D519B2"/>
    <w:rsid w:val="00D51E5E"/>
    <w:rsid w:val="00D52885"/>
    <w:rsid w:val="00D52912"/>
    <w:rsid w:val="00D52BC7"/>
    <w:rsid w:val="00D52E43"/>
    <w:rsid w:val="00D52F94"/>
    <w:rsid w:val="00D53426"/>
    <w:rsid w:val="00D53EE8"/>
    <w:rsid w:val="00D541BA"/>
    <w:rsid w:val="00D54259"/>
    <w:rsid w:val="00D5449A"/>
    <w:rsid w:val="00D551B0"/>
    <w:rsid w:val="00D551D2"/>
    <w:rsid w:val="00D555B7"/>
    <w:rsid w:val="00D55760"/>
    <w:rsid w:val="00D55B56"/>
    <w:rsid w:val="00D55ECB"/>
    <w:rsid w:val="00D5674E"/>
    <w:rsid w:val="00D568D9"/>
    <w:rsid w:val="00D575F7"/>
    <w:rsid w:val="00D5778A"/>
    <w:rsid w:val="00D60276"/>
    <w:rsid w:val="00D6031A"/>
    <w:rsid w:val="00D60565"/>
    <w:rsid w:val="00D60875"/>
    <w:rsid w:val="00D60E1F"/>
    <w:rsid w:val="00D610CA"/>
    <w:rsid w:val="00D6115B"/>
    <w:rsid w:val="00D61A4B"/>
    <w:rsid w:val="00D61B60"/>
    <w:rsid w:val="00D61DE1"/>
    <w:rsid w:val="00D61FC1"/>
    <w:rsid w:val="00D620BF"/>
    <w:rsid w:val="00D62279"/>
    <w:rsid w:val="00D622C7"/>
    <w:rsid w:val="00D623DE"/>
    <w:rsid w:val="00D628A9"/>
    <w:rsid w:val="00D62A2C"/>
    <w:rsid w:val="00D62BFA"/>
    <w:rsid w:val="00D62C74"/>
    <w:rsid w:val="00D62DA4"/>
    <w:rsid w:val="00D6319D"/>
    <w:rsid w:val="00D6330F"/>
    <w:rsid w:val="00D63633"/>
    <w:rsid w:val="00D63A30"/>
    <w:rsid w:val="00D64532"/>
    <w:rsid w:val="00D647C5"/>
    <w:rsid w:val="00D64894"/>
    <w:rsid w:val="00D6491C"/>
    <w:rsid w:val="00D64969"/>
    <w:rsid w:val="00D649B3"/>
    <w:rsid w:val="00D64EE4"/>
    <w:rsid w:val="00D65896"/>
    <w:rsid w:val="00D6597E"/>
    <w:rsid w:val="00D65D9E"/>
    <w:rsid w:val="00D65EF7"/>
    <w:rsid w:val="00D6665A"/>
    <w:rsid w:val="00D66721"/>
    <w:rsid w:val="00D66BC5"/>
    <w:rsid w:val="00D671CD"/>
    <w:rsid w:val="00D67494"/>
    <w:rsid w:val="00D676E4"/>
    <w:rsid w:val="00D67AAB"/>
    <w:rsid w:val="00D701D4"/>
    <w:rsid w:val="00D7121B"/>
    <w:rsid w:val="00D71830"/>
    <w:rsid w:val="00D718D1"/>
    <w:rsid w:val="00D71F3A"/>
    <w:rsid w:val="00D71FBF"/>
    <w:rsid w:val="00D722F6"/>
    <w:rsid w:val="00D72463"/>
    <w:rsid w:val="00D731EA"/>
    <w:rsid w:val="00D735FE"/>
    <w:rsid w:val="00D73B02"/>
    <w:rsid w:val="00D73B3C"/>
    <w:rsid w:val="00D73CFE"/>
    <w:rsid w:val="00D73E65"/>
    <w:rsid w:val="00D73F00"/>
    <w:rsid w:val="00D749E5"/>
    <w:rsid w:val="00D75F90"/>
    <w:rsid w:val="00D76166"/>
    <w:rsid w:val="00D76267"/>
    <w:rsid w:val="00D76447"/>
    <w:rsid w:val="00D76775"/>
    <w:rsid w:val="00D76AA8"/>
    <w:rsid w:val="00D76BDB"/>
    <w:rsid w:val="00D7771D"/>
    <w:rsid w:val="00D777EB"/>
    <w:rsid w:val="00D77970"/>
    <w:rsid w:val="00D77FB2"/>
    <w:rsid w:val="00D803BE"/>
    <w:rsid w:val="00D80696"/>
    <w:rsid w:val="00D80924"/>
    <w:rsid w:val="00D816D7"/>
    <w:rsid w:val="00D81869"/>
    <w:rsid w:val="00D82272"/>
    <w:rsid w:val="00D828E0"/>
    <w:rsid w:val="00D82BE5"/>
    <w:rsid w:val="00D833AE"/>
    <w:rsid w:val="00D845C8"/>
    <w:rsid w:val="00D849DC"/>
    <w:rsid w:val="00D84A15"/>
    <w:rsid w:val="00D853CE"/>
    <w:rsid w:val="00D85406"/>
    <w:rsid w:val="00D85436"/>
    <w:rsid w:val="00D855F3"/>
    <w:rsid w:val="00D85687"/>
    <w:rsid w:val="00D85C28"/>
    <w:rsid w:val="00D8616C"/>
    <w:rsid w:val="00D86401"/>
    <w:rsid w:val="00D8727D"/>
    <w:rsid w:val="00D87640"/>
    <w:rsid w:val="00D90756"/>
    <w:rsid w:val="00D90790"/>
    <w:rsid w:val="00D90EF2"/>
    <w:rsid w:val="00D91342"/>
    <w:rsid w:val="00D91AE7"/>
    <w:rsid w:val="00D91CE9"/>
    <w:rsid w:val="00D91D55"/>
    <w:rsid w:val="00D923EF"/>
    <w:rsid w:val="00D9258B"/>
    <w:rsid w:val="00D928CB"/>
    <w:rsid w:val="00D92AA0"/>
    <w:rsid w:val="00D92FB8"/>
    <w:rsid w:val="00D9361D"/>
    <w:rsid w:val="00D937A9"/>
    <w:rsid w:val="00D93C9E"/>
    <w:rsid w:val="00D93E4A"/>
    <w:rsid w:val="00D93EBF"/>
    <w:rsid w:val="00D93F1A"/>
    <w:rsid w:val="00D93F45"/>
    <w:rsid w:val="00D942ED"/>
    <w:rsid w:val="00D9455F"/>
    <w:rsid w:val="00D94D99"/>
    <w:rsid w:val="00D9523F"/>
    <w:rsid w:val="00D9536E"/>
    <w:rsid w:val="00D958FF"/>
    <w:rsid w:val="00D95907"/>
    <w:rsid w:val="00D95E5C"/>
    <w:rsid w:val="00D96210"/>
    <w:rsid w:val="00D96365"/>
    <w:rsid w:val="00D968DD"/>
    <w:rsid w:val="00D96BD7"/>
    <w:rsid w:val="00D9721C"/>
    <w:rsid w:val="00D975CD"/>
    <w:rsid w:val="00D97C5A"/>
    <w:rsid w:val="00DA030C"/>
    <w:rsid w:val="00DA0B74"/>
    <w:rsid w:val="00DA0D20"/>
    <w:rsid w:val="00DA0F02"/>
    <w:rsid w:val="00DA1CB2"/>
    <w:rsid w:val="00DA1EF9"/>
    <w:rsid w:val="00DA2259"/>
    <w:rsid w:val="00DA2712"/>
    <w:rsid w:val="00DA29D2"/>
    <w:rsid w:val="00DA29FC"/>
    <w:rsid w:val="00DA2BFE"/>
    <w:rsid w:val="00DA3950"/>
    <w:rsid w:val="00DA3F63"/>
    <w:rsid w:val="00DA4042"/>
    <w:rsid w:val="00DA4076"/>
    <w:rsid w:val="00DA43FC"/>
    <w:rsid w:val="00DA4921"/>
    <w:rsid w:val="00DA5270"/>
    <w:rsid w:val="00DA5423"/>
    <w:rsid w:val="00DA564D"/>
    <w:rsid w:val="00DA5681"/>
    <w:rsid w:val="00DA5C28"/>
    <w:rsid w:val="00DA5E32"/>
    <w:rsid w:val="00DA6001"/>
    <w:rsid w:val="00DA62B8"/>
    <w:rsid w:val="00DA6C7C"/>
    <w:rsid w:val="00DA6E90"/>
    <w:rsid w:val="00DA70C8"/>
    <w:rsid w:val="00DA78C3"/>
    <w:rsid w:val="00DA7A83"/>
    <w:rsid w:val="00DA7BD7"/>
    <w:rsid w:val="00DB02C2"/>
    <w:rsid w:val="00DB06DE"/>
    <w:rsid w:val="00DB0E21"/>
    <w:rsid w:val="00DB1319"/>
    <w:rsid w:val="00DB1766"/>
    <w:rsid w:val="00DB1B75"/>
    <w:rsid w:val="00DB229B"/>
    <w:rsid w:val="00DB2C38"/>
    <w:rsid w:val="00DB2C99"/>
    <w:rsid w:val="00DB2E2C"/>
    <w:rsid w:val="00DB31F5"/>
    <w:rsid w:val="00DB3855"/>
    <w:rsid w:val="00DB3D82"/>
    <w:rsid w:val="00DB3FA8"/>
    <w:rsid w:val="00DB4FFF"/>
    <w:rsid w:val="00DB5483"/>
    <w:rsid w:val="00DB54DB"/>
    <w:rsid w:val="00DB587E"/>
    <w:rsid w:val="00DB6091"/>
    <w:rsid w:val="00DB62C8"/>
    <w:rsid w:val="00DB6353"/>
    <w:rsid w:val="00DB63ED"/>
    <w:rsid w:val="00DB667C"/>
    <w:rsid w:val="00DB69A4"/>
    <w:rsid w:val="00DB6D59"/>
    <w:rsid w:val="00DB7629"/>
    <w:rsid w:val="00DB7A36"/>
    <w:rsid w:val="00DB7FEE"/>
    <w:rsid w:val="00DC04EA"/>
    <w:rsid w:val="00DC07BA"/>
    <w:rsid w:val="00DC0874"/>
    <w:rsid w:val="00DC08F4"/>
    <w:rsid w:val="00DC0CE9"/>
    <w:rsid w:val="00DC0DFA"/>
    <w:rsid w:val="00DC1195"/>
    <w:rsid w:val="00DC13E5"/>
    <w:rsid w:val="00DC166B"/>
    <w:rsid w:val="00DC17EE"/>
    <w:rsid w:val="00DC1934"/>
    <w:rsid w:val="00DC21B2"/>
    <w:rsid w:val="00DC21E2"/>
    <w:rsid w:val="00DC22FB"/>
    <w:rsid w:val="00DC2EE3"/>
    <w:rsid w:val="00DC3C6A"/>
    <w:rsid w:val="00DC3C9F"/>
    <w:rsid w:val="00DC49D8"/>
    <w:rsid w:val="00DC4B2B"/>
    <w:rsid w:val="00DC4F7B"/>
    <w:rsid w:val="00DC5172"/>
    <w:rsid w:val="00DC6ABD"/>
    <w:rsid w:val="00DC6C6F"/>
    <w:rsid w:val="00DC7432"/>
    <w:rsid w:val="00DC7552"/>
    <w:rsid w:val="00DC774D"/>
    <w:rsid w:val="00DC79CA"/>
    <w:rsid w:val="00DC7E0D"/>
    <w:rsid w:val="00DD0890"/>
    <w:rsid w:val="00DD0C7A"/>
    <w:rsid w:val="00DD0CEC"/>
    <w:rsid w:val="00DD0E01"/>
    <w:rsid w:val="00DD11EE"/>
    <w:rsid w:val="00DD1AED"/>
    <w:rsid w:val="00DD1B32"/>
    <w:rsid w:val="00DD2089"/>
    <w:rsid w:val="00DD21A3"/>
    <w:rsid w:val="00DD2649"/>
    <w:rsid w:val="00DD2667"/>
    <w:rsid w:val="00DD2786"/>
    <w:rsid w:val="00DD2BB5"/>
    <w:rsid w:val="00DD2C86"/>
    <w:rsid w:val="00DD2CD7"/>
    <w:rsid w:val="00DD309D"/>
    <w:rsid w:val="00DD3B48"/>
    <w:rsid w:val="00DD3D96"/>
    <w:rsid w:val="00DD40C9"/>
    <w:rsid w:val="00DD46CE"/>
    <w:rsid w:val="00DD4C5E"/>
    <w:rsid w:val="00DD4CE0"/>
    <w:rsid w:val="00DD562F"/>
    <w:rsid w:val="00DD57DA"/>
    <w:rsid w:val="00DD57EC"/>
    <w:rsid w:val="00DD5F33"/>
    <w:rsid w:val="00DD60F0"/>
    <w:rsid w:val="00DD6773"/>
    <w:rsid w:val="00DD6795"/>
    <w:rsid w:val="00DD6C16"/>
    <w:rsid w:val="00DD6E33"/>
    <w:rsid w:val="00DD7B95"/>
    <w:rsid w:val="00DD7F76"/>
    <w:rsid w:val="00DE1581"/>
    <w:rsid w:val="00DE2A59"/>
    <w:rsid w:val="00DE2BD7"/>
    <w:rsid w:val="00DE2D4C"/>
    <w:rsid w:val="00DE2DEB"/>
    <w:rsid w:val="00DE2ED3"/>
    <w:rsid w:val="00DE2F1B"/>
    <w:rsid w:val="00DE36C4"/>
    <w:rsid w:val="00DE3BDB"/>
    <w:rsid w:val="00DE4543"/>
    <w:rsid w:val="00DE4633"/>
    <w:rsid w:val="00DE4C2A"/>
    <w:rsid w:val="00DE4F83"/>
    <w:rsid w:val="00DE52E9"/>
    <w:rsid w:val="00DE5451"/>
    <w:rsid w:val="00DE580E"/>
    <w:rsid w:val="00DE5AFE"/>
    <w:rsid w:val="00DE5EA1"/>
    <w:rsid w:val="00DE6602"/>
    <w:rsid w:val="00DE66C9"/>
    <w:rsid w:val="00DE6787"/>
    <w:rsid w:val="00DE6FD7"/>
    <w:rsid w:val="00DE704F"/>
    <w:rsid w:val="00DE76B7"/>
    <w:rsid w:val="00DE7D8A"/>
    <w:rsid w:val="00DE7EAD"/>
    <w:rsid w:val="00DF0A2C"/>
    <w:rsid w:val="00DF0A94"/>
    <w:rsid w:val="00DF0E10"/>
    <w:rsid w:val="00DF1134"/>
    <w:rsid w:val="00DF130B"/>
    <w:rsid w:val="00DF190F"/>
    <w:rsid w:val="00DF21BE"/>
    <w:rsid w:val="00DF21E9"/>
    <w:rsid w:val="00DF25BC"/>
    <w:rsid w:val="00DF2930"/>
    <w:rsid w:val="00DF29D8"/>
    <w:rsid w:val="00DF3306"/>
    <w:rsid w:val="00DF3C4C"/>
    <w:rsid w:val="00DF3C91"/>
    <w:rsid w:val="00DF41B3"/>
    <w:rsid w:val="00DF457B"/>
    <w:rsid w:val="00DF4641"/>
    <w:rsid w:val="00DF4DED"/>
    <w:rsid w:val="00DF52F2"/>
    <w:rsid w:val="00DF57EF"/>
    <w:rsid w:val="00DF57FD"/>
    <w:rsid w:val="00DF5D01"/>
    <w:rsid w:val="00DF6289"/>
    <w:rsid w:val="00DF62FB"/>
    <w:rsid w:val="00DF65A2"/>
    <w:rsid w:val="00DF66D7"/>
    <w:rsid w:val="00DF6CAC"/>
    <w:rsid w:val="00DF6E59"/>
    <w:rsid w:val="00DF7500"/>
    <w:rsid w:val="00DF75A2"/>
    <w:rsid w:val="00DF782A"/>
    <w:rsid w:val="00DF7EFE"/>
    <w:rsid w:val="00E00137"/>
    <w:rsid w:val="00E00B36"/>
    <w:rsid w:val="00E01272"/>
    <w:rsid w:val="00E0130B"/>
    <w:rsid w:val="00E01450"/>
    <w:rsid w:val="00E01E56"/>
    <w:rsid w:val="00E01F6E"/>
    <w:rsid w:val="00E0241D"/>
    <w:rsid w:val="00E03B97"/>
    <w:rsid w:val="00E03C50"/>
    <w:rsid w:val="00E03E23"/>
    <w:rsid w:val="00E043DC"/>
    <w:rsid w:val="00E04CEE"/>
    <w:rsid w:val="00E054EF"/>
    <w:rsid w:val="00E05D9A"/>
    <w:rsid w:val="00E07A19"/>
    <w:rsid w:val="00E07A37"/>
    <w:rsid w:val="00E07A46"/>
    <w:rsid w:val="00E108EE"/>
    <w:rsid w:val="00E10A4D"/>
    <w:rsid w:val="00E10DD7"/>
    <w:rsid w:val="00E10F9D"/>
    <w:rsid w:val="00E112F9"/>
    <w:rsid w:val="00E1131C"/>
    <w:rsid w:val="00E11520"/>
    <w:rsid w:val="00E115D4"/>
    <w:rsid w:val="00E11C2A"/>
    <w:rsid w:val="00E12050"/>
    <w:rsid w:val="00E123FE"/>
    <w:rsid w:val="00E12702"/>
    <w:rsid w:val="00E13051"/>
    <w:rsid w:val="00E13205"/>
    <w:rsid w:val="00E13682"/>
    <w:rsid w:val="00E136C0"/>
    <w:rsid w:val="00E138EC"/>
    <w:rsid w:val="00E1399B"/>
    <w:rsid w:val="00E13AD4"/>
    <w:rsid w:val="00E13C4F"/>
    <w:rsid w:val="00E13DA8"/>
    <w:rsid w:val="00E14083"/>
    <w:rsid w:val="00E1434A"/>
    <w:rsid w:val="00E14370"/>
    <w:rsid w:val="00E1452D"/>
    <w:rsid w:val="00E14A10"/>
    <w:rsid w:val="00E14ABE"/>
    <w:rsid w:val="00E14CB5"/>
    <w:rsid w:val="00E1533A"/>
    <w:rsid w:val="00E157FF"/>
    <w:rsid w:val="00E15B92"/>
    <w:rsid w:val="00E161EE"/>
    <w:rsid w:val="00E16F25"/>
    <w:rsid w:val="00E17088"/>
    <w:rsid w:val="00E1774B"/>
    <w:rsid w:val="00E20844"/>
    <w:rsid w:val="00E20C29"/>
    <w:rsid w:val="00E20FCC"/>
    <w:rsid w:val="00E214B0"/>
    <w:rsid w:val="00E2180B"/>
    <w:rsid w:val="00E219D4"/>
    <w:rsid w:val="00E21B31"/>
    <w:rsid w:val="00E21E0B"/>
    <w:rsid w:val="00E223CF"/>
    <w:rsid w:val="00E226CA"/>
    <w:rsid w:val="00E22C29"/>
    <w:rsid w:val="00E22CCB"/>
    <w:rsid w:val="00E22CCE"/>
    <w:rsid w:val="00E233E5"/>
    <w:rsid w:val="00E237D8"/>
    <w:rsid w:val="00E23CA4"/>
    <w:rsid w:val="00E23CE3"/>
    <w:rsid w:val="00E23D87"/>
    <w:rsid w:val="00E243A9"/>
    <w:rsid w:val="00E24410"/>
    <w:rsid w:val="00E246F8"/>
    <w:rsid w:val="00E24CE2"/>
    <w:rsid w:val="00E25149"/>
    <w:rsid w:val="00E25275"/>
    <w:rsid w:val="00E25544"/>
    <w:rsid w:val="00E255B4"/>
    <w:rsid w:val="00E25646"/>
    <w:rsid w:val="00E2580D"/>
    <w:rsid w:val="00E25962"/>
    <w:rsid w:val="00E26433"/>
    <w:rsid w:val="00E2649B"/>
    <w:rsid w:val="00E26833"/>
    <w:rsid w:val="00E27685"/>
    <w:rsid w:val="00E27A61"/>
    <w:rsid w:val="00E27D51"/>
    <w:rsid w:val="00E3033C"/>
    <w:rsid w:val="00E30CAD"/>
    <w:rsid w:val="00E30D38"/>
    <w:rsid w:val="00E31664"/>
    <w:rsid w:val="00E31CAD"/>
    <w:rsid w:val="00E31EC7"/>
    <w:rsid w:val="00E32C39"/>
    <w:rsid w:val="00E3368D"/>
    <w:rsid w:val="00E33779"/>
    <w:rsid w:val="00E338F4"/>
    <w:rsid w:val="00E33B4A"/>
    <w:rsid w:val="00E34A3E"/>
    <w:rsid w:val="00E34B1D"/>
    <w:rsid w:val="00E34B6B"/>
    <w:rsid w:val="00E34BFB"/>
    <w:rsid w:val="00E34FDD"/>
    <w:rsid w:val="00E352EE"/>
    <w:rsid w:val="00E354CC"/>
    <w:rsid w:val="00E35620"/>
    <w:rsid w:val="00E3584D"/>
    <w:rsid w:val="00E35F9C"/>
    <w:rsid w:val="00E360E4"/>
    <w:rsid w:val="00E3626D"/>
    <w:rsid w:val="00E36F2C"/>
    <w:rsid w:val="00E36F91"/>
    <w:rsid w:val="00E379F3"/>
    <w:rsid w:val="00E37EB1"/>
    <w:rsid w:val="00E402D7"/>
    <w:rsid w:val="00E40B72"/>
    <w:rsid w:val="00E4108A"/>
    <w:rsid w:val="00E41197"/>
    <w:rsid w:val="00E41273"/>
    <w:rsid w:val="00E41C95"/>
    <w:rsid w:val="00E42283"/>
    <w:rsid w:val="00E42372"/>
    <w:rsid w:val="00E428BA"/>
    <w:rsid w:val="00E42FAE"/>
    <w:rsid w:val="00E431EF"/>
    <w:rsid w:val="00E43347"/>
    <w:rsid w:val="00E43584"/>
    <w:rsid w:val="00E43861"/>
    <w:rsid w:val="00E43F7E"/>
    <w:rsid w:val="00E44DB4"/>
    <w:rsid w:val="00E44EA1"/>
    <w:rsid w:val="00E4502F"/>
    <w:rsid w:val="00E45591"/>
    <w:rsid w:val="00E457C0"/>
    <w:rsid w:val="00E4677A"/>
    <w:rsid w:val="00E467A6"/>
    <w:rsid w:val="00E468B6"/>
    <w:rsid w:val="00E46DA7"/>
    <w:rsid w:val="00E47440"/>
    <w:rsid w:val="00E47481"/>
    <w:rsid w:val="00E475F1"/>
    <w:rsid w:val="00E5024F"/>
    <w:rsid w:val="00E50527"/>
    <w:rsid w:val="00E505F1"/>
    <w:rsid w:val="00E50622"/>
    <w:rsid w:val="00E510D5"/>
    <w:rsid w:val="00E510F7"/>
    <w:rsid w:val="00E511AB"/>
    <w:rsid w:val="00E51911"/>
    <w:rsid w:val="00E51C78"/>
    <w:rsid w:val="00E51DAD"/>
    <w:rsid w:val="00E51E88"/>
    <w:rsid w:val="00E5247F"/>
    <w:rsid w:val="00E52488"/>
    <w:rsid w:val="00E5248E"/>
    <w:rsid w:val="00E52548"/>
    <w:rsid w:val="00E5269C"/>
    <w:rsid w:val="00E5297B"/>
    <w:rsid w:val="00E52B91"/>
    <w:rsid w:val="00E52C55"/>
    <w:rsid w:val="00E52C8C"/>
    <w:rsid w:val="00E533CC"/>
    <w:rsid w:val="00E53582"/>
    <w:rsid w:val="00E535A1"/>
    <w:rsid w:val="00E53A28"/>
    <w:rsid w:val="00E53BA1"/>
    <w:rsid w:val="00E53C72"/>
    <w:rsid w:val="00E54157"/>
    <w:rsid w:val="00E54C4B"/>
    <w:rsid w:val="00E54C90"/>
    <w:rsid w:val="00E54E18"/>
    <w:rsid w:val="00E5515A"/>
    <w:rsid w:val="00E55A46"/>
    <w:rsid w:val="00E55C74"/>
    <w:rsid w:val="00E55DDD"/>
    <w:rsid w:val="00E55F1D"/>
    <w:rsid w:val="00E56812"/>
    <w:rsid w:val="00E56A28"/>
    <w:rsid w:val="00E56C1C"/>
    <w:rsid w:val="00E56D45"/>
    <w:rsid w:val="00E56FAD"/>
    <w:rsid w:val="00E573CD"/>
    <w:rsid w:val="00E573E7"/>
    <w:rsid w:val="00E57497"/>
    <w:rsid w:val="00E575B7"/>
    <w:rsid w:val="00E5789B"/>
    <w:rsid w:val="00E6018B"/>
    <w:rsid w:val="00E60411"/>
    <w:rsid w:val="00E60919"/>
    <w:rsid w:val="00E60F4D"/>
    <w:rsid w:val="00E613B0"/>
    <w:rsid w:val="00E613C7"/>
    <w:rsid w:val="00E61A2E"/>
    <w:rsid w:val="00E61BEF"/>
    <w:rsid w:val="00E6248B"/>
    <w:rsid w:val="00E6268C"/>
    <w:rsid w:val="00E62953"/>
    <w:rsid w:val="00E62F0B"/>
    <w:rsid w:val="00E62F35"/>
    <w:rsid w:val="00E6302A"/>
    <w:rsid w:val="00E63319"/>
    <w:rsid w:val="00E63448"/>
    <w:rsid w:val="00E635C8"/>
    <w:rsid w:val="00E636E1"/>
    <w:rsid w:val="00E63AB2"/>
    <w:rsid w:val="00E6439F"/>
    <w:rsid w:val="00E64A82"/>
    <w:rsid w:val="00E64C7A"/>
    <w:rsid w:val="00E64E42"/>
    <w:rsid w:val="00E64F27"/>
    <w:rsid w:val="00E651CB"/>
    <w:rsid w:val="00E653FD"/>
    <w:rsid w:val="00E65720"/>
    <w:rsid w:val="00E6577E"/>
    <w:rsid w:val="00E6632A"/>
    <w:rsid w:val="00E666C0"/>
    <w:rsid w:val="00E66CC2"/>
    <w:rsid w:val="00E67A1F"/>
    <w:rsid w:val="00E707B4"/>
    <w:rsid w:val="00E70AF5"/>
    <w:rsid w:val="00E70E21"/>
    <w:rsid w:val="00E70F1D"/>
    <w:rsid w:val="00E7101B"/>
    <w:rsid w:val="00E711D6"/>
    <w:rsid w:val="00E71493"/>
    <w:rsid w:val="00E71637"/>
    <w:rsid w:val="00E716FE"/>
    <w:rsid w:val="00E721C4"/>
    <w:rsid w:val="00E72632"/>
    <w:rsid w:val="00E72C4A"/>
    <w:rsid w:val="00E73C9E"/>
    <w:rsid w:val="00E73FCD"/>
    <w:rsid w:val="00E7481D"/>
    <w:rsid w:val="00E74AB8"/>
    <w:rsid w:val="00E74F29"/>
    <w:rsid w:val="00E750D7"/>
    <w:rsid w:val="00E75EC1"/>
    <w:rsid w:val="00E75F2E"/>
    <w:rsid w:val="00E76B7F"/>
    <w:rsid w:val="00E7721F"/>
    <w:rsid w:val="00E77321"/>
    <w:rsid w:val="00E77891"/>
    <w:rsid w:val="00E77B9A"/>
    <w:rsid w:val="00E77DEE"/>
    <w:rsid w:val="00E80A00"/>
    <w:rsid w:val="00E80B0A"/>
    <w:rsid w:val="00E8140F"/>
    <w:rsid w:val="00E81FFF"/>
    <w:rsid w:val="00E82986"/>
    <w:rsid w:val="00E82BBC"/>
    <w:rsid w:val="00E83052"/>
    <w:rsid w:val="00E83935"/>
    <w:rsid w:val="00E850DD"/>
    <w:rsid w:val="00E852CA"/>
    <w:rsid w:val="00E853B7"/>
    <w:rsid w:val="00E860EE"/>
    <w:rsid w:val="00E868A5"/>
    <w:rsid w:val="00E86B05"/>
    <w:rsid w:val="00E8749F"/>
    <w:rsid w:val="00E87A7B"/>
    <w:rsid w:val="00E87D60"/>
    <w:rsid w:val="00E87E20"/>
    <w:rsid w:val="00E87EBB"/>
    <w:rsid w:val="00E90ABE"/>
    <w:rsid w:val="00E9117E"/>
    <w:rsid w:val="00E9155E"/>
    <w:rsid w:val="00E9178D"/>
    <w:rsid w:val="00E91BD6"/>
    <w:rsid w:val="00E91E01"/>
    <w:rsid w:val="00E9242C"/>
    <w:rsid w:val="00E9253F"/>
    <w:rsid w:val="00E9340E"/>
    <w:rsid w:val="00E93BBD"/>
    <w:rsid w:val="00E93D90"/>
    <w:rsid w:val="00E947B3"/>
    <w:rsid w:val="00E94D55"/>
    <w:rsid w:val="00E95EA5"/>
    <w:rsid w:val="00E963C0"/>
    <w:rsid w:val="00E974B5"/>
    <w:rsid w:val="00E977B7"/>
    <w:rsid w:val="00E97AAE"/>
    <w:rsid w:val="00E97D2B"/>
    <w:rsid w:val="00EA0323"/>
    <w:rsid w:val="00EA0A02"/>
    <w:rsid w:val="00EA0C39"/>
    <w:rsid w:val="00EA0DEB"/>
    <w:rsid w:val="00EA0E13"/>
    <w:rsid w:val="00EA11C1"/>
    <w:rsid w:val="00EA12B9"/>
    <w:rsid w:val="00EA1BB9"/>
    <w:rsid w:val="00EA1C2B"/>
    <w:rsid w:val="00EA25E4"/>
    <w:rsid w:val="00EA2825"/>
    <w:rsid w:val="00EA29DE"/>
    <w:rsid w:val="00EA31E4"/>
    <w:rsid w:val="00EA39CE"/>
    <w:rsid w:val="00EA3B1F"/>
    <w:rsid w:val="00EA411F"/>
    <w:rsid w:val="00EA55C7"/>
    <w:rsid w:val="00EA570E"/>
    <w:rsid w:val="00EA5E53"/>
    <w:rsid w:val="00EA65D0"/>
    <w:rsid w:val="00EA6759"/>
    <w:rsid w:val="00EA6796"/>
    <w:rsid w:val="00EA6BC8"/>
    <w:rsid w:val="00EA7868"/>
    <w:rsid w:val="00EA798C"/>
    <w:rsid w:val="00EA7BC7"/>
    <w:rsid w:val="00EB0128"/>
    <w:rsid w:val="00EB0A3C"/>
    <w:rsid w:val="00EB0EF4"/>
    <w:rsid w:val="00EB11CF"/>
    <w:rsid w:val="00EB1335"/>
    <w:rsid w:val="00EB16FA"/>
    <w:rsid w:val="00EB1B1A"/>
    <w:rsid w:val="00EB1EAF"/>
    <w:rsid w:val="00EB1EC5"/>
    <w:rsid w:val="00EB1FF3"/>
    <w:rsid w:val="00EB2252"/>
    <w:rsid w:val="00EB2867"/>
    <w:rsid w:val="00EB2C43"/>
    <w:rsid w:val="00EB434A"/>
    <w:rsid w:val="00EB46C7"/>
    <w:rsid w:val="00EB5086"/>
    <w:rsid w:val="00EB534B"/>
    <w:rsid w:val="00EB541A"/>
    <w:rsid w:val="00EB573F"/>
    <w:rsid w:val="00EB57CE"/>
    <w:rsid w:val="00EB6AB5"/>
    <w:rsid w:val="00EB6B1F"/>
    <w:rsid w:val="00EB6C4F"/>
    <w:rsid w:val="00EB6DF2"/>
    <w:rsid w:val="00EB7128"/>
    <w:rsid w:val="00EB7312"/>
    <w:rsid w:val="00EB799C"/>
    <w:rsid w:val="00EB7D35"/>
    <w:rsid w:val="00EB7EEE"/>
    <w:rsid w:val="00EC0F9C"/>
    <w:rsid w:val="00EC12B2"/>
    <w:rsid w:val="00EC133B"/>
    <w:rsid w:val="00EC18F0"/>
    <w:rsid w:val="00EC1C9C"/>
    <w:rsid w:val="00EC1E15"/>
    <w:rsid w:val="00EC1F37"/>
    <w:rsid w:val="00EC2660"/>
    <w:rsid w:val="00EC2EFF"/>
    <w:rsid w:val="00EC2F9F"/>
    <w:rsid w:val="00EC326D"/>
    <w:rsid w:val="00EC3478"/>
    <w:rsid w:val="00EC3665"/>
    <w:rsid w:val="00EC380B"/>
    <w:rsid w:val="00EC389A"/>
    <w:rsid w:val="00EC38A6"/>
    <w:rsid w:val="00EC3A91"/>
    <w:rsid w:val="00EC3AD6"/>
    <w:rsid w:val="00EC3C41"/>
    <w:rsid w:val="00EC3D4F"/>
    <w:rsid w:val="00EC3DF2"/>
    <w:rsid w:val="00EC45A6"/>
    <w:rsid w:val="00EC664A"/>
    <w:rsid w:val="00EC68EB"/>
    <w:rsid w:val="00EC69D3"/>
    <w:rsid w:val="00EC6B64"/>
    <w:rsid w:val="00EC6CD7"/>
    <w:rsid w:val="00EC6D1A"/>
    <w:rsid w:val="00EC6D9B"/>
    <w:rsid w:val="00EC7085"/>
    <w:rsid w:val="00EC7432"/>
    <w:rsid w:val="00EC74A1"/>
    <w:rsid w:val="00EC74C7"/>
    <w:rsid w:val="00EC7C30"/>
    <w:rsid w:val="00EC7FEB"/>
    <w:rsid w:val="00ED04FD"/>
    <w:rsid w:val="00ED089E"/>
    <w:rsid w:val="00ED0B27"/>
    <w:rsid w:val="00ED0C2D"/>
    <w:rsid w:val="00ED1426"/>
    <w:rsid w:val="00ED16FA"/>
    <w:rsid w:val="00ED17A9"/>
    <w:rsid w:val="00ED20A8"/>
    <w:rsid w:val="00ED27FB"/>
    <w:rsid w:val="00ED3AEC"/>
    <w:rsid w:val="00ED43FB"/>
    <w:rsid w:val="00ED4590"/>
    <w:rsid w:val="00ED45C9"/>
    <w:rsid w:val="00ED4EA7"/>
    <w:rsid w:val="00ED4FE0"/>
    <w:rsid w:val="00ED509B"/>
    <w:rsid w:val="00ED5B60"/>
    <w:rsid w:val="00ED5DCB"/>
    <w:rsid w:val="00ED6311"/>
    <w:rsid w:val="00EE0012"/>
    <w:rsid w:val="00EE0188"/>
    <w:rsid w:val="00EE0352"/>
    <w:rsid w:val="00EE0B75"/>
    <w:rsid w:val="00EE0F14"/>
    <w:rsid w:val="00EE0F52"/>
    <w:rsid w:val="00EE134F"/>
    <w:rsid w:val="00EE1751"/>
    <w:rsid w:val="00EE20BC"/>
    <w:rsid w:val="00EE237A"/>
    <w:rsid w:val="00EE2401"/>
    <w:rsid w:val="00EE256B"/>
    <w:rsid w:val="00EE2840"/>
    <w:rsid w:val="00EE2D22"/>
    <w:rsid w:val="00EE35CC"/>
    <w:rsid w:val="00EE3630"/>
    <w:rsid w:val="00EE3809"/>
    <w:rsid w:val="00EE3BC4"/>
    <w:rsid w:val="00EE468C"/>
    <w:rsid w:val="00EE4EF5"/>
    <w:rsid w:val="00EE57A4"/>
    <w:rsid w:val="00EE5A02"/>
    <w:rsid w:val="00EE617F"/>
    <w:rsid w:val="00EE61E7"/>
    <w:rsid w:val="00EE6554"/>
    <w:rsid w:val="00EE65E8"/>
    <w:rsid w:val="00EE666D"/>
    <w:rsid w:val="00EE66D5"/>
    <w:rsid w:val="00EE6CCB"/>
    <w:rsid w:val="00EE6D8E"/>
    <w:rsid w:val="00EE7734"/>
    <w:rsid w:val="00EE7B81"/>
    <w:rsid w:val="00EF0EFF"/>
    <w:rsid w:val="00EF13CA"/>
    <w:rsid w:val="00EF1705"/>
    <w:rsid w:val="00EF1A1E"/>
    <w:rsid w:val="00EF2A8F"/>
    <w:rsid w:val="00EF3071"/>
    <w:rsid w:val="00EF3606"/>
    <w:rsid w:val="00EF3E63"/>
    <w:rsid w:val="00EF3F1B"/>
    <w:rsid w:val="00EF4186"/>
    <w:rsid w:val="00EF41E0"/>
    <w:rsid w:val="00EF455D"/>
    <w:rsid w:val="00EF46C3"/>
    <w:rsid w:val="00EF4DB8"/>
    <w:rsid w:val="00EF4E71"/>
    <w:rsid w:val="00EF4E83"/>
    <w:rsid w:val="00EF59C0"/>
    <w:rsid w:val="00EF6155"/>
    <w:rsid w:val="00EF656B"/>
    <w:rsid w:val="00EF6812"/>
    <w:rsid w:val="00EF769E"/>
    <w:rsid w:val="00F00CBE"/>
    <w:rsid w:val="00F00EC2"/>
    <w:rsid w:val="00F01882"/>
    <w:rsid w:val="00F018DE"/>
    <w:rsid w:val="00F02826"/>
    <w:rsid w:val="00F029DF"/>
    <w:rsid w:val="00F02FFF"/>
    <w:rsid w:val="00F04ACB"/>
    <w:rsid w:val="00F04FB7"/>
    <w:rsid w:val="00F056D0"/>
    <w:rsid w:val="00F05BE0"/>
    <w:rsid w:val="00F05E55"/>
    <w:rsid w:val="00F06740"/>
    <w:rsid w:val="00F07625"/>
    <w:rsid w:val="00F07B65"/>
    <w:rsid w:val="00F10479"/>
    <w:rsid w:val="00F104C0"/>
    <w:rsid w:val="00F10673"/>
    <w:rsid w:val="00F10771"/>
    <w:rsid w:val="00F10CED"/>
    <w:rsid w:val="00F11A06"/>
    <w:rsid w:val="00F11CBD"/>
    <w:rsid w:val="00F1279B"/>
    <w:rsid w:val="00F12B6D"/>
    <w:rsid w:val="00F12BAE"/>
    <w:rsid w:val="00F12DB6"/>
    <w:rsid w:val="00F13BD2"/>
    <w:rsid w:val="00F13E50"/>
    <w:rsid w:val="00F140F4"/>
    <w:rsid w:val="00F14465"/>
    <w:rsid w:val="00F146E8"/>
    <w:rsid w:val="00F14AAC"/>
    <w:rsid w:val="00F14CDF"/>
    <w:rsid w:val="00F15483"/>
    <w:rsid w:val="00F15530"/>
    <w:rsid w:val="00F15858"/>
    <w:rsid w:val="00F158CF"/>
    <w:rsid w:val="00F1647E"/>
    <w:rsid w:val="00F16BBE"/>
    <w:rsid w:val="00F16F3C"/>
    <w:rsid w:val="00F17927"/>
    <w:rsid w:val="00F17A88"/>
    <w:rsid w:val="00F17CE7"/>
    <w:rsid w:val="00F17E1A"/>
    <w:rsid w:val="00F202DA"/>
    <w:rsid w:val="00F20320"/>
    <w:rsid w:val="00F20FA4"/>
    <w:rsid w:val="00F21281"/>
    <w:rsid w:val="00F2174E"/>
    <w:rsid w:val="00F21B04"/>
    <w:rsid w:val="00F21D31"/>
    <w:rsid w:val="00F21F59"/>
    <w:rsid w:val="00F22285"/>
    <w:rsid w:val="00F2236C"/>
    <w:rsid w:val="00F23407"/>
    <w:rsid w:val="00F245C9"/>
    <w:rsid w:val="00F2462E"/>
    <w:rsid w:val="00F24C31"/>
    <w:rsid w:val="00F255E3"/>
    <w:rsid w:val="00F25C48"/>
    <w:rsid w:val="00F25CFD"/>
    <w:rsid w:val="00F260C7"/>
    <w:rsid w:val="00F263E5"/>
    <w:rsid w:val="00F26BDE"/>
    <w:rsid w:val="00F275CF"/>
    <w:rsid w:val="00F30A79"/>
    <w:rsid w:val="00F30BF4"/>
    <w:rsid w:val="00F30EC0"/>
    <w:rsid w:val="00F30F6F"/>
    <w:rsid w:val="00F31410"/>
    <w:rsid w:val="00F31623"/>
    <w:rsid w:val="00F31A24"/>
    <w:rsid w:val="00F31CD9"/>
    <w:rsid w:val="00F32DEF"/>
    <w:rsid w:val="00F3304B"/>
    <w:rsid w:val="00F332E5"/>
    <w:rsid w:val="00F3356B"/>
    <w:rsid w:val="00F3374C"/>
    <w:rsid w:val="00F337E0"/>
    <w:rsid w:val="00F338B7"/>
    <w:rsid w:val="00F33F65"/>
    <w:rsid w:val="00F34A05"/>
    <w:rsid w:val="00F34D80"/>
    <w:rsid w:val="00F351D0"/>
    <w:rsid w:val="00F35317"/>
    <w:rsid w:val="00F3539F"/>
    <w:rsid w:val="00F36208"/>
    <w:rsid w:val="00F3636F"/>
    <w:rsid w:val="00F363D2"/>
    <w:rsid w:val="00F36497"/>
    <w:rsid w:val="00F368D1"/>
    <w:rsid w:val="00F36C08"/>
    <w:rsid w:val="00F36DBD"/>
    <w:rsid w:val="00F36E2F"/>
    <w:rsid w:val="00F36EC2"/>
    <w:rsid w:val="00F373F9"/>
    <w:rsid w:val="00F376D2"/>
    <w:rsid w:val="00F37904"/>
    <w:rsid w:val="00F37B07"/>
    <w:rsid w:val="00F37B3B"/>
    <w:rsid w:val="00F404B3"/>
    <w:rsid w:val="00F405F9"/>
    <w:rsid w:val="00F40DA3"/>
    <w:rsid w:val="00F41399"/>
    <w:rsid w:val="00F414ED"/>
    <w:rsid w:val="00F415FB"/>
    <w:rsid w:val="00F416CE"/>
    <w:rsid w:val="00F41C03"/>
    <w:rsid w:val="00F41F27"/>
    <w:rsid w:val="00F42C3C"/>
    <w:rsid w:val="00F4317D"/>
    <w:rsid w:val="00F4317F"/>
    <w:rsid w:val="00F435FC"/>
    <w:rsid w:val="00F43B1F"/>
    <w:rsid w:val="00F43CDD"/>
    <w:rsid w:val="00F43DD4"/>
    <w:rsid w:val="00F44219"/>
    <w:rsid w:val="00F448BB"/>
    <w:rsid w:val="00F44C8A"/>
    <w:rsid w:val="00F44F94"/>
    <w:rsid w:val="00F45EC8"/>
    <w:rsid w:val="00F46168"/>
    <w:rsid w:val="00F46254"/>
    <w:rsid w:val="00F46905"/>
    <w:rsid w:val="00F46BD3"/>
    <w:rsid w:val="00F46FAD"/>
    <w:rsid w:val="00F4724B"/>
    <w:rsid w:val="00F473FD"/>
    <w:rsid w:val="00F50440"/>
    <w:rsid w:val="00F506D7"/>
    <w:rsid w:val="00F506F9"/>
    <w:rsid w:val="00F50C51"/>
    <w:rsid w:val="00F5106A"/>
    <w:rsid w:val="00F5152E"/>
    <w:rsid w:val="00F51BCC"/>
    <w:rsid w:val="00F51F71"/>
    <w:rsid w:val="00F52311"/>
    <w:rsid w:val="00F52384"/>
    <w:rsid w:val="00F52968"/>
    <w:rsid w:val="00F52E4D"/>
    <w:rsid w:val="00F531CE"/>
    <w:rsid w:val="00F53CD3"/>
    <w:rsid w:val="00F54CAC"/>
    <w:rsid w:val="00F54DBD"/>
    <w:rsid w:val="00F54E62"/>
    <w:rsid w:val="00F54F15"/>
    <w:rsid w:val="00F553F4"/>
    <w:rsid w:val="00F5544B"/>
    <w:rsid w:val="00F5551F"/>
    <w:rsid w:val="00F565CE"/>
    <w:rsid w:val="00F56E5C"/>
    <w:rsid w:val="00F56F07"/>
    <w:rsid w:val="00F56F9C"/>
    <w:rsid w:val="00F5726D"/>
    <w:rsid w:val="00F573D3"/>
    <w:rsid w:val="00F57713"/>
    <w:rsid w:val="00F57B65"/>
    <w:rsid w:val="00F57BE2"/>
    <w:rsid w:val="00F6059E"/>
    <w:rsid w:val="00F6061A"/>
    <w:rsid w:val="00F6073D"/>
    <w:rsid w:val="00F60B2B"/>
    <w:rsid w:val="00F60C4C"/>
    <w:rsid w:val="00F60CBB"/>
    <w:rsid w:val="00F60F5A"/>
    <w:rsid w:val="00F61E68"/>
    <w:rsid w:val="00F62309"/>
    <w:rsid w:val="00F629C7"/>
    <w:rsid w:val="00F62B41"/>
    <w:rsid w:val="00F62CCA"/>
    <w:rsid w:val="00F630FC"/>
    <w:rsid w:val="00F6337D"/>
    <w:rsid w:val="00F633AC"/>
    <w:rsid w:val="00F6363F"/>
    <w:rsid w:val="00F637A5"/>
    <w:rsid w:val="00F638E5"/>
    <w:rsid w:val="00F63DEB"/>
    <w:rsid w:val="00F63FDC"/>
    <w:rsid w:val="00F6415B"/>
    <w:rsid w:val="00F642CA"/>
    <w:rsid w:val="00F645BC"/>
    <w:rsid w:val="00F6551C"/>
    <w:rsid w:val="00F65A7E"/>
    <w:rsid w:val="00F65B7D"/>
    <w:rsid w:val="00F66147"/>
    <w:rsid w:val="00F66962"/>
    <w:rsid w:val="00F66CDA"/>
    <w:rsid w:val="00F66D42"/>
    <w:rsid w:val="00F66E1B"/>
    <w:rsid w:val="00F674A0"/>
    <w:rsid w:val="00F67810"/>
    <w:rsid w:val="00F679EF"/>
    <w:rsid w:val="00F70C85"/>
    <w:rsid w:val="00F70F86"/>
    <w:rsid w:val="00F70FBC"/>
    <w:rsid w:val="00F71B43"/>
    <w:rsid w:val="00F71C2C"/>
    <w:rsid w:val="00F73152"/>
    <w:rsid w:val="00F731AF"/>
    <w:rsid w:val="00F7385D"/>
    <w:rsid w:val="00F7395F"/>
    <w:rsid w:val="00F73987"/>
    <w:rsid w:val="00F74623"/>
    <w:rsid w:val="00F7466B"/>
    <w:rsid w:val="00F750CF"/>
    <w:rsid w:val="00F75752"/>
    <w:rsid w:val="00F75AB5"/>
    <w:rsid w:val="00F763D7"/>
    <w:rsid w:val="00F76A55"/>
    <w:rsid w:val="00F76E9D"/>
    <w:rsid w:val="00F770EB"/>
    <w:rsid w:val="00F7735F"/>
    <w:rsid w:val="00F77BAA"/>
    <w:rsid w:val="00F8000E"/>
    <w:rsid w:val="00F803BF"/>
    <w:rsid w:val="00F80CEA"/>
    <w:rsid w:val="00F8108B"/>
    <w:rsid w:val="00F813EA"/>
    <w:rsid w:val="00F81525"/>
    <w:rsid w:val="00F81877"/>
    <w:rsid w:val="00F81BCD"/>
    <w:rsid w:val="00F81F5D"/>
    <w:rsid w:val="00F83088"/>
    <w:rsid w:val="00F837BB"/>
    <w:rsid w:val="00F84A15"/>
    <w:rsid w:val="00F84DB4"/>
    <w:rsid w:val="00F85700"/>
    <w:rsid w:val="00F8571E"/>
    <w:rsid w:val="00F85DED"/>
    <w:rsid w:val="00F85E42"/>
    <w:rsid w:val="00F87095"/>
    <w:rsid w:val="00F870AB"/>
    <w:rsid w:val="00F8755D"/>
    <w:rsid w:val="00F87789"/>
    <w:rsid w:val="00F878D0"/>
    <w:rsid w:val="00F87B0B"/>
    <w:rsid w:val="00F87B71"/>
    <w:rsid w:val="00F87E53"/>
    <w:rsid w:val="00F904D5"/>
    <w:rsid w:val="00F908B6"/>
    <w:rsid w:val="00F90A70"/>
    <w:rsid w:val="00F90EAD"/>
    <w:rsid w:val="00F91395"/>
    <w:rsid w:val="00F91455"/>
    <w:rsid w:val="00F91480"/>
    <w:rsid w:val="00F9205C"/>
    <w:rsid w:val="00F92CC4"/>
    <w:rsid w:val="00F92E87"/>
    <w:rsid w:val="00F93BCD"/>
    <w:rsid w:val="00F93DFD"/>
    <w:rsid w:val="00F94048"/>
    <w:rsid w:val="00F94658"/>
    <w:rsid w:val="00F94CA3"/>
    <w:rsid w:val="00F94E71"/>
    <w:rsid w:val="00F9512C"/>
    <w:rsid w:val="00F953CB"/>
    <w:rsid w:val="00F9556B"/>
    <w:rsid w:val="00F959B1"/>
    <w:rsid w:val="00F959BD"/>
    <w:rsid w:val="00F96012"/>
    <w:rsid w:val="00F9606C"/>
    <w:rsid w:val="00F967DB"/>
    <w:rsid w:val="00F968FC"/>
    <w:rsid w:val="00F97161"/>
    <w:rsid w:val="00F972D6"/>
    <w:rsid w:val="00F973B6"/>
    <w:rsid w:val="00F9748F"/>
    <w:rsid w:val="00F97A9F"/>
    <w:rsid w:val="00F97D73"/>
    <w:rsid w:val="00F97F94"/>
    <w:rsid w:val="00FA0031"/>
    <w:rsid w:val="00FA0351"/>
    <w:rsid w:val="00FA04FA"/>
    <w:rsid w:val="00FA061F"/>
    <w:rsid w:val="00FA144C"/>
    <w:rsid w:val="00FA1AE4"/>
    <w:rsid w:val="00FA243A"/>
    <w:rsid w:val="00FA251A"/>
    <w:rsid w:val="00FA2891"/>
    <w:rsid w:val="00FA2B86"/>
    <w:rsid w:val="00FA2BF4"/>
    <w:rsid w:val="00FA2C30"/>
    <w:rsid w:val="00FA3166"/>
    <w:rsid w:val="00FA3D19"/>
    <w:rsid w:val="00FA4B87"/>
    <w:rsid w:val="00FA4E3E"/>
    <w:rsid w:val="00FA4EF5"/>
    <w:rsid w:val="00FA50B5"/>
    <w:rsid w:val="00FA5686"/>
    <w:rsid w:val="00FA5E37"/>
    <w:rsid w:val="00FA5F83"/>
    <w:rsid w:val="00FA61AE"/>
    <w:rsid w:val="00FA67A1"/>
    <w:rsid w:val="00FA6C77"/>
    <w:rsid w:val="00FA6F85"/>
    <w:rsid w:val="00FA74CD"/>
    <w:rsid w:val="00FA7D40"/>
    <w:rsid w:val="00FB0243"/>
    <w:rsid w:val="00FB0390"/>
    <w:rsid w:val="00FB0BAB"/>
    <w:rsid w:val="00FB12AC"/>
    <w:rsid w:val="00FB12D5"/>
    <w:rsid w:val="00FB1403"/>
    <w:rsid w:val="00FB1B55"/>
    <w:rsid w:val="00FB1BC9"/>
    <w:rsid w:val="00FB1C8F"/>
    <w:rsid w:val="00FB1D33"/>
    <w:rsid w:val="00FB1D6E"/>
    <w:rsid w:val="00FB2656"/>
    <w:rsid w:val="00FB27B6"/>
    <w:rsid w:val="00FB28F9"/>
    <w:rsid w:val="00FB294B"/>
    <w:rsid w:val="00FB29CB"/>
    <w:rsid w:val="00FB330B"/>
    <w:rsid w:val="00FB33B4"/>
    <w:rsid w:val="00FB3F50"/>
    <w:rsid w:val="00FB4333"/>
    <w:rsid w:val="00FB4724"/>
    <w:rsid w:val="00FB48A3"/>
    <w:rsid w:val="00FB48E2"/>
    <w:rsid w:val="00FB533F"/>
    <w:rsid w:val="00FB5830"/>
    <w:rsid w:val="00FB5AD2"/>
    <w:rsid w:val="00FB5B6C"/>
    <w:rsid w:val="00FB5E08"/>
    <w:rsid w:val="00FB6BF4"/>
    <w:rsid w:val="00FB71E0"/>
    <w:rsid w:val="00FB7314"/>
    <w:rsid w:val="00FB7495"/>
    <w:rsid w:val="00FB7F88"/>
    <w:rsid w:val="00FC0057"/>
    <w:rsid w:val="00FC143F"/>
    <w:rsid w:val="00FC168C"/>
    <w:rsid w:val="00FC1E31"/>
    <w:rsid w:val="00FC2975"/>
    <w:rsid w:val="00FC2AE8"/>
    <w:rsid w:val="00FC2C1B"/>
    <w:rsid w:val="00FC38EE"/>
    <w:rsid w:val="00FC4273"/>
    <w:rsid w:val="00FC4A94"/>
    <w:rsid w:val="00FC4BFC"/>
    <w:rsid w:val="00FC4D7E"/>
    <w:rsid w:val="00FC513D"/>
    <w:rsid w:val="00FC58AE"/>
    <w:rsid w:val="00FC6C86"/>
    <w:rsid w:val="00FC76E5"/>
    <w:rsid w:val="00FC7746"/>
    <w:rsid w:val="00FC7A4C"/>
    <w:rsid w:val="00FC7D1D"/>
    <w:rsid w:val="00FC7D91"/>
    <w:rsid w:val="00FD011F"/>
    <w:rsid w:val="00FD1136"/>
    <w:rsid w:val="00FD11A7"/>
    <w:rsid w:val="00FD151C"/>
    <w:rsid w:val="00FD19B3"/>
    <w:rsid w:val="00FD207A"/>
    <w:rsid w:val="00FD22C3"/>
    <w:rsid w:val="00FD2FAE"/>
    <w:rsid w:val="00FD3600"/>
    <w:rsid w:val="00FD39EA"/>
    <w:rsid w:val="00FD3B5E"/>
    <w:rsid w:val="00FD3C7D"/>
    <w:rsid w:val="00FD4BE7"/>
    <w:rsid w:val="00FD51AE"/>
    <w:rsid w:val="00FD5435"/>
    <w:rsid w:val="00FD54FA"/>
    <w:rsid w:val="00FD5622"/>
    <w:rsid w:val="00FD5658"/>
    <w:rsid w:val="00FD5C0F"/>
    <w:rsid w:val="00FD5FA3"/>
    <w:rsid w:val="00FD62FC"/>
    <w:rsid w:val="00FD6E88"/>
    <w:rsid w:val="00FD6EA5"/>
    <w:rsid w:val="00FD6F17"/>
    <w:rsid w:val="00FD6FDE"/>
    <w:rsid w:val="00FD76B8"/>
    <w:rsid w:val="00FD7827"/>
    <w:rsid w:val="00FE035C"/>
    <w:rsid w:val="00FE0713"/>
    <w:rsid w:val="00FE088E"/>
    <w:rsid w:val="00FE0A55"/>
    <w:rsid w:val="00FE0A9B"/>
    <w:rsid w:val="00FE0B47"/>
    <w:rsid w:val="00FE0BD2"/>
    <w:rsid w:val="00FE1344"/>
    <w:rsid w:val="00FE1700"/>
    <w:rsid w:val="00FE17C2"/>
    <w:rsid w:val="00FE1947"/>
    <w:rsid w:val="00FE19C7"/>
    <w:rsid w:val="00FE1E25"/>
    <w:rsid w:val="00FE227D"/>
    <w:rsid w:val="00FE23C9"/>
    <w:rsid w:val="00FE2AE5"/>
    <w:rsid w:val="00FE2E74"/>
    <w:rsid w:val="00FE3334"/>
    <w:rsid w:val="00FE3925"/>
    <w:rsid w:val="00FE3C04"/>
    <w:rsid w:val="00FE3FEE"/>
    <w:rsid w:val="00FE4652"/>
    <w:rsid w:val="00FE5AD0"/>
    <w:rsid w:val="00FE5E12"/>
    <w:rsid w:val="00FE6BA2"/>
    <w:rsid w:val="00FE6F3D"/>
    <w:rsid w:val="00FE7176"/>
    <w:rsid w:val="00FE732A"/>
    <w:rsid w:val="00FF03EE"/>
    <w:rsid w:val="00FF045F"/>
    <w:rsid w:val="00FF04AA"/>
    <w:rsid w:val="00FF0DF4"/>
    <w:rsid w:val="00FF0EB4"/>
    <w:rsid w:val="00FF10DB"/>
    <w:rsid w:val="00FF111E"/>
    <w:rsid w:val="00FF13AB"/>
    <w:rsid w:val="00FF17FF"/>
    <w:rsid w:val="00FF1A13"/>
    <w:rsid w:val="00FF1AAD"/>
    <w:rsid w:val="00FF1FD2"/>
    <w:rsid w:val="00FF251B"/>
    <w:rsid w:val="00FF2633"/>
    <w:rsid w:val="00FF2B76"/>
    <w:rsid w:val="00FF2E3C"/>
    <w:rsid w:val="00FF314C"/>
    <w:rsid w:val="00FF337F"/>
    <w:rsid w:val="00FF43F8"/>
    <w:rsid w:val="00FF4D5D"/>
    <w:rsid w:val="00FF56A4"/>
    <w:rsid w:val="00FF56E5"/>
    <w:rsid w:val="00FF6062"/>
    <w:rsid w:val="00FF6214"/>
    <w:rsid w:val="00FF6590"/>
    <w:rsid w:val="00FF68D5"/>
    <w:rsid w:val="00FF6F68"/>
    <w:rsid w:val="00FF7150"/>
    <w:rsid w:val="00FF7309"/>
    <w:rsid w:val="00FF757F"/>
    <w:rsid w:val="00FF7648"/>
    <w:rsid w:val="00FF7827"/>
    <w:rsid w:val="00FF784A"/>
    <w:rsid w:val="00FF79BD"/>
    <w:rsid w:val="00FF79CC"/>
    <w:rsid w:val="00FF7E53"/>
    <w:rsid w:val="00FF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B09DE"/>
  <w14:defaultImageDpi w14:val="32767"/>
  <w15:chartTrackingRefBased/>
  <w15:docId w15:val="{DF57B6BB-D398-8F4C-B61B-7776CC183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0C6D"/>
    <w:pPr>
      <w:spacing w:after="120" w:line="300" w:lineRule="auto"/>
      <w:ind w:firstLine="34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F0C6D"/>
    <w:pPr>
      <w:keepNext/>
      <w:keepLines/>
      <w:spacing w:before="360" w:after="0"/>
      <w:ind w:firstLine="0"/>
      <w:jc w:val="left"/>
      <w:outlineLvl w:val="0"/>
    </w:pPr>
    <w:rPr>
      <w:rFonts w:eastAsiaTheme="majorEastAsia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0C6D"/>
    <w:pPr>
      <w:keepNext/>
      <w:keepLines/>
      <w:spacing w:before="240" w:after="0"/>
      <w:ind w:firstLine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682D"/>
    <w:pPr>
      <w:keepNext/>
      <w:keepLines/>
      <w:tabs>
        <w:tab w:val="left" w:pos="454"/>
      </w:tabs>
      <w:ind w:firstLine="0"/>
      <w:outlineLvl w:val="2"/>
    </w:pPr>
    <w:rPr>
      <w:rFonts w:eastAsiaTheme="majorEastAsia" w:cstheme="majorBidi"/>
      <w:color w:val="2F5496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312D"/>
    <w:pPr>
      <w:keepNext/>
      <w:keepLines/>
      <w:ind w:firstLine="0"/>
      <w:outlineLvl w:val="3"/>
    </w:pPr>
    <w:rPr>
      <w:rFonts w:eastAsiaTheme="majorEastAsia" w:cstheme="majorBidi"/>
      <w:iCs/>
      <w:color w:val="2F5496" w:themeColor="accent1" w:themeShade="BF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305819"/>
    <w:rPr>
      <w:rFonts w:ascii="Helvetica Neue" w:hAnsi="Helvetica Neue"/>
      <w:sz w:val="27"/>
      <w:szCs w:val="27"/>
    </w:rPr>
  </w:style>
  <w:style w:type="character" w:customStyle="1" w:styleId="s1">
    <w:name w:val="s1"/>
    <w:basedOn w:val="DefaultParagraphFont"/>
    <w:rsid w:val="00A46EE5"/>
  </w:style>
  <w:style w:type="paragraph" w:styleId="BalloonText">
    <w:name w:val="Balloon Text"/>
    <w:basedOn w:val="Normal"/>
    <w:link w:val="BalloonTextChar"/>
    <w:uiPriority w:val="99"/>
    <w:semiHidden/>
    <w:unhideWhenUsed/>
    <w:rsid w:val="00B112D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2D7"/>
    <w:rPr>
      <w:rFonts w:ascii="Times New Roma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69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911"/>
  </w:style>
  <w:style w:type="character" w:customStyle="1" w:styleId="CommentTextChar">
    <w:name w:val="Comment Text Char"/>
    <w:basedOn w:val="DefaultParagraphFont"/>
    <w:link w:val="CommentText"/>
    <w:uiPriority w:val="99"/>
    <w:rsid w:val="003369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9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91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90CB9"/>
  </w:style>
  <w:style w:type="character" w:customStyle="1" w:styleId="Heading1Char">
    <w:name w:val="Heading 1 Char"/>
    <w:basedOn w:val="DefaultParagraphFont"/>
    <w:link w:val="Heading1"/>
    <w:uiPriority w:val="9"/>
    <w:rsid w:val="006F0C6D"/>
    <w:rPr>
      <w:rFonts w:eastAsiaTheme="majorEastAsia" w:cs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0C6D"/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D740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40E"/>
  </w:style>
  <w:style w:type="paragraph" w:styleId="Footer">
    <w:name w:val="footer"/>
    <w:basedOn w:val="Normal"/>
    <w:link w:val="FooterChar"/>
    <w:uiPriority w:val="99"/>
    <w:unhideWhenUsed/>
    <w:rsid w:val="002D740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40E"/>
  </w:style>
  <w:style w:type="character" w:customStyle="1" w:styleId="Heading3Char">
    <w:name w:val="Heading 3 Char"/>
    <w:basedOn w:val="DefaultParagraphFont"/>
    <w:link w:val="Heading3"/>
    <w:uiPriority w:val="9"/>
    <w:rsid w:val="0070682D"/>
    <w:rPr>
      <w:rFonts w:eastAsiaTheme="majorEastAsia" w:cstheme="majorBidi"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A7312D"/>
    <w:rPr>
      <w:rFonts w:eastAsiaTheme="majorEastAsia" w:cstheme="majorBidi"/>
      <w:iCs/>
      <w:color w:val="2F5496" w:themeColor="accent1" w:themeShade="BF"/>
      <w:sz w:val="26"/>
    </w:rPr>
  </w:style>
  <w:style w:type="paragraph" w:customStyle="1" w:styleId="Level2">
    <w:name w:val="Level2"/>
    <w:basedOn w:val="Heading4"/>
    <w:next w:val="Normal"/>
    <w:qFormat/>
    <w:rsid w:val="0035339C"/>
    <w:pPr>
      <w:numPr>
        <w:ilvl w:val="1"/>
        <w:numId w:val="8"/>
      </w:numPr>
      <w:tabs>
        <w:tab w:val="left" w:pos="567"/>
      </w:tabs>
      <w:ind w:left="0" w:firstLine="0"/>
      <w:outlineLvl w:val="1"/>
    </w:pPr>
    <w:rPr>
      <w:smallCaps/>
    </w:rPr>
  </w:style>
  <w:style w:type="paragraph" w:styleId="ListParagraph">
    <w:name w:val="List Paragraph"/>
    <w:basedOn w:val="Normal"/>
    <w:uiPriority w:val="34"/>
    <w:qFormat/>
    <w:rsid w:val="00FA6C77"/>
    <w:pPr>
      <w:ind w:left="720"/>
      <w:contextualSpacing/>
    </w:pPr>
  </w:style>
  <w:style w:type="paragraph" w:customStyle="1" w:styleId="Level1">
    <w:name w:val="Level1"/>
    <w:basedOn w:val="ListParagraph"/>
    <w:next w:val="Normal"/>
    <w:qFormat/>
    <w:rsid w:val="004758BE"/>
    <w:pPr>
      <w:keepNext/>
      <w:numPr>
        <w:numId w:val="8"/>
      </w:numPr>
      <w:ind w:left="0" w:firstLine="0"/>
      <w:outlineLvl w:val="0"/>
    </w:pPr>
    <w:rPr>
      <w:rFonts w:cstheme="minorHAnsi"/>
      <w:smallCaps/>
      <w:color w:val="2F5496" w:themeColor="accent1" w:themeShade="BF"/>
      <w:sz w:val="28"/>
      <w:szCs w:val="28"/>
    </w:rPr>
  </w:style>
  <w:style w:type="paragraph" w:customStyle="1" w:styleId="Level3">
    <w:name w:val="Level3"/>
    <w:basedOn w:val="ListParagraph"/>
    <w:next w:val="Normal"/>
    <w:qFormat/>
    <w:rsid w:val="004758BE"/>
    <w:pPr>
      <w:keepNext/>
      <w:numPr>
        <w:ilvl w:val="2"/>
        <w:numId w:val="8"/>
      </w:numPr>
      <w:tabs>
        <w:tab w:val="left" w:pos="737"/>
      </w:tabs>
      <w:ind w:left="0" w:firstLine="0"/>
      <w:outlineLvl w:val="2"/>
    </w:pPr>
    <w:rPr>
      <w:smallCaps/>
      <w:color w:val="2F5496" w:themeColor="accent1" w:themeShade="BF"/>
    </w:rPr>
  </w:style>
  <w:style w:type="paragraph" w:customStyle="1" w:styleId="Level4">
    <w:name w:val="Level4"/>
    <w:basedOn w:val="ListParagraph"/>
    <w:next w:val="Normal"/>
    <w:qFormat/>
    <w:rsid w:val="004758BE"/>
    <w:pPr>
      <w:keepNext/>
      <w:numPr>
        <w:ilvl w:val="3"/>
        <w:numId w:val="8"/>
      </w:numPr>
      <w:tabs>
        <w:tab w:val="left" w:pos="964"/>
      </w:tabs>
      <w:ind w:left="0" w:firstLine="0"/>
      <w:outlineLvl w:val="3"/>
    </w:pPr>
    <w:rPr>
      <w:smallCaps/>
      <w:color w:val="2F5496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6661AC"/>
    <w:pPr>
      <w:tabs>
        <w:tab w:val="left" w:pos="384"/>
      </w:tabs>
      <w:spacing w:after="0" w:line="480" w:lineRule="auto"/>
      <w:ind w:left="384" w:hanging="384"/>
    </w:pPr>
  </w:style>
  <w:style w:type="paragraph" w:styleId="TOC1">
    <w:name w:val="toc 1"/>
    <w:basedOn w:val="Normal"/>
    <w:next w:val="Normal"/>
    <w:autoRedefine/>
    <w:uiPriority w:val="39"/>
    <w:unhideWhenUsed/>
    <w:rsid w:val="001E52E3"/>
    <w:pPr>
      <w:tabs>
        <w:tab w:val="left" w:pos="567"/>
        <w:tab w:val="right" w:pos="9072"/>
      </w:tabs>
      <w:ind w:left="113" w:firstLine="0"/>
    </w:pPr>
  </w:style>
  <w:style w:type="paragraph" w:styleId="TOC2">
    <w:name w:val="toc 2"/>
    <w:basedOn w:val="Normal"/>
    <w:next w:val="Normal"/>
    <w:autoRedefine/>
    <w:uiPriority w:val="39"/>
    <w:unhideWhenUsed/>
    <w:rsid w:val="001E52E3"/>
    <w:pPr>
      <w:tabs>
        <w:tab w:val="left" w:pos="851"/>
        <w:tab w:val="right" w:pos="9072"/>
      </w:tabs>
      <w:ind w:left="284"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1E52E3"/>
    <w:pPr>
      <w:tabs>
        <w:tab w:val="left" w:pos="1134"/>
        <w:tab w:val="right" w:pos="9072"/>
      </w:tabs>
      <w:ind w:left="454" w:firstLine="0"/>
    </w:pPr>
  </w:style>
  <w:style w:type="paragraph" w:customStyle="1" w:styleId="07Maintext">
    <w:name w:val="07 Main text"/>
    <w:basedOn w:val="Normal"/>
    <w:link w:val="07MaintextCarCar"/>
    <w:rsid w:val="00FA4EF5"/>
    <w:pPr>
      <w:spacing w:before="120" w:line="480" w:lineRule="auto"/>
      <w:ind w:firstLine="0"/>
    </w:pPr>
    <w:rPr>
      <w:rFonts w:ascii="Times" w:eastAsia="Times New Roman" w:hAnsi="Times" w:cs="Times New Roman"/>
      <w:szCs w:val="20"/>
    </w:rPr>
  </w:style>
  <w:style w:type="character" w:customStyle="1" w:styleId="07MaintextCarCar">
    <w:name w:val="07 Main text Car Car"/>
    <w:link w:val="07Maintext"/>
    <w:rsid w:val="00FA4EF5"/>
    <w:rPr>
      <w:rFonts w:ascii="Times" w:eastAsia="Times New Roman" w:hAnsi="Times" w:cs="Times New Roman"/>
      <w:szCs w:val="20"/>
    </w:rPr>
  </w:style>
  <w:style w:type="table" w:styleId="TableGrid">
    <w:name w:val="Table Grid"/>
    <w:basedOn w:val="TableNormal"/>
    <w:uiPriority w:val="39"/>
    <w:rsid w:val="00395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vel5">
    <w:name w:val="Level5"/>
    <w:basedOn w:val="Normal"/>
    <w:qFormat/>
    <w:rsid w:val="00F37904"/>
    <w:pPr>
      <w:numPr>
        <w:ilvl w:val="4"/>
        <w:numId w:val="8"/>
      </w:numPr>
      <w:ind w:left="0" w:firstLine="0"/>
    </w:pPr>
    <w:rPr>
      <w:smallCap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EE0188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70E76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3B1D6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2D266F"/>
  </w:style>
  <w:style w:type="character" w:styleId="Strong">
    <w:name w:val="Strong"/>
    <w:basedOn w:val="DefaultParagraphFont"/>
    <w:uiPriority w:val="22"/>
    <w:qFormat/>
    <w:rsid w:val="0064673C"/>
    <w:rPr>
      <w:b/>
      <w:bCs/>
    </w:rPr>
  </w:style>
  <w:style w:type="paragraph" w:customStyle="1" w:styleId="figurecaption">
    <w:name w:val="figure_caption"/>
    <w:basedOn w:val="Normal"/>
    <w:qFormat/>
    <w:rsid w:val="00F5106A"/>
    <w:pPr>
      <w:spacing w:after="240"/>
      <w:ind w:left="340" w:right="340" w:firstLine="0"/>
    </w:pPr>
  </w:style>
  <w:style w:type="paragraph" w:customStyle="1" w:styleId="figure">
    <w:name w:val="figure"/>
    <w:basedOn w:val="Normal"/>
    <w:qFormat/>
    <w:rsid w:val="004A34D5"/>
    <w:pPr>
      <w:spacing w:before="120"/>
      <w:ind w:firstLine="0"/>
      <w:jc w:val="center"/>
    </w:pPr>
    <w:rPr>
      <w:noProof/>
    </w:rPr>
  </w:style>
  <w:style w:type="character" w:styleId="PlaceholderText">
    <w:name w:val="Placeholder Text"/>
    <w:basedOn w:val="DefaultParagraphFont"/>
    <w:uiPriority w:val="99"/>
    <w:semiHidden/>
    <w:rsid w:val="00A86519"/>
    <w:rPr>
      <w:color w:val="808080"/>
    </w:rPr>
  </w:style>
  <w:style w:type="paragraph" w:customStyle="1" w:styleId="eqn">
    <w:name w:val="eqn"/>
    <w:basedOn w:val="Normal"/>
    <w:link w:val="eqnChar"/>
    <w:qFormat/>
    <w:rsid w:val="00F53CD3"/>
    <w:pPr>
      <w:tabs>
        <w:tab w:val="right" w:pos="9639"/>
      </w:tabs>
    </w:pPr>
    <w:rPr>
      <w:rFonts w:ascii="Cambria Math" w:hAnsi="Cambria Math"/>
    </w:rPr>
  </w:style>
  <w:style w:type="character" w:customStyle="1" w:styleId="eqnChar">
    <w:name w:val="eqn Char"/>
    <w:basedOn w:val="DefaultParagraphFont"/>
    <w:link w:val="eqn"/>
    <w:rsid w:val="00F53CD3"/>
    <w:rPr>
      <w:rFonts w:ascii="Cambria Math" w:hAnsi="Cambria Math"/>
    </w:rPr>
  </w:style>
  <w:style w:type="paragraph" w:styleId="NormalWeb">
    <w:name w:val="Normal (Web)"/>
    <w:basedOn w:val="Normal"/>
    <w:uiPriority w:val="99"/>
    <w:semiHidden/>
    <w:unhideWhenUsed/>
    <w:rsid w:val="00360FF5"/>
    <w:rPr>
      <w:rFonts w:ascii="Times New Roman" w:hAnsi="Times New Roman" w:cs="Times New Roman"/>
    </w:rPr>
  </w:style>
  <w:style w:type="table" w:customStyle="1" w:styleId="Formatvorlage1">
    <w:name w:val="Formatvorlage1"/>
    <w:basedOn w:val="TableNormal"/>
    <w:uiPriority w:val="99"/>
    <w:rsid w:val="008C14DE"/>
    <w:pPr>
      <w:jc w:val="center"/>
    </w:pPr>
    <w:rPr>
      <w:szCs w:val="22"/>
      <w:lang w:val="de-D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8C14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14DE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basedOn w:val="DefaultParagraphFont"/>
    <w:rsid w:val="003F71F2"/>
  </w:style>
  <w:style w:type="character" w:customStyle="1" w:styleId="highlight">
    <w:name w:val="highlight"/>
    <w:basedOn w:val="DefaultParagraphFont"/>
    <w:rsid w:val="003F7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53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13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4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0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4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9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0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9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62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9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3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0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7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04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6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2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3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48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0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0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7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45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2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4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0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9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79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3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30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1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8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6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77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47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395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0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9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7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96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1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1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6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3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0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0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1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4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7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5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5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7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15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6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72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6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8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6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0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8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8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1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16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0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20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7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0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9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67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2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6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88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2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77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1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19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8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23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0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1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3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93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1A49A-AC25-4FCE-BA9A-0A6B70396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Gardner</dc:creator>
  <cp:keywords/>
  <dc:description/>
  <cp:lastModifiedBy>Andi</cp:lastModifiedBy>
  <cp:revision>6</cp:revision>
  <cp:lastPrinted>2019-10-30T14:23:00Z</cp:lastPrinted>
  <dcterms:created xsi:type="dcterms:W3CDTF">2019-11-01T10:08:00Z</dcterms:created>
  <dcterms:modified xsi:type="dcterms:W3CDTF">2019-11-0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8"&gt;&lt;session id="FqFdy7O4"/&gt;&lt;style id="http://www.zotero.org/styles/nature-communications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/prefs&gt;&lt;/data&gt;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angewandte-chemie</vt:lpwstr>
  </property>
  <property fmtid="{D5CDD505-2E9C-101B-9397-08002B2CF9AE}" pid="9" name="Mendeley Recent Style Name 2_1">
    <vt:lpwstr>Angewandte Chemie International Edition</vt:lpwstr>
  </property>
  <property fmtid="{D5CDD505-2E9C-101B-9397-08002B2CF9AE}" pid="10" name="Mendeley Recent Style Id 3_1">
    <vt:lpwstr>http://www.zotero.org/styles/chemical-reviews</vt:lpwstr>
  </property>
  <property fmtid="{D5CDD505-2E9C-101B-9397-08002B2CF9AE}" pid="11" name="Mendeley Recent Style Name 3_1">
    <vt:lpwstr>Chemical Reviews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76421303-62a5-3490-818d-97b6239de230</vt:lpwstr>
  </property>
  <property fmtid="{D5CDD505-2E9C-101B-9397-08002B2CF9AE}" pid="26" name="Mendeley Citation Style_1">
    <vt:lpwstr>http://www.zotero.org/styles/chemical-reviews</vt:lpwstr>
  </property>
</Properties>
</file>